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6F57C" w14:textId="77777777" w:rsidR="00737D28" w:rsidRDefault="00000000">
      <w:pPr>
        <w:pStyle w:val="SupplementaryMaterial"/>
        <w:rPr>
          <w:b w:val="0"/>
        </w:rPr>
      </w:pPr>
      <w:r>
        <w:t>Supplementary Material</w:t>
      </w:r>
    </w:p>
    <w:p w14:paraId="1AD48D43" w14:textId="77777777" w:rsidR="00737D28" w:rsidRDefault="00000000">
      <w:pPr>
        <w:pStyle w:val="Heading1"/>
        <w:numPr>
          <w:ilvl w:val="0"/>
          <w:numId w:val="0"/>
        </w:numPr>
      </w:pPr>
      <w:r>
        <w:rPr>
          <w:rFonts w:eastAsia="Times New Roman"/>
          <w:lang w:eastAsia="en-GB"/>
        </w:rPr>
        <w:t>Table S1 The literatures on the effect of statins on the cardiovascular indicators</w:t>
      </w:r>
    </w:p>
    <w:tbl>
      <w:tblPr>
        <w:tblW w:w="13482" w:type="dxa"/>
        <w:tblLook w:val="04A0" w:firstRow="1" w:lastRow="0" w:firstColumn="1" w:lastColumn="0" w:noHBand="0" w:noVBand="1"/>
      </w:tblPr>
      <w:tblGrid>
        <w:gridCol w:w="545"/>
        <w:gridCol w:w="1250"/>
        <w:gridCol w:w="1903"/>
        <w:gridCol w:w="1016"/>
        <w:gridCol w:w="827"/>
        <w:gridCol w:w="1127"/>
        <w:gridCol w:w="1215"/>
        <w:gridCol w:w="1766"/>
        <w:gridCol w:w="1131"/>
        <w:gridCol w:w="1230"/>
        <w:gridCol w:w="1472"/>
      </w:tblGrid>
      <w:tr w:rsidR="00737D28" w14:paraId="0A7E3AEA" w14:textId="77777777">
        <w:trPr>
          <w:trHeight w:val="567"/>
        </w:trPr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BF6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A224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Drug nam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092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1C4A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12C87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21A4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edication Durati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62E5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ample Size</w:t>
            </w:r>
          </w:p>
          <w:p w14:paraId="31BBB9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C1F2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42EA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eferences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D9BF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35D47B5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338D809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568A161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0A0CD303" w14:textId="77777777">
        <w:trPr>
          <w:trHeight w:val="454"/>
        </w:trPr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6CC3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F556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01D53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undergoing coronary artery surgery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D60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L-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1420C6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1C79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W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3E53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9:2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6C7F1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1.3±7.7:61.8±7.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54E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1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A521F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ase-control 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F14BFB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D721289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2907DEA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DF567D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3A9E4FC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667F5A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3D4849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92D56E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6C0E9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B79CBC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A8B0E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3B8E8F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37CD639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EC35CDC" w14:textId="77777777">
        <w:trPr>
          <w:trHeight w:val="454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7C3DEF9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6F1CEA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435CA2A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3D8305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NF-α</w:t>
            </w:r>
          </w:p>
        </w:tc>
        <w:tc>
          <w:tcPr>
            <w:tcW w:w="827" w:type="dxa"/>
            <w:vAlign w:val="center"/>
          </w:tcPr>
          <w:p w14:paraId="27C34D6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0A7C389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5A92BA3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5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49FF8C67" w14:textId="6F798499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</w:rPr>
              <w:t>50±2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sz w:val="20"/>
                <w:szCs w:val="20"/>
              </w:rPr>
              <w:t>18-7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6BBA27E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19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5F98C21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025C01F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08EB39A7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47CE236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A30780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4079E0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B07D7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L-6</w:t>
            </w:r>
          </w:p>
        </w:tc>
        <w:tc>
          <w:tcPr>
            <w:tcW w:w="827" w:type="dxa"/>
            <w:vAlign w:val="center"/>
          </w:tcPr>
          <w:p w14:paraId="73CA3C4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0769D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518E864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63C1F5C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2FDF4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039A01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463F63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522D941" w14:textId="77777777">
        <w:trPr>
          <w:trHeight w:val="454"/>
        </w:trPr>
        <w:tc>
          <w:tcPr>
            <w:tcW w:w="545" w:type="dxa"/>
            <w:vAlign w:val="center"/>
          </w:tcPr>
          <w:p w14:paraId="430F684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11F3C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64E13F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617C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2F888F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33AAFA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166E4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235E91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E014D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2FF16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5EFC039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A2E9E5F" w14:textId="77777777">
        <w:trPr>
          <w:trHeight w:val="454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24F54FD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7204613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osu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2D1255B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tension complicated with dys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6F4C7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L-6</w:t>
            </w:r>
          </w:p>
        </w:tc>
        <w:tc>
          <w:tcPr>
            <w:tcW w:w="827" w:type="dxa"/>
            <w:vAlign w:val="center"/>
          </w:tcPr>
          <w:p w14:paraId="4FD6065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60BD200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528274C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:14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71C6ADA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6±8.8:54±8.01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6E01358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0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3F6ECC0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ase-control </w:t>
            </w:r>
          </w:p>
        </w:tc>
        <w:tc>
          <w:tcPr>
            <w:tcW w:w="1472" w:type="dxa"/>
            <w:vMerge w:val="restart"/>
            <w:vAlign w:val="center"/>
          </w:tcPr>
          <w:p w14:paraId="18957ED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0540A09C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297E6DD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247B3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43BC62C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25321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NF-α</w:t>
            </w:r>
          </w:p>
        </w:tc>
        <w:tc>
          <w:tcPr>
            <w:tcW w:w="827" w:type="dxa"/>
            <w:vAlign w:val="center"/>
          </w:tcPr>
          <w:p w14:paraId="06FFB47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ABAE25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0E8AFF4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056FF31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32CD07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7E98488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3323F37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52464685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1B5E3B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092B7A2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63FA277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EC8353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31AED2B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AD70F8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77C4F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0710C1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8E0158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37A5A0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67FF900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6B6F0C8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6D0C498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0B6EECB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397BBC0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AE98EC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4D16EBD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036179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D6C11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45E92C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1D63D16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1964124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2F1D6BA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7CA885A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033FF4B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79BAB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3A1329B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C33F1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3FCF1DC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07B66E3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CAF887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75138F4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0A6B8FD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5B7A4C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DD88D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EEF2B4E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2FDDE63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6ED6DAF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439B655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B8C71A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15F02D5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3A07519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5D308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4BF5D7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31479E5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2392EF5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56F48DC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39AC867" w14:textId="77777777">
        <w:trPr>
          <w:trHeight w:val="454"/>
        </w:trPr>
        <w:tc>
          <w:tcPr>
            <w:tcW w:w="545" w:type="dxa"/>
            <w:vAlign w:val="center"/>
          </w:tcPr>
          <w:p w14:paraId="385D5B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7095BD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BA20E2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3057E4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4CA45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2EDF0C0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DDD6C1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7289933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22E26AE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32C989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40E746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59CAB92D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6406DA4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75EFCA5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0B32B74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unstable angin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AD53C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RP</w:t>
            </w:r>
          </w:p>
        </w:tc>
        <w:tc>
          <w:tcPr>
            <w:tcW w:w="827" w:type="dxa"/>
            <w:vAlign w:val="center"/>
          </w:tcPr>
          <w:p w14:paraId="1B744D0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7BC5E9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08668A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322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F6AA52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94F20E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1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BAD7C3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982CBA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AD63923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512EDD7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DF2400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218FD9D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A4B98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86EB1F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9ADE12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EA2F37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C6266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460919B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62D58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74A075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A7BBD3C" w14:textId="77777777">
        <w:trPr>
          <w:trHeight w:val="454"/>
        </w:trPr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5AC0D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A3E83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1175F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SCAD &amp; high SCAD risk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E6ECE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RP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1C1B3CE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FC1B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M/3M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B2E0D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5</w:t>
            </w:r>
          </w:p>
        </w:tc>
        <w:tc>
          <w:tcPr>
            <w:tcW w:w="17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6907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43414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2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2AFA0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04C5FCB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EE3A664" w14:textId="77777777">
        <w:trPr>
          <w:trHeight w:val="567"/>
        </w:trPr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783B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4999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Drug nam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4D96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3EF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EE26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D4B0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edication Durati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32E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ample Size</w:t>
            </w:r>
          </w:p>
          <w:p w14:paraId="10613C2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D26D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8DAC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eferences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EE7A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4B1AC5B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5D1EFC1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08B97C5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52955BCD" w14:textId="77777777">
        <w:trPr>
          <w:trHeight w:val="397"/>
        </w:trPr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318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36BF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2832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6D681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E3E67A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1A9DA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M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FB7E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8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E02DC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482E7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3)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B4D8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D4A9DD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75BF18E8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46EFB1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4792FC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82B9D1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C358E0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5D96C89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7C99E9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37A93AA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723AD7E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56789EB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6C6DB3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478C8B0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EC6C55D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3F2B7C6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025093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8242C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EBC0D9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1F62B3F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289F27E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CCBB27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2D89A93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152D68B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0A17F8A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54A9BD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F678177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7A8E3D4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3DD0B07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0A0FAF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CCF0F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4F45B67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075883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7F754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6660B87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279262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35E3940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6B2AB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93F1327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00DE78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1B982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74CA9D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C175E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CAM-1</w:t>
            </w:r>
          </w:p>
        </w:tc>
        <w:tc>
          <w:tcPr>
            <w:tcW w:w="827" w:type="dxa"/>
            <w:vAlign w:val="center"/>
          </w:tcPr>
          <w:p w14:paraId="477F5A0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7BACD7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30CC268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22EF9B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5D334A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13CB90B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037ACE0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0A539F9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23CE77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2CBCD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1F8C44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25BE0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D62P</w:t>
            </w:r>
          </w:p>
        </w:tc>
        <w:tc>
          <w:tcPr>
            <w:tcW w:w="827" w:type="dxa"/>
            <w:vAlign w:val="center"/>
          </w:tcPr>
          <w:p w14:paraId="39F6F9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52CA40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342014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4DBB67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298F6F0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7EA432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C2488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14BBA87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7DADCB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0F655A6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3E4AC89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5FD02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664DEA1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561B1F7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9931CA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4BBE24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14:paraId="5894D8E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151F91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20CF06F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F0EEBA0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113FA3B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5179433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34140E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8CE5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384D25B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vAlign w:val="center"/>
          </w:tcPr>
          <w:p w14:paraId="02AC722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M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2CA4794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0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3CCE09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vMerge w:val="restart"/>
            <w:shd w:val="clear" w:color="auto" w:fill="auto"/>
            <w:vAlign w:val="center"/>
          </w:tcPr>
          <w:p w14:paraId="474B155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3)</w:t>
            </w:r>
          </w:p>
        </w:tc>
        <w:tc>
          <w:tcPr>
            <w:tcW w:w="1230" w:type="dxa"/>
            <w:vMerge w:val="restart"/>
            <w:shd w:val="clear" w:color="auto" w:fill="auto"/>
            <w:vAlign w:val="center"/>
          </w:tcPr>
          <w:p w14:paraId="267DDC6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/>
            <w:vAlign w:val="center"/>
          </w:tcPr>
          <w:p w14:paraId="457C5D2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9A9AA93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0A722B0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58E94D1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0940136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34FCE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5DD81E3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470CD3A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522101D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575164B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689163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2C9F0C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6CA60F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BEAD004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3D01A03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026D58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37E3F2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EB53B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64F6F68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715DA17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30074F8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2383DC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14BB1CC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694C23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28EFA07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0EC2DDB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4A3AEF7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520068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74A9E4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4B8DE5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33363B3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28AB3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5E05CB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1F5DE7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7079158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703C11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4B6D73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D85E1E5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3FA7F3D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29424B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6F4FE51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15C4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CAM-1</w:t>
            </w:r>
          </w:p>
        </w:tc>
        <w:tc>
          <w:tcPr>
            <w:tcW w:w="827" w:type="dxa"/>
            <w:vAlign w:val="center"/>
          </w:tcPr>
          <w:p w14:paraId="492B037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12320CF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528DDF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2BD80BF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1A500EA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0C4DC85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1F0AD47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2E9F175" w14:textId="77777777">
        <w:trPr>
          <w:trHeight w:val="397"/>
        </w:trPr>
        <w:tc>
          <w:tcPr>
            <w:tcW w:w="545" w:type="dxa"/>
            <w:vMerge/>
            <w:shd w:val="clear" w:color="auto" w:fill="auto"/>
            <w:vAlign w:val="center"/>
          </w:tcPr>
          <w:p w14:paraId="14381A6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758F5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shd w:val="clear" w:color="auto" w:fill="auto"/>
            <w:noWrap/>
            <w:vAlign w:val="center"/>
          </w:tcPr>
          <w:p w14:paraId="3AD8798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DBBF5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D62P</w:t>
            </w:r>
          </w:p>
        </w:tc>
        <w:tc>
          <w:tcPr>
            <w:tcW w:w="827" w:type="dxa"/>
            <w:vAlign w:val="center"/>
          </w:tcPr>
          <w:p w14:paraId="4ED59D6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74041C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5CD5DBB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</w:tcPr>
          <w:p w14:paraId="135B5A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32B316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1B69D9A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46CF1F2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58A46A5C" w14:textId="77777777">
        <w:trPr>
          <w:trHeight w:val="397"/>
        </w:trPr>
        <w:tc>
          <w:tcPr>
            <w:tcW w:w="545" w:type="dxa"/>
            <w:vAlign w:val="center"/>
          </w:tcPr>
          <w:p w14:paraId="33E0DF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54E690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2C3656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B97ED2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4E70EB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5D187E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FB606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53517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0C057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DF651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0D9CEFB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BA69F70" w14:textId="77777777">
        <w:trPr>
          <w:trHeight w:val="397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36913E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7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7D15218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2EB540B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8192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L-6</w:t>
            </w:r>
          </w:p>
        </w:tc>
        <w:tc>
          <w:tcPr>
            <w:tcW w:w="827" w:type="dxa"/>
            <w:vAlign w:val="center"/>
          </w:tcPr>
          <w:p w14:paraId="57CF3B4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4420E2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M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3C9D9F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5:20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060BB6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9±13:55±11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0A629A8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4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03CF6E4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ase-control </w:t>
            </w:r>
          </w:p>
        </w:tc>
        <w:tc>
          <w:tcPr>
            <w:tcW w:w="1472" w:type="dxa"/>
            <w:vMerge w:val="restart"/>
            <w:vAlign w:val="center"/>
          </w:tcPr>
          <w:p w14:paraId="47C6AB4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097F7A8" w14:textId="77777777">
        <w:trPr>
          <w:trHeight w:val="397"/>
        </w:trPr>
        <w:tc>
          <w:tcPr>
            <w:tcW w:w="545" w:type="dxa"/>
            <w:vMerge/>
            <w:vAlign w:val="center"/>
          </w:tcPr>
          <w:p w14:paraId="323F45D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066D46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43EFF71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E8297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CD62P</w:t>
            </w:r>
          </w:p>
        </w:tc>
        <w:tc>
          <w:tcPr>
            <w:tcW w:w="827" w:type="dxa"/>
            <w:vAlign w:val="center"/>
          </w:tcPr>
          <w:p w14:paraId="508BA5D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865899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0A5B21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651170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902D1D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2C3932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2953029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6156113D" w14:textId="77777777">
        <w:trPr>
          <w:trHeight w:val="397"/>
        </w:trPr>
        <w:tc>
          <w:tcPr>
            <w:tcW w:w="545" w:type="dxa"/>
            <w:vMerge/>
            <w:vAlign w:val="center"/>
          </w:tcPr>
          <w:p w14:paraId="1104D1D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00F29E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76A982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006F82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CD40L</w:t>
            </w:r>
          </w:p>
        </w:tc>
        <w:tc>
          <w:tcPr>
            <w:tcW w:w="827" w:type="dxa"/>
            <w:vAlign w:val="center"/>
          </w:tcPr>
          <w:p w14:paraId="066A8BF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0886B7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C9024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50E755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5D172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5F2E0A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044EE2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F5BEB1F" w14:textId="77777777">
        <w:trPr>
          <w:trHeight w:val="397"/>
        </w:trPr>
        <w:tc>
          <w:tcPr>
            <w:tcW w:w="545" w:type="dxa"/>
            <w:vAlign w:val="center"/>
          </w:tcPr>
          <w:p w14:paraId="3DE03F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5EE0CE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714C2A9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20A08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605E09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4A85CE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0A6064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2F01BB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08E61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2135631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18271B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8091585" w14:textId="77777777">
        <w:trPr>
          <w:trHeight w:val="397"/>
        </w:trPr>
        <w:tc>
          <w:tcPr>
            <w:tcW w:w="545" w:type="dxa"/>
            <w:shd w:val="clear" w:color="auto" w:fill="auto"/>
            <w:noWrap/>
            <w:vAlign w:val="center"/>
          </w:tcPr>
          <w:p w14:paraId="7457D2D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841308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27EF15B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A1FE3B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CD40L</w:t>
            </w:r>
          </w:p>
        </w:tc>
        <w:tc>
          <w:tcPr>
            <w:tcW w:w="827" w:type="dxa"/>
            <w:vAlign w:val="center"/>
          </w:tcPr>
          <w:p w14:paraId="546EE69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D9077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4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A36419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2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E80191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0.3±13.2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34EBD1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5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EB9681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79D9EA9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92D600F" w14:textId="77777777">
        <w:trPr>
          <w:trHeight w:val="397"/>
        </w:trPr>
        <w:tc>
          <w:tcPr>
            <w:tcW w:w="545" w:type="dxa"/>
            <w:shd w:val="clear" w:color="auto" w:fill="auto"/>
            <w:noWrap/>
            <w:vAlign w:val="center"/>
          </w:tcPr>
          <w:p w14:paraId="4F8B5C9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06B0A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158F27A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FF0E75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47E6EA5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0B9C6C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20AB3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F89AA9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F62E4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FD4E96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760BAE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FF26980" w14:textId="77777777">
        <w:trPr>
          <w:trHeight w:val="397"/>
        </w:trPr>
        <w:tc>
          <w:tcPr>
            <w:tcW w:w="5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CAE88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9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467A8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D7427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SCAD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1DBCA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ET-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3DDA277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288B7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W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7B5DE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</w:t>
            </w:r>
          </w:p>
        </w:tc>
        <w:tc>
          <w:tcPr>
            <w:tcW w:w="17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CD27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7BC91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6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DF7D3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76D3370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0AF4D123" w14:textId="77777777">
        <w:trPr>
          <w:trHeight w:val="567"/>
        </w:trPr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60D4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7EBA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Drug nam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757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6FF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541C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9F69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edication Durati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5E3A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ample Size</w:t>
            </w:r>
          </w:p>
          <w:p w14:paraId="337AA37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D7EA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144A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eferences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4A9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71B689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02B7848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55647BF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288AAEF7" w14:textId="77777777">
        <w:trPr>
          <w:trHeight w:val="454"/>
        </w:trPr>
        <w:tc>
          <w:tcPr>
            <w:tcW w:w="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07CF6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BA7C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avastatin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FB07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tension complicated with dyslipidemia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32A4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ET-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CE323B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DEBC5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W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B1AC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5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70578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3±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DBD30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7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C8C3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62DBE26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5D8E6CF0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6B67101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BE25F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667CAD8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81A44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02B733C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94AAF5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1365A9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D3EB2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94AB3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21DE91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7287C4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AB2BA4D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3BF60C2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93C18C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418EFBA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S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55A324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IB</w:t>
            </w:r>
          </w:p>
        </w:tc>
        <w:tc>
          <w:tcPr>
            <w:tcW w:w="827" w:type="dxa"/>
            <w:vAlign w:val="center"/>
          </w:tcPr>
          <w:p w14:paraId="1048A9F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EAE059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519FC1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6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0E84CE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3±9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7ADB184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8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23E43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9AC1BC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9D7CF1E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05A1CC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2B1C06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6D2E4E3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7AB7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2DF3DC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95130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ABF072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D823CC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3862A7C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BCBAFD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1025EB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9AB196D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07316F5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0E89345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lu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40AA08B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 complicated with dys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61CE17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FIB</w:t>
            </w:r>
          </w:p>
        </w:tc>
        <w:tc>
          <w:tcPr>
            <w:tcW w:w="827" w:type="dxa"/>
            <w:vAlign w:val="center"/>
          </w:tcPr>
          <w:p w14:paraId="2D01962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0EA11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EABC32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2:86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E6AF50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7±8:56±8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847E8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29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9BF0F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ase-control </w:t>
            </w:r>
          </w:p>
        </w:tc>
        <w:tc>
          <w:tcPr>
            <w:tcW w:w="1472" w:type="dxa"/>
            <w:vAlign w:val="center"/>
          </w:tcPr>
          <w:p w14:paraId="61CD3D0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6EA7F7A4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53FB22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478682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7A4113A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D9D072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C28304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CD09D6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A329C0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298BA2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82AE6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0DD79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0B9503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25B4942" w14:textId="77777777">
        <w:trPr>
          <w:trHeight w:val="454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3CD4390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3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349D85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1A26FB7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48A949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33736F2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6E7CD0A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455DCF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4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3AFD384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9.2±9.3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1F646BC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0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6A86D04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50F06B9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73ED04E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7316299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3445692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65E0EAE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A01D3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vAlign w:val="center"/>
          </w:tcPr>
          <w:p w14:paraId="198DD8D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71C5893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22E4D7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055F03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291B2E2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12C743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01716BB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FCEEEE0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3FCA255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9075A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A1FA10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A7047D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08161A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2E8BBC8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1CD3D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79B653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62A662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242364A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CD844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72F1123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10AEB5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1962D8F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osu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0029F09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FEC2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3F66F1E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6B5AB48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2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11CBC2A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5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50F7825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7.7±11.1</w:t>
            </w:r>
          </w:p>
        </w:tc>
        <w:tc>
          <w:tcPr>
            <w:tcW w:w="1131" w:type="dxa"/>
            <w:vMerge/>
            <w:vAlign w:val="center"/>
          </w:tcPr>
          <w:p w14:paraId="42513A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412EA4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35743C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C41D612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73B141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22DD11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62BC133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43ACC9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vAlign w:val="center"/>
          </w:tcPr>
          <w:p w14:paraId="3EC6ECD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707881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5A0D92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55BA01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5BDA823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68C386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301261E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914B47D" w14:textId="77777777">
        <w:trPr>
          <w:trHeight w:val="454"/>
        </w:trPr>
        <w:tc>
          <w:tcPr>
            <w:tcW w:w="545" w:type="dxa"/>
            <w:vAlign w:val="center"/>
          </w:tcPr>
          <w:p w14:paraId="14BE488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62F060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AA538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F7FA26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0E8706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6D1784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A3B17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080527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48BE52A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4874C8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434354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18A2491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7A5CDCF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57972EA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5DE68F6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 complicated with dys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118DD4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vAlign w:val="center"/>
          </w:tcPr>
          <w:p w14:paraId="61EDCBB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AAD7DC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CC01C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3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2112649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7±8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59A9EC1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1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66D221A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266165C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1E17C31E" w14:textId="77777777">
        <w:trPr>
          <w:trHeight w:val="454"/>
        </w:trPr>
        <w:tc>
          <w:tcPr>
            <w:tcW w:w="545" w:type="dxa"/>
            <w:vAlign w:val="center"/>
          </w:tcPr>
          <w:p w14:paraId="2BA974A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1EED7B1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7991FA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86116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6F96515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74BB231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4A3EE57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69F660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2BDB06C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0CA0E9D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1437071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ECB86AE" w14:textId="77777777">
        <w:trPr>
          <w:trHeight w:val="454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10A50D8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5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270392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4F15893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 complicated with dys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83EA5A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RP</w:t>
            </w:r>
          </w:p>
        </w:tc>
        <w:tc>
          <w:tcPr>
            <w:tcW w:w="827" w:type="dxa"/>
            <w:vAlign w:val="center"/>
          </w:tcPr>
          <w:p w14:paraId="6664DB5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464082B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4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33E43B1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32:31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55BCB90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2±7:62±8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441408A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2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4F9DD6B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ase-control </w:t>
            </w:r>
          </w:p>
        </w:tc>
        <w:tc>
          <w:tcPr>
            <w:tcW w:w="1472" w:type="dxa"/>
            <w:vMerge w:val="restart"/>
            <w:vAlign w:val="center"/>
          </w:tcPr>
          <w:p w14:paraId="7542628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F56C6D4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30FA716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12DCDB4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3DD5E7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22D3A1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NF-α</w:t>
            </w:r>
          </w:p>
        </w:tc>
        <w:tc>
          <w:tcPr>
            <w:tcW w:w="827" w:type="dxa"/>
            <w:vAlign w:val="center"/>
          </w:tcPr>
          <w:p w14:paraId="2C1B5E2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0F7BC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AF666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49CC57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vAlign w:val="center"/>
          </w:tcPr>
          <w:p w14:paraId="3F3B28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5B7AA9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0BCCEAC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F5BEA27" w14:textId="77777777">
        <w:trPr>
          <w:trHeight w:val="454"/>
        </w:trPr>
        <w:tc>
          <w:tcPr>
            <w:tcW w:w="545" w:type="dxa"/>
            <w:vMerge/>
            <w:tcBorders>
              <w:bottom w:val="single" w:sz="12" w:space="0" w:color="auto"/>
            </w:tcBorders>
            <w:vAlign w:val="center"/>
          </w:tcPr>
          <w:p w14:paraId="4F168F4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2F827B1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bottom w:val="single" w:sz="12" w:space="0" w:color="auto"/>
            </w:tcBorders>
            <w:vAlign w:val="center"/>
          </w:tcPr>
          <w:p w14:paraId="3BB9105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B41A5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2964564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094F8C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14:paraId="4BD7BE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12" w:space="0" w:color="auto"/>
            </w:tcBorders>
            <w:vAlign w:val="center"/>
          </w:tcPr>
          <w:p w14:paraId="2EB6EDE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tcBorders>
              <w:bottom w:val="single" w:sz="12" w:space="0" w:color="auto"/>
            </w:tcBorders>
            <w:vAlign w:val="center"/>
          </w:tcPr>
          <w:p w14:paraId="3AD1DB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bottom w:val="single" w:sz="12" w:space="0" w:color="auto"/>
            </w:tcBorders>
            <w:vAlign w:val="center"/>
          </w:tcPr>
          <w:p w14:paraId="1FE5B2D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4A0A11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D2F72DA" w14:textId="77777777">
        <w:trPr>
          <w:trHeight w:val="567"/>
        </w:trPr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32D41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FECB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Drug nam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C345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ED0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9A747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72C62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edication Durati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9C17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ample Size</w:t>
            </w:r>
          </w:p>
          <w:p w14:paraId="23EF6AD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E1882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310AC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eferences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80AA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153D7AA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7296B47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1A96906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4920BF4F" w14:textId="77777777">
        <w:trPr>
          <w:trHeight w:val="454"/>
        </w:trPr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55D31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6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8FCE2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osuvastatin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596B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HF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4132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EEF476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3603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M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FB68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99BD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BDE7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3)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376B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04F31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1716D35C" w14:textId="77777777">
        <w:trPr>
          <w:trHeight w:val="454"/>
        </w:trPr>
        <w:tc>
          <w:tcPr>
            <w:tcW w:w="545" w:type="dxa"/>
            <w:vMerge/>
            <w:vAlign w:val="center"/>
          </w:tcPr>
          <w:p w14:paraId="085824D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388A68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30E852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BC3CC2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vAlign w:val="center"/>
          </w:tcPr>
          <w:p w14:paraId="017B1E9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6B51C32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B8746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5156728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——</w:t>
            </w:r>
          </w:p>
        </w:tc>
        <w:tc>
          <w:tcPr>
            <w:tcW w:w="1131" w:type="dxa"/>
            <w:vMerge/>
            <w:vAlign w:val="center"/>
          </w:tcPr>
          <w:p w14:paraId="7C73859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vAlign w:val="center"/>
          </w:tcPr>
          <w:p w14:paraId="76D9040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E7CDC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D5064A8" w14:textId="77777777">
        <w:trPr>
          <w:trHeight w:val="737"/>
        </w:trPr>
        <w:tc>
          <w:tcPr>
            <w:tcW w:w="545" w:type="dxa"/>
            <w:vAlign w:val="center"/>
          </w:tcPr>
          <w:p w14:paraId="61B7286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4A95787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33B5BE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416B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3BCA19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1690C7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B3E52D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30FD0A8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768A94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3D622FE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7AD375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489A1C0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303245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7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13B012E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a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64D1B79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C7C812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2</w:t>
            </w:r>
          </w:p>
        </w:tc>
        <w:tc>
          <w:tcPr>
            <w:tcW w:w="827" w:type="dxa"/>
            <w:vAlign w:val="center"/>
          </w:tcPr>
          <w:p w14:paraId="2F74A8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96EABA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M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5BBEC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4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6577503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8±2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D4DBB4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4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1A16767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ACAE39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7654B87" w14:textId="77777777">
        <w:trPr>
          <w:trHeight w:val="624"/>
        </w:trPr>
        <w:tc>
          <w:tcPr>
            <w:tcW w:w="545" w:type="dxa"/>
            <w:shd w:val="clear" w:color="auto" w:fill="auto"/>
            <w:noWrap/>
            <w:vAlign w:val="center"/>
          </w:tcPr>
          <w:p w14:paraId="2F0EF55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6BE662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0055BB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40F98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155571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9EFD6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0F5696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71DA6D7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63A6332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A05B0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474905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D4E40C9" w14:textId="77777777">
        <w:trPr>
          <w:trHeight w:val="454"/>
        </w:trPr>
        <w:tc>
          <w:tcPr>
            <w:tcW w:w="545" w:type="dxa"/>
            <w:shd w:val="clear" w:color="auto" w:fill="auto"/>
            <w:noWrap/>
            <w:vAlign w:val="center"/>
          </w:tcPr>
          <w:p w14:paraId="640F6B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8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 w14:paraId="3E8FCE8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shd w:val="clear" w:color="auto" w:fill="auto"/>
            <w:noWrap/>
            <w:vAlign w:val="center"/>
          </w:tcPr>
          <w:p w14:paraId="2DF3E75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CAD complicated with dyslipid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FDDE1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MP-9</w:t>
            </w:r>
          </w:p>
        </w:tc>
        <w:tc>
          <w:tcPr>
            <w:tcW w:w="827" w:type="dxa"/>
            <w:vAlign w:val="center"/>
          </w:tcPr>
          <w:p w14:paraId="263D5BF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AFDDD2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8W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81954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7</w:t>
            </w:r>
          </w:p>
        </w:tc>
        <w:tc>
          <w:tcPr>
            <w:tcW w:w="1766" w:type="dxa"/>
            <w:shd w:val="clear" w:color="auto" w:fill="auto"/>
            <w:noWrap/>
            <w:vAlign w:val="center"/>
          </w:tcPr>
          <w:p w14:paraId="1ED91C2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53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0A1ADEE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5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3E5F90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88E7C9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71E86BC6" w14:textId="77777777">
        <w:trPr>
          <w:trHeight w:val="624"/>
        </w:trPr>
        <w:tc>
          <w:tcPr>
            <w:tcW w:w="545" w:type="dxa"/>
            <w:vAlign w:val="center"/>
          </w:tcPr>
          <w:p w14:paraId="7E1844F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Align w:val="center"/>
          </w:tcPr>
          <w:p w14:paraId="041BCC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9869FE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CB0F8B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2C4388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35C87F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7D3CE9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43AA92E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Align w:val="center"/>
          </w:tcPr>
          <w:p w14:paraId="01D1E2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6BE0F47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301006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C01818D" w14:textId="77777777">
        <w:trPr>
          <w:trHeight w:val="454"/>
        </w:trPr>
        <w:tc>
          <w:tcPr>
            <w:tcW w:w="545" w:type="dxa"/>
            <w:vMerge w:val="restart"/>
            <w:shd w:val="clear" w:color="auto" w:fill="auto"/>
            <w:noWrap/>
            <w:vAlign w:val="center"/>
          </w:tcPr>
          <w:p w14:paraId="7C7B8BA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19</w:t>
            </w:r>
          </w:p>
        </w:tc>
        <w:tc>
          <w:tcPr>
            <w:tcW w:w="1250" w:type="dxa"/>
            <w:vMerge w:val="restart"/>
            <w:shd w:val="clear" w:color="auto" w:fill="auto"/>
            <w:noWrap/>
            <w:vAlign w:val="center"/>
          </w:tcPr>
          <w:p w14:paraId="2AA9884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torvastatin</w:t>
            </w: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44DD899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 (64% with CAD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F5685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3EB0815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145E8EC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0A97F3D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39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02720B2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1.7(18-80)</w:t>
            </w:r>
          </w:p>
        </w:tc>
        <w:tc>
          <w:tcPr>
            <w:tcW w:w="1131" w:type="dxa"/>
            <w:vMerge w:val="restart"/>
            <w:shd w:val="clear" w:color="auto" w:fill="auto"/>
            <w:noWrap/>
            <w:vAlign w:val="center"/>
          </w:tcPr>
          <w:p w14:paraId="6C2353D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6)</w:t>
            </w:r>
          </w:p>
        </w:tc>
        <w:tc>
          <w:tcPr>
            <w:tcW w:w="1230" w:type="dxa"/>
            <w:vMerge w:val="restart"/>
            <w:shd w:val="clear" w:color="auto" w:fill="auto"/>
            <w:noWrap/>
            <w:vAlign w:val="center"/>
          </w:tcPr>
          <w:p w14:paraId="2253B26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7FEEEC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49449427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30D3B89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55D65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2B17475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7195EC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6354CCC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740F71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254E0F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2D4623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76BA23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5DECDCD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2E012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3002B6F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66F470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4A96C57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1521BA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9ED2B7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2AA890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FBC616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18F1A3A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091F30F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0CA5D5D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51093A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A1141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538D6A6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288F01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112F58A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6069C4A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4AB2D4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45F44C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482085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2A519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32DFA67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4901B3C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615B2BB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01A800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5A70833A" w14:textId="77777777">
        <w:trPr>
          <w:trHeight w:val="680"/>
        </w:trPr>
        <w:tc>
          <w:tcPr>
            <w:tcW w:w="545" w:type="dxa"/>
            <w:vMerge/>
            <w:shd w:val="clear" w:color="auto" w:fill="auto"/>
            <w:vAlign w:val="center"/>
          </w:tcPr>
          <w:p w14:paraId="108F61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679CE7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097084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C885D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5671BD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6480C5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3B296B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3F0C18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4E03C5E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01CBE93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06BEA2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06B74E80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2967290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59D71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14:paraId="34059C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 (63% with CAD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647BEA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196AEFF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368530B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W</w:t>
            </w:r>
          </w:p>
        </w:tc>
        <w:tc>
          <w:tcPr>
            <w:tcW w:w="1215" w:type="dxa"/>
            <w:vMerge w:val="restart"/>
            <w:shd w:val="clear" w:color="auto" w:fill="auto"/>
            <w:noWrap/>
            <w:vAlign w:val="center"/>
          </w:tcPr>
          <w:p w14:paraId="2EAA059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41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4BA44A8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1.5(18-80)</w:t>
            </w: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78CC792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5751CCE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82D8E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35D30CA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414B33C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7D0E4A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2855E8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2BD183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2B565B0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2AEE269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0D4AFE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110766E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6402E35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5DD74D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27C609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D2A42D5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5925A8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14AEA4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0AEA493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906FCE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7C21C9F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74D05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0C8CB1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522366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33230AF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62687F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5DEA36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53D9C9B" w14:textId="77777777">
        <w:trPr>
          <w:trHeight w:val="454"/>
        </w:trPr>
        <w:tc>
          <w:tcPr>
            <w:tcW w:w="54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52D8D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5A55ACD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bottom w:val="single" w:sz="12" w:space="0" w:color="auto"/>
            </w:tcBorders>
            <w:vAlign w:val="center"/>
          </w:tcPr>
          <w:p w14:paraId="23D55E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9046E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78FDFBD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42B255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14:paraId="4E7C2C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12" w:space="0" w:color="auto"/>
            </w:tcBorders>
            <w:vAlign w:val="center"/>
          </w:tcPr>
          <w:p w14:paraId="0CC4C8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555C5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C3539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256B6CE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6E612E68" w14:textId="77777777">
        <w:trPr>
          <w:trHeight w:val="567"/>
        </w:trPr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DB3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BD19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shd w:val="clear" w:color="auto" w:fill="FFFFFF"/>
              </w:rPr>
              <w:t>Drug nam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9A7FB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3292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EDF56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EBB05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Medication Duration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D9614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ample Size</w:t>
            </w:r>
          </w:p>
          <w:p w14:paraId="0475F94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n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E8BE6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Age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D7CA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References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45A4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1D082B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5D7732C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40E3633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5185517A" w14:textId="77777777">
        <w:trPr>
          <w:trHeight w:val="454"/>
        </w:trPr>
        <w:tc>
          <w:tcPr>
            <w:tcW w:w="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E434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 w:hint="eastAsia"/>
                <w:sz w:val="20"/>
                <w:szCs w:val="20"/>
              </w:rPr>
              <w:t>1</w:t>
            </w:r>
            <w:r>
              <w:rPr>
                <w:rFonts w:eastAsia="SimSun" w:cs="Times New Roman"/>
                <w:sz w:val="20"/>
                <w:szCs w:val="20"/>
              </w:rPr>
              <w:t>9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A8634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Simvastatin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6264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 (62% with CAD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7AA0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4B3349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F4B74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W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29055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7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BE20C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1.3(18-80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BA9F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(36)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51DE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6048522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37780E2D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029399F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7385D6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7093C9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09F439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28F14BA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BF118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B53E18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5BFED81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5AB40C0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483E01B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0DD4CAE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2BA489D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13C4B88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7CE7E7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679FD57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9CD5E9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56B2CCA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2462F2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0300B03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4C7429E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1F77940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4976A19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722F26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4D8E910B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7F8077C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7E80688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1F3715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F4D399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70A6111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2DEAA0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1D0941E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0732C2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41575C8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4F8477D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27F719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B091C09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715F32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6C2DD51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553D64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C511BD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vAlign w:val="center"/>
          </w:tcPr>
          <w:p w14:paraId="7EA504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1BAD92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14:paraId="6CCA14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center"/>
          </w:tcPr>
          <w:p w14:paraId="1F77FF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599724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166007E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7D1B4A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3AA94835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478539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5D0CC6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3ABC1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Patients with hyperlipidemia (67% with CAD)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E4E929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LDL-C</w:t>
            </w:r>
          </w:p>
        </w:tc>
        <w:tc>
          <w:tcPr>
            <w:tcW w:w="827" w:type="dxa"/>
            <w:vAlign w:val="center"/>
          </w:tcPr>
          <w:p w14:paraId="6759F18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93F05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W</w:t>
            </w:r>
          </w:p>
        </w:tc>
        <w:tc>
          <w:tcPr>
            <w:tcW w:w="1215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77C5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207</w:t>
            </w:r>
          </w:p>
        </w:tc>
        <w:tc>
          <w:tcPr>
            <w:tcW w:w="1766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DB94D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61.5(18-80)</w:t>
            </w: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31EA04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79C605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3CD7B78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7FCBAF95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0B43E4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46A6EA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bottom w:val="single" w:sz="12" w:space="0" w:color="auto"/>
            </w:tcBorders>
            <w:vAlign w:val="center"/>
          </w:tcPr>
          <w:p w14:paraId="0C794DD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AB43F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TG</w:t>
            </w:r>
          </w:p>
        </w:tc>
        <w:tc>
          <w:tcPr>
            <w:tcW w:w="827" w:type="dxa"/>
            <w:vAlign w:val="center"/>
          </w:tcPr>
          <w:p w14:paraId="595A0F1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6F01314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14:paraId="1BCC67C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12" w:space="0" w:color="auto"/>
            </w:tcBorders>
            <w:vAlign w:val="center"/>
          </w:tcPr>
          <w:p w14:paraId="0BB628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6631A78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19F51F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BCBAD7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1D2CEFA2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441BEE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tcBorders>
              <w:bottom w:val="single" w:sz="12" w:space="0" w:color="auto"/>
            </w:tcBorders>
            <w:vAlign w:val="center"/>
          </w:tcPr>
          <w:p w14:paraId="7E8EEDB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tcBorders>
              <w:bottom w:val="single" w:sz="12" w:space="0" w:color="auto"/>
            </w:tcBorders>
            <w:vAlign w:val="center"/>
          </w:tcPr>
          <w:p w14:paraId="4C42DD6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C3564F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CHO</w:t>
            </w:r>
          </w:p>
        </w:tc>
        <w:tc>
          <w:tcPr>
            <w:tcW w:w="827" w:type="dxa"/>
            <w:vAlign w:val="center"/>
          </w:tcPr>
          <w:p w14:paraId="676ED3F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21C7413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  <w:vAlign w:val="center"/>
          </w:tcPr>
          <w:p w14:paraId="741EA11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tcBorders>
              <w:bottom w:val="single" w:sz="12" w:space="0" w:color="auto"/>
            </w:tcBorders>
            <w:vAlign w:val="center"/>
          </w:tcPr>
          <w:p w14:paraId="5615F63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2392C11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500682E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24D8687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AA3F37A" w14:textId="77777777">
        <w:trPr>
          <w:trHeight w:val="454"/>
        </w:trPr>
        <w:tc>
          <w:tcPr>
            <w:tcW w:w="545" w:type="dxa"/>
            <w:vMerge/>
            <w:shd w:val="clear" w:color="auto" w:fill="auto"/>
            <w:vAlign w:val="center"/>
          </w:tcPr>
          <w:p w14:paraId="5FF1CF2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vMerge/>
            <w:vAlign w:val="center"/>
          </w:tcPr>
          <w:p w14:paraId="5AA3DE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vMerge/>
            <w:vAlign w:val="center"/>
          </w:tcPr>
          <w:p w14:paraId="5B8BB53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9B363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HDL-C</w:t>
            </w:r>
          </w:p>
        </w:tc>
        <w:tc>
          <w:tcPr>
            <w:tcW w:w="827" w:type="dxa"/>
            <w:vAlign w:val="center"/>
          </w:tcPr>
          <w:p w14:paraId="11EDED2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>↑</w:t>
            </w:r>
          </w:p>
        </w:tc>
        <w:tc>
          <w:tcPr>
            <w:tcW w:w="1127" w:type="dxa"/>
            <w:vMerge/>
            <w:vAlign w:val="center"/>
          </w:tcPr>
          <w:p w14:paraId="6FAF01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27DA59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vMerge/>
            <w:vAlign w:val="center"/>
          </w:tcPr>
          <w:p w14:paraId="7E9B27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vMerge/>
            <w:shd w:val="clear" w:color="auto" w:fill="auto"/>
            <w:vAlign w:val="center"/>
          </w:tcPr>
          <w:p w14:paraId="214831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vMerge/>
            <w:shd w:val="clear" w:color="auto" w:fill="auto"/>
            <w:vAlign w:val="center"/>
          </w:tcPr>
          <w:p w14:paraId="69970B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vMerge/>
          </w:tcPr>
          <w:p w14:paraId="62B3E6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737D28" w14:paraId="20A491F3" w14:textId="77777777">
        <w:trPr>
          <w:trHeight w:val="454"/>
        </w:trPr>
        <w:tc>
          <w:tcPr>
            <w:tcW w:w="545" w:type="dxa"/>
            <w:tcBorders>
              <w:bottom w:val="single" w:sz="12" w:space="0" w:color="auto"/>
            </w:tcBorders>
            <w:vAlign w:val="center"/>
          </w:tcPr>
          <w:p w14:paraId="6EC0574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vAlign w:val="center"/>
          </w:tcPr>
          <w:p w14:paraId="63E01A7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276487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A650C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457700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016945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3E9D0FB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766" w:type="dxa"/>
            <w:tcBorders>
              <w:bottom w:val="single" w:sz="12" w:space="0" w:color="auto"/>
            </w:tcBorders>
            <w:vAlign w:val="center"/>
          </w:tcPr>
          <w:p w14:paraId="2A7047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single" w:sz="12" w:space="0" w:color="auto"/>
            </w:tcBorders>
            <w:vAlign w:val="center"/>
          </w:tcPr>
          <w:p w14:paraId="3062C12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579899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14:paraId="143A6E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</w:tr>
    </w:tbl>
    <w:p w14:paraId="647FE50D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eastAsia="SimSun" w:cs="Times New Roman" w:hint="eastAsia"/>
          <w:sz w:val="20"/>
          <w:szCs w:val="20"/>
        </w:rPr>
        <w:t>.</w:t>
      </w:r>
    </w:p>
    <w:p w14:paraId="19831265" w14:textId="77777777" w:rsidR="00737D28" w:rsidRDefault="00737D2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4656B08" w14:textId="77777777" w:rsidR="00737D28" w:rsidRDefault="00000000">
      <w:pPr>
        <w:spacing w:before="0" w:after="200" w:line="276" w:lineRule="auto"/>
        <w:rPr>
          <w:rFonts w:eastAsia="Times New Roman" w:cs="Times New Roman"/>
          <w:b/>
          <w:szCs w:val="24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51C7F08A" w14:textId="77777777" w:rsidR="00737D28" w:rsidRDefault="00000000">
      <w:pPr>
        <w:pStyle w:val="Heading1"/>
        <w:numPr>
          <w:ilvl w:val="0"/>
          <w:numId w:val="0"/>
        </w:numPr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Table S2 The literatures on the effect of β-blockers on the cardiovascular indicators</w:t>
      </w:r>
    </w:p>
    <w:tbl>
      <w:tblPr>
        <w:tblW w:w="13470" w:type="dxa"/>
        <w:tblLook w:val="04A0" w:firstRow="1" w:lastRow="0" w:firstColumn="1" w:lastColumn="0" w:noHBand="0" w:noVBand="1"/>
      </w:tblPr>
      <w:tblGrid>
        <w:gridCol w:w="434"/>
        <w:gridCol w:w="2016"/>
        <w:gridCol w:w="1482"/>
        <w:gridCol w:w="1016"/>
        <w:gridCol w:w="827"/>
        <w:gridCol w:w="1127"/>
        <w:gridCol w:w="1284"/>
        <w:gridCol w:w="1453"/>
        <w:gridCol w:w="1105"/>
        <w:gridCol w:w="1254"/>
        <w:gridCol w:w="1472"/>
      </w:tblGrid>
      <w:tr w:rsidR="00737D28" w14:paraId="5A9CB1A5" w14:textId="77777777">
        <w:trPr>
          <w:trHeight w:val="567"/>
        </w:trPr>
        <w:tc>
          <w:tcPr>
            <w:tcW w:w="4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3C7C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421D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31B6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E561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3A9CB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B97F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2878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01B5E5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2B78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74D7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4A75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7634F39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68720E7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7AA3025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3E9DE981" w14:textId="77777777">
        <w:trPr>
          <w:trHeight w:val="454"/>
        </w:trPr>
        <w:tc>
          <w:tcPr>
            <w:tcW w:w="4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7E7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489F7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toprolol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A70B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HF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6330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54CD4D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E4C3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0DD90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BCA9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1±12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A7F60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37)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95FEB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058ED8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1E6B796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4B13C4F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50772B8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06CE2CB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E97462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7C6BD4F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4FD5A61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shd w:val="clear" w:color="auto" w:fill="auto"/>
            <w:vAlign w:val="center"/>
          </w:tcPr>
          <w:p w14:paraId="5251167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vAlign w:val="center"/>
          </w:tcPr>
          <w:p w14:paraId="0BD7E53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4805C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7B638A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34B654F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4CB3DD1" w14:textId="77777777">
        <w:trPr>
          <w:trHeight w:val="454"/>
        </w:trPr>
        <w:tc>
          <w:tcPr>
            <w:tcW w:w="434" w:type="dxa"/>
            <w:shd w:val="clear" w:color="auto" w:fill="auto"/>
            <w:vAlign w:val="center"/>
          </w:tcPr>
          <w:p w14:paraId="1B1DDB3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370CCF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7974DC3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331808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6D1B89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5483C0B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5D841A2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FEBE11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072745E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08B0EC1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065DBA9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EDEFABC" w14:textId="77777777">
        <w:trPr>
          <w:trHeight w:val="454"/>
        </w:trPr>
        <w:tc>
          <w:tcPr>
            <w:tcW w:w="434" w:type="dxa"/>
            <w:shd w:val="clear" w:color="auto" w:fill="auto"/>
            <w:noWrap/>
            <w:vAlign w:val="center"/>
          </w:tcPr>
          <w:p w14:paraId="140F5F6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CCBE28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toprolol/Bisoprolol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24BD8B3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IDCM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693803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33AAD51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BBE7B2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588255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30C8891" w14:textId="04F7F122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26-74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DFEA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38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34683E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533E7A1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6C083DC" w14:textId="77777777">
        <w:trPr>
          <w:trHeight w:val="454"/>
        </w:trPr>
        <w:tc>
          <w:tcPr>
            <w:tcW w:w="434" w:type="dxa"/>
            <w:shd w:val="clear" w:color="auto" w:fill="auto"/>
            <w:noWrap/>
            <w:vAlign w:val="center"/>
          </w:tcPr>
          <w:p w14:paraId="6B45B61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C68831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007A4CF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EE8904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6AF4C69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B748F5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1AAC9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2010749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2559E3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9A4A51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5C5F154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E7FA9E8" w14:textId="77777777">
        <w:trPr>
          <w:trHeight w:val="454"/>
        </w:trPr>
        <w:tc>
          <w:tcPr>
            <w:tcW w:w="434" w:type="dxa"/>
            <w:vMerge w:val="restart"/>
            <w:shd w:val="clear" w:color="auto" w:fill="auto"/>
            <w:noWrap/>
            <w:vAlign w:val="center"/>
          </w:tcPr>
          <w:p w14:paraId="628F6FC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</w:tcPr>
          <w:p w14:paraId="33C1065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opranolol/Atenolol/</w:t>
            </w:r>
          </w:p>
          <w:p w14:paraId="0F1DA6B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toprolol/Carvedilol</w:t>
            </w:r>
          </w:p>
        </w:tc>
        <w:tc>
          <w:tcPr>
            <w:tcW w:w="1482" w:type="dxa"/>
            <w:vMerge w:val="restart"/>
            <w:shd w:val="clear" w:color="auto" w:fill="auto"/>
            <w:noWrap/>
            <w:vAlign w:val="center"/>
          </w:tcPr>
          <w:p w14:paraId="7F91127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unstable angina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</w:tcPr>
          <w:p w14:paraId="7B7E5F9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827" w:type="dxa"/>
            <w:vAlign w:val="center"/>
          </w:tcPr>
          <w:p w14:paraId="3A25B6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3E321C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dmitted to hospital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14:paraId="4B92BAE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0:30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</w:tcPr>
          <w:p w14:paraId="571A4A26" w14:textId="36EA5768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0±1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: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60±10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</w:tcPr>
          <w:p w14:paraId="269B802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39)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369024A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Merge w:val="restart"/>
            <w:vAlign w:val="center"/>
          </w:tcPr>
          <w:p w14:paraId="52DB9F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50934AA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12A6018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059630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6DD5338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</w:tcPr>
          <w:p w14:paraId="2725EEF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54CA95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908FF8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4H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14:paraId="09402D13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noWrap/>
            <w:vAlign w:val="center"/>
          </w:tcPr>
          <w:p w14:paraId="7E0DE081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56AB45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1994603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C3C014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D3A1939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5D3648F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069A9C4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74691FA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</w:tcPr>
          <w:p w14:paraId="7FEF88A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23596F3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90C6C0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8H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14:paraId="2C98C9E5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noWrap/>
            <w:vAlign w:val="center"/>
          </w:tcPr>
          <w:p w14:paraId="7C861401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3EBA64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0FBF780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3F6D3FE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C36C5DD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18E68D6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5FCB7F4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1CDDF4D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</w:tcPr>
          <w:p w14:paraId="0A06011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2363CEC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7008DD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out of the hospital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14:paraId="7B4D8FD8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noWrap/>
            <w:vAlign w:val="center"/>
          </w:tcPr>
          <w:p w14:paraId="69945A83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B6135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5B6057E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A1895C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756BEB5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1C518F9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7FFD972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3E9D699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7E8DAB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B1C5B6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9EC4B7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91849EE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43D91BA8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7B06E0F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51F10A8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272E53E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AF5BB08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15DEF92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2609070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435EE09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</w:tcPr>
          <w:p w14:paraId="29DC08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vAlign w:val="center"/>
          </w:tcPr>
          <w:p w14:paraId="7930C8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F77BAC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dmitted to hospital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14:paraId="0F44F0CF" w14:textId="77777777" w:rsidR="00737D28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0:30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</w:tcPr>
          <w:p w14:paraId="62D6F57C" w14:textId="5727F125" w:rsidR="00737D28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0±11</w:t>
            </w: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: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60±10</w:t>
            </w: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6B94906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3D74B10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40B781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20EAD81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20151A2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6499AB8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7657287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vMerge/>
            <w:shd w:val="clear" w:color="auto" w:fill="auto"/>
            <w:vAlign w:val="center"/>
          </w:tcPr>
          <w:p w14:paraId="08B790A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05353E9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6AF249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4H</w:t>
            </w:r>
          </w:p>
        </w:tc>
        <w:tc>
          <w:tcPr>
            <w:tcW w:w="1284" w:type="dxa"/>
            <w:vMerge/>
            <w:shd w:val="clear" w:color="auto" w:fill="auto"/>
            <w:noWrap/>
            <w:vAlign w:val="center"/>
          </w:tcPr>
          <w:p w14:paraId="681B606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noWrap/>
            <w:vAlign w:val="center"/>
          </w:tcPr>
          <w:p w14:paraId="7D4DA44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6A3603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64AE77D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43861D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6658A9D" w14:textId="77777777">
        <w:trPr>
          <w:trHeight w:val="454"/>
        </w:trPr>
        <w:tc>
          <w:tcPr>
            <w:tcW w:w="434" w:type="dxa"/>
            <w:shd w:val="clear" w:color="auto" w:fill="auto"/>
            <w:vAlign w:val="center"/>
          </w:tcPr>
          <w:p w14:paraId="1823086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30534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49CB363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3EBD3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592E96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B62A0C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1BFCA3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5BD6FA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7F70508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12CEFBC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299DD0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10"/>
                <w:szCs w:val="10"/>
                <w:lang w:eastAsia="zh-CN"/>
              </w:rPr>
            </w:pPr>
          </w:p>
        </w:tc>
      </w:tr>
      <w:tr w:rsidR="00737D28" w14:paraId="5100D4A0" w14:textId="77777777">
        <w:trPr>
          <w:trHeight w:val="454"/>
        </w:trPr>
        <w:tc>
          <w:tcPr>
            <w:tcW w:w="434" w:type="dxa"/>
            <w:vMerge w:val="restart"/>
            <w:shd w:val="clear" w:color="auto" w:fill="auto"/>
            <w:noWrap/>
            <w:vAlign w:val="center"/>
          </w:tcPr>
          <w:p w14:paraId="2083737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DF077A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ebivolol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3D2C794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E35404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0BEFD96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B7531B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2A00404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6AD8EC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</w:tcPr>
          <w:p w14:paraId="2B4B0C4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0)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7922210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2D592C2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38AF5DBC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27E9D7E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10C108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tenolol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56E30EE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FC01B3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67E128F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3EE05C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D600F3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093470C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3BD618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1F88A3C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5800FB2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C4671AA" w14:textId="77777777">
        <w:trPr>
          <w:trHeight w:val="454"/>
        </w:trPr>
        <w:tc>
          <w:tcPr>
            <w:tcW w:w="434" w:type="dxa"/>
            <w:shd w:val="clear" w:color="auto" w:fill="auto"/>
            <w:vAlign w:val="center"/>
          </w:tcPr>
          <w:p w14:paraId="3AABBDF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9A4010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53C74D6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FF0E0D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6EED7C5" w14:textId="77777777" w:rsidR="00737D28" w:rsidRDefault="00737D28">
            <w:pPr>
              <w:adjustRightInd w:val="0"/>
              <w:snapToGrid w:val="0"/>
              <w:spacing w:before="0" w:after="0" w:line="240" w:lineRule="exac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43D892D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6685CF5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367128C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2E356BA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526EA81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A33B22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0197E9B" w14:textId="77777777">
        <w:trPr>
          <w:trHeight w:val="454"/>
        </w:trPr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83450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FBCED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tenolol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3B223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igh risk of CAD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9D5BF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ET-1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4CDE22D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EA911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CC8E5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7DBD4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D2528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1)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B434A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3C547BA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D643950" w14:textId="77777777">
        <w:trPr>
          <w:trHeight w:val="567"/>
        </w:trPr>
        <w:tc>
          <w:tcPr>
            <w:tcW w:w="4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AC33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ID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01D0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750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B504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8442C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3D8D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186B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16B91A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9585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EBF8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5465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7D17BA2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124DB93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4AC6883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5DEE0487" w14:textId="77777777">
        <w:trPr>
          <w:trHeight w:val="454"/>
        </w:trPr>
        <w:tc>
          <w:tcPr>
            <w:tcW w:w="4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786A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F5B7A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rvedilol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92FBE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680E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ET-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41C937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51D26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1D6F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1A7B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6.3±4.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CD2D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ascii="DengXian" w:eastAsia="DengXian" w:hAnsi="DengXian" w:cs="Times New Roman"/>
                <w:kern w:val="2"/>
                <w:sz w:val="21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2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1E33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3E159B2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A8A540D" w14:textId="77777777">
        <w:trPr>
          <w:trHeight w:val="454"/>
        </w:trPr>
        <w:tc>
          <w:tcPr>
            <w:tcW w:w="434" w:type="dxa"/>
            <w:shd w:val="clear" w:color="auto" w:fill="auto"/>
            <w:noWrap/>
            <w:vAlign w:val="center"/>
          </w:tcPr>
          <w:p w14:paraId="0F30955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5DD424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24458A2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AD279A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792A47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FBC08B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BA69FF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6253474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FE16CD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ascii="DengXian" w:eastAsia="DengXian" w:hAnsi="DengXian" w:cs="Times New Roman"/>
                <w:kern w:val="2"/>
                <w:sz w:val="21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61A5BD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6C41FCC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03D3DBF" w14:textId="77777777">
        <w:trPr>
          <w:trHeight w:val="454"/>
        </w:trPr>
        <w:tc>
          <w:tcPr>
            <w:tcW w:w="434" w:type="dxa"/>
            <w:shd w:val="clear" w:color="auto" w:fill="auto"/>
            <w:noWrap/>
            <w:vAlign w:val="center"/>
          </w:tcPr>
          <w:p w14:paraId="67C74BC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3B27E4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tenolol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51A2A4E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79E416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827" w:type="dxa"/>
            <w:vAlign w:val="center"/>
          </w:tcPr>
          <w:p w14:paraId="3D412CA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85A904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55EDC6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733AFE23" w14:textId="325AF368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0-65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9347BE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3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D830CA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1788A56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0BFF1ED" w14:textId="77777777">
        <w:trPr>
          <w:trHeight w:val="454"/>
        </w:trPr>
        <w:tc>
          <w:tcPr>
            <w:tcW w:w="434" w:type="dxa"/>
            <w:shd w:val="clear" w:color="auto" w:fill="auto"/>
            <w:noWrap/>
            <w:vAlign w:val="center"/>
          </w:tcPr>
          <w:p w14:paraId="7876BB7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E03112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56B623A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4822B0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30B8E32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FEF8A4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3981B8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noWrap/>
            <w:vAlign w:val="center"/>
          </w:tcPr>
          <w:p w14:paraId="5D651F8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B773FD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8D8944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27BDA06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01DDB6B" w14:textId="77777777">
        <w:trPr>
          <w:trHeight w:val="454"/>
        </w:trPr>
        <w:tc>
          <w:tcPr>
            <w:tcW w:w="434" w:type="dxa"/>
            <w:vMerge w:val="restart"/>
            <w:shd w:val="clear" w:color="auto" w:fill="auto"/>
            <w:noWrap/>
            <w:vAlign w:val="center"/>
          </w:tcPr>
          <w:p w14:paraId="4EB0EEC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</w:tcPr>
          <w:p w14:paraId="74C4644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Celiprolol</w:t>
            </w:r>
            <w:proofErr w:type="spellEnd"/>
          </w:p>
        </w:tc>
        <w:tc>
          <w:tcPr>
            <w:tcW w:w="1482" w:type="dxa"/>
            <w:vMerge w:val="restart"/>
            <w:shd w:val="clear" w:color="auto" w:fill="auto"/>
            <w:noWrap/>
            <w:vAlign w:val="center"/>
          </w:tcPr>
          <w:p w14:paraId="2D474BB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3314CA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827" w:type="dxa"/>
            <w:vAlign w:val="center"/>
          </w:tcPr>
          <w:p w14:paraId="3555947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2F2D096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M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14:paraId="6DCF418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</w:tcPr>
          <w:p w14:paraId="4312F62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9.8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</w:tcPr>
          <w:p w14:paraId="497ACD2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4)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071C27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5E369C7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089F128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447795A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3AB5E6C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6F639E2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BB76F5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vAlign w:val="center"/>
          </w:tcPr>
          <w:p w14:paraId="27387FA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3D870CD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shd w:val="clear" w:color="auto" w:fill="auto"/>
            <w:vAlign w:val="center"/>
          </w:tcPr>
          <w:p w14:paraId="0103F9F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vAlign w:val="center"/>
          </w:tcPr>
          <w:p w14:paraId="1098F6C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57403B2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562982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1915C2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843FB4B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16F557F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5D3C365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69FD3D0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1B5A2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827" w:type="dxa"/>
            <w:vAlign w:val="center"/>
          </w:tcPr>
          <w:p w14:paraId="3B5EB33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3B0DC9B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shd w:val="clear" w:color="auto" w:fill="auto"/>
            <w:vAlign w:val="center"/>
          </w:tcPr>
          <w:p w14:paraId="1AFFC2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vAlign w:val="center"/>
          </w:tcPr>
          <w:p w14:paraId="60E3E5F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1F9FF5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0EC642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703CFB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885D91F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030C29F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04B39C2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797AB52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38464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827" w:type="dxa"/>
            <w:vAlign w:val="center"/>
          </w:tcPr>
          <w:p w14:paraId="392301B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0F05D88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shd w:val="clear" w:color="auto" w:fill="auto"/>
            <w:vAlign w:val="center"/>
          </w:tcPr>
          <w:p w14:paraId="6E5036A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vAlign w:val="center"/>
          </w:tcPr>
          <w:p w14:paraId="164D00A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231DEC3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4DFCD28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7724596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9D8EE3D" w14:textId="77777777">
        <w:trPr>
          <w:trHeight w:val="454"/>
        </w:trPr>
        <w:tc>
          <w:tcPr>
            <w:tcW w:w="434" w:type="dxa"/>
            <w:shd w:val="clear" w:color="auto" w:fill="auto"/>
            <w:vAlign w:val="center"/>
          </w:tcPr>
          <w:p w14:paraId="51E74F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1F1425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0F8B9D6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A22A4C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E17514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7F95466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CBA360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EB6AFE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3186640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0BB8C5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4A8CE27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22B7FAB" w14:textId="77777777">
        <w:trPr>
          <w:trHeight w:val="454"/>
        </w:trPr>
        <w:tc>
          <w:tcPr>
            <w:tcW w:w="434" w:type="dxa"/>
            <w:vMerge w:val="restart"/>
            <w:shd w:val="clear" w:color="auto" w:fill="auto"/>
            <w:noWrap/>
            <w:vAlign w:val="center"/>
          </w:tcPr>
          <w:p w14:paraId="3238491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</w:tcPr>
          <w:p w14:paraId="3457DFC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ebivolol</w:t>
            </w:r>
          </w:p>
        </w:tc>
        <w:tc>
          <w:tcPr>
            <w:tcW w:w="1482" w:type="dxa"/>
            <w:vMerge w:val="restart"/>
            <w:shd w:val="clear" w:color="auto" w:fill="auto"/>
            <w:noWrap/>
            <w:vAlign w:val="center"/>
          </w:tcPr>
          <w:p w14:paraId="2A309D8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17FB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vAlign w:val="center"/>
          </w:tcPr>
          <w:p w14:paraId="0114F44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1BEB97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W</w:t>
            </w:r>
          </w:p>
        </w:tc>
        <w:tc>
          <w:tcPr>
            <w:tcW w:w="1284" w:type="dxa"/>
            <w:vMerge w:val="restart"/>
            <w:shd w:val="clear" w:color="auto" w:fill="auto"/>
            <w:noWrap/>
            <w:vAlign w:val="center"/>
          </w:tcPr>
          <w:p w14:paraId="382443B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376</w:t>
            </w:r>
          </w:p>
        </w:tc>
        <w:tc>
          <w:tcPr>
            <w:tcW w:w="1453" w:type="dxa"/>
            <w:vMerge w:val="restart"/>
            <w:shd w:val="clear" w:color="auto" w:fill="auto"/>
            <w:noWrap/>
            <w:vAlign w:val="center"/>
          </w:tcPr>
          <w:p w14:paraId="6247AFF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&gt;65</w:t>
            </w:r>
          </w:p>
        </w:tc>
        <w:tc>
          <w:tcPr>
            <w:tcW w:w="1105" w:type="dxa"/>
            <w:vMerge w:val="restart"/>
            <w:shd w:val="clear" w:color="auto" w:fill="auto"/>
            <w:noWrap/>
            <w:vAlign w:val="center"/>
          </w:tcPr>
          <w:p w14:paraId="73369A7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5)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10D03A6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1F5DF27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520E7360" w14:textId="77777777">
        <w:trPr>
          <w:trHeight w:val="454"/>
        </w:trPr>
        <w:tc>
          <w:tcPr>
            <w:tcW w:w="434" w:type="dxa"/>
            <w:vMerge/>
            <w:shd w:val="clear" w:color="auto" w:fill="auto"/>
            <w:vAlign w:val="center"/>
          </w:tcPr>
          <w:p w14:paraId="09CDA50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shd w:val="clear" w:color="auto" w:fill="auto"/>
            <w:vAlign w:val="center"/>
          </w:tcPr>
          <w:p w14:paraId="3141CD2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shd w:val="clear" w:color="auto" w:fill="auto"/>
            <w:vAlign w:val="center"/>
          </w:tcPr>
          <w:p w14:paraId="4467F41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0BBC3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827" w:type="dxa"/>
            <w:vAlign w:val="center"/>
          </w:tcPr>
          <w:p w14:paraId="543F999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vAlign w:val="center"/>
          </w:tcPr>
          <w:p w14:paraId="26F3FE0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shd w:val="clear" w:color="auto" w:fill="auto"/>
            <w:vAlign w:val="center"/>
          </w:tcPr>
          <w:p w14:paraId="79648FD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shd w:val="clear" w:color="auto" w:fill="auto"/>
            <w:vAlign w:val="center"/>
          </w:tcPr>
          <w:p w14:paraId="21EFAB7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0290AA4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shd w:val="clear" w:color="auto" w:fill="auto"/>
            <w:vAlign w:val="center"/>
          </w:tcPr>
          <w:p w14:paraId="02E211C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35D1F0C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06798AF6" w14:textId="77777777">
        <w:trPr>
          <w:trHeight w:val="454"/>
        </w:trPr>
        <w:tc>
          <w:tcPr>
            <w:tcW w:w="434" w:type="dxa"/>
            <w:shd w:val="clear" w:color="auto" w:fill="auto"/>
            <w:vAlign w:val="center"/>
          </w:tcPr>
          <w:p w14:paraId="0F6D1CD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7F749D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14D823E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2E73A1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3BACCCB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6F3657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14:paraId="12B788D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60A3DA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14:paraId="71EC38C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14:paraId="0E4B604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CB9FF0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41E2A4F" w14:textId="77777777">
        <w:trPr>
          <w:trHeight w:val="454"/>
        </w:trPr>
        <w:tc>
          <w:tcPr>
            <w:tcW w:w="434" w:type="dxa"/>
            <w:vMerge w:val="restart"/>
            <w:shd w:val="clear" w:color="auto" w:fill="auto"/>
            <w:noWrap/>
            <w:vAlign w:val="center"/>
          </w:tcPr>
          <w:p w14:paraId="7FD4A38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</w:tcPr>
          <w:p w14:paraId="1B93748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ebivolol</w:t>
            </w:r>
          </w:p>
        </w:tc>
        <w:tc>
          <w:tcPr>
            <w:tcW w:w="1482" w:type="dxa"/>
            <w:vMerge w:val="restart"/>
            <w:shd w:val="clear" w:color="auto" w:fill="auto"/>
            <w:noWrap/>
            <w:vAlign w:val="center"/>
          </w:tcPr>
          <w:p w14:paraId="02EA0EE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84B503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vAlign w:val="center"/>
          </w:tcPr>
          <w:p w14:paraId="2C506D8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78D7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284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4B06D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453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5337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1.5±10.4</w:t>
            </w:r>
          </w:p>
        </w:tc>
        <w:tc>
          <w:tcPr>
            <w:tcW w:w="1105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740E2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6)</w:t>
            </w:r>
          </w:p>
        </w:tc>
        <w:tc>
          <w:tcPr>
            <w:tcW w:w="1254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4F773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7D9E11C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20D9ADE" w14:textId="77777777">
        <w:trPr>
          <w:trHeight w:val="454"/>
        </w:trPr>
        <w:tc>
          <w:tcPr>
            <w:tcW w:w="4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49F92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E75E6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1E439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145A2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2ED2DFD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E1D68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EFE55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3D1A0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1C9B5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8145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635A161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2EFAE076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eastAsia="SimSun" w:cs="Times New Roman" w:hint="eastAsia"/>
          <w:sz w:val="20"/>
          <w:szCs w:val="20"/>
        </w:rPr>
        <w:t>.</w:t>
      </w:r>
    </w:p>
    <w:p w14:paraId="6981CFFA" w14:textId="77777777" w:rsidR="00737D28" w:rsidRDefault="00737D28"/>
    <w:p w14:paraId="3414A41B" w14:textId="77777777" w:rsidR="00737D28" w:rsidRDefault="00000000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16E86412" w14:textId="77777777" w:rsidR="00737D28" w:rsidRDefault="00000000">
      <w:pPr>
        <w:pStyle w:val="Heading1"/>
        <w:numPr>
          <w:ilvl w:val="0"/>
          <w:numId w:val="0"/>
        </w:numPr>
      </w:pPr>
      <w:r>
        <w:rPr>
          <w:shd w:val="clear" w:color="auto" w:fill="FFFFFF"/>
        </w:rPr>
        <w:lastRenderedPageBreak/>
        <w:t>Table S3</w:t>
      </w:r>
      <w:r>
        <w:t xml:space="preserve"> </w:t>
      </w:r>
      <w:r>
        <w:rPr>
          <w:shd w:val="clear" w:color="auto" w:fill="FFFFFF"/>
        </w:rPr>
        <w:t>The literatures on the effect of Ca-channel blockers on the cardiovascular indicators</w:t>
      </w:r>
    </w:p>
    <w:tbl>
      <w:tblPr>
        <w:tblW w:w="13467" w:type="dxa"/>
        <w:tblLayout w:type="fixed"/>
        <w:tblLook w:val="04A0" w:firstRow="1" w:lastRow="0" w:firstColumn="1" w:lastColumn="0" w:noHBand="0" w:noVBand="1"/>
      </w:tblPr>
      <w:tblGrid>
        <w:gridCol w:w="537"/>
        <w:gridCol w:w="1327"/>
        <w:gridCol w:w="1982"/>
        <w:gridCol w:w="1021"/>
        <w:gridCol w:w="827"/>
        <w:gridCol w:w="1133"/>
        <w:gridCol w:w="1275"/>
        <w:gridCol w:w="1396"/>
        <w:gridCol w:w="1114"/>
        <w:gridCol w:w="1276"/>
        <w:gridCol w:w="1579"/>
      </w:tblGrid>
      <w:tr w:rsidR="00737D28" w14:paraId="716980B0" w14:textId="77777777">
        <w:trPr>
          <w:trHeight w:val="567"/>
        </w:trPr>
        <w:tc>
          <w:tcPr>
            <w:tcW w:w="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3CC3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E7DB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91185" w14:textId="77777777" w:rsidR="00737D28" w:rsidRDefault="00000000">
            <w:pPr>
              <w:adjustRightInd w:val="0"/>
              <w:snapToGrid w:val="0"/>
              <w:spacing w:before="0" w:after="0"/>
              <w:ind w:leftChars="-34" w:left="-82" w:firstLineChars="36" w:firstLine="72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1FED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F9A08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FED4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D8F6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2FC37CD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9523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5045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3719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4" w:space="0" w:color="auto"/>
            </w:tcBorders>
          </w:tcPr>
          <w:p w14:paraId="5A188E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7B2D56D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1568D2B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343022CF" w14:textId="77777777">
        <w:trPr>
          <w:trHeight w:val="397"/>
        </w:trPr>
        <w:tc>
          <w:tcPr>
            <w:tcW w:w="5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ACC9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758A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Nifedipine </w:t>
            </w:r>
          </w:p>
        </w:tc>
        <w:tc>
          <w:tcPr>
            <w:tcW w:w="19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0E77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BA/2 mice inoculated with encephalomyocarditis viru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1DAB0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45373F1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7BAEB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E9A0A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:10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C422B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 W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74CBC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A707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vAlign w:val="center"/>
          </w:tcPr>
          <w:p w14:paraId="2C78DFD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66473203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35B421A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5A7C2E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6916A9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57E698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7DA36AB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0142907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71AC8A2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033DF0F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7A51E2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325C36B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16AC2D0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B6764C0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5456953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18A6A5E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4C36BF9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B6010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827" w:type="dxa"/>
            <w:vAlign w:val="center"/>
          </w:tcPr>
          <w:p w14:paraId="5F590A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75E46D9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574E23C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6BBEAF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0D6F166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79BA124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725B15F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ACD8C91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3890EB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2AA747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6E6E9D3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931FA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3B32122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0AEE21E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6C97714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08E2CE1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00096C3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0489AA1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304DFC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E73C601" w14:textId="77777777">
        <w:trPr>
          <w:trHeight w:val="170"/>
        </w:trPr>
        <w:tc>
          <w:tcPr>
            <w:tcW w:w="537" w:type="dxa"/>
            <w:vAlign w:val="center"/>
          </w:tcPr>
          <w:p w14:paraId="7A9668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14:paraId="7733B77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Align w:val="center"/>
          </w:tcPr>
          <w:p w14:paraId="1612164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EEDE86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7FA8BB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Align w:val="center"/>
          </w:tcPr>
          <w:p w14:paraId="01CFD25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14:paraId="1CC41C2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Align w:val="center"/>
          </w:tcPr>
          <w:p w14:paraId="2A79F7B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Align w:val="center"/>
          </w:tcPr>
          <w:p w14:paraId="2421F52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5C613A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Align w:val="center"/>
          </w:tcPr>
          <w:p w14:paraId="5AEC187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3074AD0" w14:textId="77777777">
        <w:trPr>
          <w:trHeight w:val="397"/>
        </w:trPr>
        <w:tc>
          <w:tcPr>
            <w:tcW w:w="537" w:type="dxa"/>
            <w:vMerge w:val="restart"/>
            <w:shd w:val="clear" w:color="auto" w:fill="auto"/>
            <w:noWrap/>
            <w:vAlign w:val="center"/>
          </w:tcPr>
          <w:p w14:paraId="2A7FEB5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327" w:type="dxa"/>
            <w:vMerge w:val="restart"/>
            <w:shd w:val="clear" w:color="auto" w:fill="auto"/>
            <w:noWrap/>
            <w:vAlign w:val="center"/>
          </w:tcPr>
          <w:p w14:paraId="0874D77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Barnidipine</w:t>
            </w:r>
          </w:p>
        </w:tc>
        <w:tc>
          <w:tcPr>
            <w:tcW w:w="1982" w:type="dxa"/>
            <w:vMerge w:val="restart"/>
            <w:shd w:val="clear" w:color="auto" w:fill="auto"/>
            <w:noWrap/>
            <w:vAlign w:val="center"/>
          </w:tcPr>
          <w:p w14:paraId="057B3FD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4D9AE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vAlign w:val="center"/>
          </w:tcPr>
          <w:p w14:paraId="103CBB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14:paraId="04E3BCB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2FCB057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396" w:type="dxa"/>
            <w:vMerge w:val="restart"/>
            <w:shd w:val="clear" w:color="auto" w:fill="auto"/>
            <w:noWrap/>
            <w:vAlign w:val="center"/>
          </w:tcPr>
          <w:p w14:paraId="1A9D189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17C556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8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08A02A0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579" w:type="dxa"/>
            <w:vMerge w:val="restart"/>
            <w:vAlign w:val="center"/>
          </w:tcPr>
          <w:p w14:paraId="037823E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265DD05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39CDCFE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shd w:val="clear" w:color="auto" w:fill="auto"/>
            <w:noWrap/>
            <w:vAlign w:val="center"/>
          </w:tcPr>
          <w:p w14:paraId="27AC94B3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22D166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45D8F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50A080E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387EC2B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7201A0C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4382D80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0DA557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1B276C6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5277A0E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F2B220D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28DCEDB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shd w:val="clear" w:color="auto" w:fill="auto"/>
            <w:noWrap/>
            <w:vAlign w:val="center"/>
          </w:tcPr>
          <w:p w14:paraId="3E99859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22A5C29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2746E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19D7747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799BD8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6AD4C18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7F1095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3A52CA1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152040E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1166C89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6344BA9" w14:textId="77777777">
        <w:trPr>
          <w:trHeight w:val="227"/>
        </w:trPr>
        <w:tc>
          <w:tcPr>
            <w:tcW w:w="537" w:type="dxa"/>
            <w:vAlign w:val="center"/>
          </w:tcPr>
          <w:p w14:paraId="24C61F9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FB6E00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Align w:val="center"/>
          </w:tcPr>
          <w:p w14:paraId="05BCAC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23598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12F7C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Align w:val="center"/>
          </w:tcPr>
          <w:p w14:paraId="65D91A0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14:paraId="54C7FDF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Align w:val="center"/>
          </w:tcPr>
          <w:p w14:paraId="1765F55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Align w:val="center"/>
          </w:tcPr>
          <w:p w14:paraId="3D8309C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71B60C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Align w:val="center"/>
          </w:tcPr>
          <w:p w14:paraId="205C765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03AF33D" w14:textId="77777777">
        <w:trPr>
          <w:trHeight w:val="397"/>
        </w:trPr>
        <w:tc>
          <w:tcPr>
            <w:tcW w:w="537" w:type="dxa"/>
            <w:vMerge w:val="restart"/>
            <w:shd w:val="clear" w:color="auto" w:fill="auto"/>
            <w:noWrap/>
            <w:vAlign w:val="center"/>
          </w:tcPr>
          <w:p w14:paraId="6F474F6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27" w:type="dxa"/>
            <w:vMerge w:val="restart"/>
            <w:shd w:val="clear" w:color="auto" w:fill="auto"/>
            <w:noWrap/>
            <w:vAlign w:val="center"/>
          </w:tcPr>
          <w:p w14:paraId="1DBD5D4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Nifedipine </w:t>
            </w:r>
          </w:p>
        </w:tc>
        <w:tc>
          <w:tcPr>
            <w:tcW w:w="1982" w:type="dxa"/>
            <w:vMerge w:val="restart"/>
            <w:shd w:val="clear" w:color="auto" w:fill="auto"/>
            <w:noWrap/>
            <w:vAlign w:val="center"/>
          </w:tcPr>
          <w:p w14:paraId="04AF942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ED37A9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7212548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14:paraId="4440E9C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0955362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396" w:type="dxa"/>
            <w:vMerge w:val="restart"/>
            <w:shd w:val="clear" w:color="auto" w:fill="auto"/>
            <w:noWrap/>
            <w:vAlign w:val="center"/>
          </w:tcPr>
          <w:p w14:paraId="250B859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3.02±2.15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461071E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9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7FEF984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579" w:type="dxa"/>
            <w:vMerge w:val="restart"/>
            <w:vAlign w:val="center"/>
          </w:tcPr>
          <w:p w14:paraId="25B15C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0B16ECC6" w14:textId="77777777">
        <w:trPr>
          <w:trHeight w:val="397"/>
        </w:trPr>
        <w:tc>
          <w:tcPr>
            <w:tcW w:w="537" w:type="dxa"/>
            <w:vMerge/>
            <w:shd w:val="clear" w:color="auto" w:fill="auto"/>
            <w:noWrap/>
            <w:vAlign w:val="center"/>
          </w:tcPr>
          <w:p w14:paraId="10923C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553490C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5CA2A3C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726E7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827" w:type="dxa"/>
            <w:vAlign w:val="center"/>
          </w:tcPr>
          <w:p w14:paraId="4F05F07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31E7593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1355F46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638E35C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61B2517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10EBF5D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vAlign w:val="center"/>
          </w:tcPr>
          <w:p w14:paraId="4743B22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F65F549" w14:textId="77777777">
        <w:trPr>
          <w:trHeight w:val="170"/>
        </w:trPr>
        <w:tc>
          <w:tcPr>
            <w:tcW w:w="537" w:type="dxa"/>
            <w:shd w:val="clear" w:color="auto" w:fill="auto"/>
            <w:noWrap/>
            <w:vAlign w:val="center"/>
          </w:tcPr>
          <w:p w14:paraId="0986108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14:paraId="7735693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Align w:val="center"/>
          </w:tcPr>
          <w:p w14:paraId="5711DF6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3B3973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BBD8A1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Align w:val="center"/>
          </w:tcPr>
          <w:p w14:paraId="3167CED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14:paraId="76775F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Align w:val="center"/>
          </w:tcPr>
          <w:p w14:paraId="5C8772F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Align w:val="center"/>
          </w:tcPr>
          <w:p w14:paraId="5352020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C24F5B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Align w:val="center"/>
          </w:tcPr>
          <w:p w14:paraId="00F3ADF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E250838" w14:textId="77777777">
        <w:trPr>
          <w:trHeight w:val="397"/>
        </w:trPr>
        <w:tc>
          <w:tcPr>
            <w:tcW w:w="537" w:type="dxa"/>
            <w:shd w:val="clear" w:color="auto" w:fill="auto"/>
            <w:noWrap/>
            <w:vAlign w:val="center"/>
          </w:tcPr>
          <w:p w14:paraId="257FC47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1A0F17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ercanidipine</w:t>
            </w:r>
          </w:p>
        </w:tc>
        <w:tc>
          <w:tcPr>
            <w:tcW w:w="1982" w:type="dxa"/>
            <w:shd w:val="clear" w:color="auto" w:fill="auto"/>
            <w:noWrap/>
            <w:vAlign w:val="center"/>
          </w:tcPr>
          <w:p w14:paraId="065D525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2BBFF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3A7009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73BE0F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5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32241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519F87C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8.9±5.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027EB8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84646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579" w:type="dxa"/>
            <w:vAlign w:val="center"/>
          </w:tcPr>
          <w:p w14:paraId="600C97B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1B17ABC" w14:textId="77777777">
        <w:trPr>
          <w:trHeight w:val="170"/>
        </w:trPr>
        <w:tc>
          <w:tcPr>
            <w:tcW w:w="537" w:type="dxa"/>
            <w:shd w:val="clear" w:color="auto" w:fill="auto"/>
            <w:noWrap/>
            <w:vAlign w:val="center"/>
          </w:tcPr>
          <w:p w14:paraId="4DB923C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529EAEE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shd w:val="clear" w:color="auto" w:fill="auto"/>
            <w:noWrap/>
            <w:vAlign w:val="center"/>
          </w:tcPr>
          <w:p w14:paraId="2CA7FE4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D2AC0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041E784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1FF8758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C0EDE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shd w:val="clear" w:color="auto" w:fill="auto"/>
            <w:noWrap/>
            <w:vAlign w:val="center"/>
          </w:tcPr>
          <w:p w14:paraId="197332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36DB67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FD526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Align w:val="center"/>
          </w:tcPr>
          <w:p w14:paraId="5B4F711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4BE7B5E" w14:textId="77777777">
        <w:trPr>
          <w:trHeight w:val="397"/>
        </w:trPr>
        <w:tc>
          <w:tcPr>
            <w:tcW w:w="537" w:type="dxa"/>
            <w:vMerge w:val="restart"/>
            <w:shd w:val="clear" w:color="auto" w:fill="auto"/>
            <w:noWrap/>
            <w:vAlign w:val="center"/>
          </w:tcPr>
          <w:p w14:paraId="60BE44C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327" w:type="dxa"/>
            <w:vMerge w:val="restart"/>
            <w:shd w:val="clear" w:color="auto" w:fill="auto"/>
            <w:noWrap/>
            <w:vAlign w:val="center"/>
          </w:tcPr>
          <w:p w14:paraId="7E6269C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Barnidipine</w:t>
            </w:r>
          </w:p>
        </w:tc>
        <w:tc>
          <w:tcPr>
            <w:tcW w:w="1982" w:type="dxa"/>
            <w:vMerge w:val="restart"/>
            <w:shd w:val="clear" w:color="auto" w:fill="auto"/>
            <w:noWrap/>
            <w:vAlign w:val="center"/>
          </w:tcPr>
          <w:p w14:paraId="207FDF9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B0780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60FA2AF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14:paraId="784E3D6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6C97BC0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396" w:type="dxa"/>
            <w:vMerge w:val="restart"/>
            <w:shd w:val="clear" w:color="auto" w:fill="auto"/>
            <w:noWrap/>
            <w:vAlign w:val="center"/>
          </w:tcPr>
          <w:p w14:paraId="1414C67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0.5±8.9</w:t>
            </w:r>
          </w:p>
        </w:tc>
        <w:tc>
          <w:tcPr>
            <w:tcW w:w="1114" w:type="dxa"/>
            <w:vMerge w:val="restart"/>
            <w:shd w:val="clear" w:color="auto" w:fill="auto"/>
            <w:noWrap/>
            <w:vAlign w:val="center"/>
          </w:tcPr>
          <w:p w14:paraId="7C0F659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1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75B8B3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579" w:type="dxa"/>
            <w:vMerge w:val="restart"/>
            <w:vAlign w:val="center"/>
          </w:tcPr>
          <w:p w14:paraId="49BD0D9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3AB7744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4A8FC37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084B02C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40B55B0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87165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013F3B5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71D4E76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0FBE2FF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0E43CC9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5A0B6702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027BA87F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</w:tcPr>
          <w:p w14:paraId="5CFBD1C6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00EBB9C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240B507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611B644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72E32A0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FD0ECE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827" w:type="dxa"/>
            <w:vAlign w:val="center"/>
          </w:tcPr>
          <w:p w14:paraId="5D1DD63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5CAF52C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4D072D2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275C05F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105E8611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1549F4C6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</w:tcPr>
          <w:p w14:paraId="5140050E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07698BA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70401B1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vAlign w:val="center"/>
          </w:tcPr>
          <w:p w14:paraId="665D711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vAlign w:val="center"/>
          </w:tcPr>
          <w:p w14:paraId="29C870E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99EFBF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3335349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vAlign w:val="center"/>
          </w:tcPr>
          <w:p w14:paraId="1B2F09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vAlign w:val="center"/>
          </w:tcPr>
          <w:p w14:paraId="7692171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vAlign w:val="center"/>
          </w:tcPr>
          <w:p w14:paraId="5D8DD6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25738F17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5D451FF3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</w:tcPr>
          <w:p w14:paraId="3FE788C4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1E7F59D" w14:textId="77777777">
        <w:trPr>
          <w:trHeight w:val="170"/>
        </w:trPr>
        <w:tc>
          <w:tcPr>
            <w:tcW w:w="537" w:type="dxa"/>
            <w:vMerge/>
            <w:vAlign w:val="center"/>
          </w:tcPr>
          <w:p w14:paraId="50CDE30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14:paraId="058B33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Align w:val="center"/>
          </w:tcPr>
          <w:p w14:paraId="4849324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B1BD3B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35961D9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3" w:type="dxa"/>
            <w:vAlign w:val="center"/>
          </w:tcPr>
          <w:p w14:paraId="5AF9612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Align w:val="center"/>
          </w:tcPr>
          <w:p w14:paraId="2C11CDD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Align w:val="center"/>
          </w:tcPr>
          <w:p w14:paraId="4212B0C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vAlign w:val="center"/>
          </w:tcPr>
          <w:p w14:paraId="6214D646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vAlign w:val="center"/>
          </w:tcPr>
          <w:p w14:paraId="546D31AA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</w:tcPr>
          <w:p w14:paraId="7C1738B8" w14:textId="77777777" w:rsidR="00737D28" w:rsidRDefault="00737D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0479C303" w14:textId="77777777">
        <w:trPr>
          <w:trHeight w:val="397"/>
        </w:trPr>
        <w:tc>
          <w:tcPr>
            <w:tcW w:w="537" w:type="dxa"/>
            <w:vMerge/>
            <w:vAlign w:val="center"/>
          </w:tcPr>
          <w:p w14:paraId="5AC64AC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 w:val="restart"/>
            <w:shd w:val="clear" w:color="auto" w:fill="auto"/>
            <w:noWrap/>
            <w:vAlign w:val="center"/>
          </w:tcPr>
          <w:p w14:paraId="043047E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ercanidipine</w:t>
            </w:r>
          </w:p>
        </w:tc>
        <w:tc>
          <w:tcPr>
            <w:tcW w:w="1982" w:type="dxa"/>
            <w:vMerge w:val="restart"/>
            <w:shd w:val="clear" w:color="auto" w:fill="auto"/>
            <w:noWrap/>
            <w:vAlign w:val="center"/>
          </w:tcPr>
          <w:p w14:paraId="4B425F6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53A68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827" w:type="dxa"/>
            <w:vAlign w:val="center"/>
          </w:tcPr>
          <w:p w14:paraId="402838E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 w:val="restart"/>
            <w:shd w:val="clear" w:color="auto" w:fill="auto"/>
            <w:noWrap/>
            <w:vAlign w:val="center"/>
          </w:tcPr>
          <w:p w14:paraId="621C923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</w:tcPr>
          <w:p w14:paraId="7D21678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396" w:type="dxa"/>
            <w:vMerge w:val="restart"/>
            <w:shd w:val="clear" w:color="auto" w:fill="auto"/>
            <w:noWrap/>
            <w:vAlign w:val="center"/>
          </w:tcPr>
          <w:p w14:paraId="058E487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0.7±8.8</w:t>
            </w:r>
          </w:p>
        </w:tc>
        <w:tc>
          <w:tcPr>
            <w:tcW w:w="1114" w:type="dxa"/>
            <w:vMerge/>
            <w:shd w:val="clear" w:color="auto" w:fill="auto"/>
            <w:noWrap/>
            <w:vAlign w:val="center"/>
          </w:tcPr>
          <w:p w14:paraId="3E7ED89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23471CA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</w:tcPr>
          <w:p w14:paraId="7A21F9D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80F8D34" w14:textId="77777777">
        <w:trPr>
          <w:trHeight w:val="397"/>
        </w:trPr>
        <w:tc>
          <w:tcPr>
            <w:tcW w:w="537" w:type="dxa"/>
            <w:vMerge/>
            <w:tcBorders>
              <w:bottom w:val="single" w:sz="12" w:space="0" w:color="auto"/>
            </w:tcBorders>
            <w:vAlign w:val="center"/>
          </w:tcPr>
          <w:p w14:paraId="4E3AF5C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7" w:type="dxa"/>
            <w:vMerge/>
            <w:tcBorders>
              <w:bottom w:val="single" w:sz="12" w:space="0" w:color="auto"/>
            </w:tcBorders>
            <w:vAlign w:val="center"/>
          </w:tcPr>
          <w:p w14:paraId="46F382C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82" w:type="dxa"/>
            <w:vMerge/>
            <w:tcBorders>
              <w:bottom w:val="single" w:sz="12" w:space="0" w:color="auto"/>
            </w:tcBorders>
            <w:vAlign w:val="center"/>
          </w:tcPr>
          <w:p w14:paraId="06EDAC1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EFE25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1BCB2AB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  <w:vAlign w:val="center"/>
          </w:tcPr>
          <w:p w14:paraId="5C3201F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05828B5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vMerge/>
            <w:tcBorders>
              <w:bottom w:val="single" w:sz="12" w:space="0" w:color="auto"/>
            </w:tcBorders>
            <w:vAlign w:val="center"/>
          </w:tcPr>
          <w:p w14:paraId="7C28794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14" w:type="dxa"/>
            <w:vMerge/>
            <w:tcBorders>
              <w:bottom w:val="single" w:sz="12" w:space="0" w:color="auto"/>
            </w:tcBorders>
            <w:vAlign w:val="center"/>
          </w:tcPr>
          <w:p w14:paraId="37C239A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312A2B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79" w:type="dxa"/>
            <w:vMerge/>
            <w:tcBorders>
              <w:bottom w:val="single" w:sz="12" w:space="0" w:color="auto"/>
            </w:tcBorders>
          </w:tcPr>
          <w:p w14:paraId="39C4A58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17A8D737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eastAsia="SimSun" w:cs="Times New Roman" w:hint="eastAsia"/>
          <w:sz w:val="20"/>
          <w:szCs w:val="20"/>
        </w:rPr>
        <w:t>.</w:t>
      </w:r>
    </w:p>
    <w:p w14:paraId="43550BDB" w14:textId="77777777" w:rsidR="00737D28" w:rsidRDefault="00000000">
      <w:pPr>
        <w:pStyle w:val="Heading1"/>
        <w:numPr>
          <w:ilvl w:val="0"/>
          <w:numId w:val="0"/>
        </w:numPr>
      </w:pPr>
      <w:r>
        <w:rPr>
          <w:shd w:val="clear" w:color="auto" w:fill="FFFFFF"/>
        </w:rPr>
        <w:lastRenderedPageBreak/>
        <w:t>Table S4</w:t>
      </w:r>
      <w:r>
        <w:t xml:space="preserve"> </w:t>
      </w:r>
      <w:r>
        <w:rPr>
          <w:shd w:val="clear" w:color="auto" w:fill="FFFFFF"/>
        </w:rPr>
        <w:t>The literatures on the effect of Clopidogrel on the cardiovascular indicator</w:t>
      </w:r>
      <w:r>
        <w:t>s</w:t>
      </w:r>
    </w:p>
    <w:tbl>
      <w:tblPr>
        <w:tblW w:w="13489" w:type="dxa"/>
        <w:tblLook w:val="04A0" w:firstRow="1" w:lastRow="0" w:firstColumn="1" w:lastColumn="0" w:noHBand="0" w:noVBand="1"/>
      </w:tblPr>
      <w:tblGrid>
        <w:gridCol w:w="479"/>
        <w:gridCol w:w="1222"/>
        <w:gridCol w:w="1808"/>
        <w:gridCol w:w="1016"/>
        <w:gridCol w:w="827"/>
        <w:gridCol w:w="1127"/>
        <w:gridCol w:w="1198"/>
        <w:gridCol w:w="1892"/>
        <w:gridCol w:w="1232"/>
        <w:gridCol w:w="1216"/>
        <w:gridCol w:w="1472"/>
      </w:tblGrid>
      <w:tr w:rsidR="00737D28" w14:paraId="79D16FA4" w14:textId="77777777">
        <w:trPr>
          <w:trHeight w:val="567"/>
        </w:trPr>
        <w:tc>
          <w:tcPr>
            <w:tcW w:w="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4B73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5669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E604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FD24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9252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34E7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4E6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45D023A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37E0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5ADC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874B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4E82B75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07C098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02A7C8D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1FA51D33" w14:textId="77777777">
        <w:trPr>
          <w:trHeight w:val="454"/>
        </w:trPr>
        <w:tc>
          <w:tcPr>
            <w:tcW w:w="4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B4F0F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8D5DB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2216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ACS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8756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41C324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C29DF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0D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41A6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7:58</w:t>
            </w:r>
          </w:p>
        </w:tc>
        <w:tc>
          <w:tcPr>
            <w:tcW w:w="18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4AD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3.5±14.9:52.5±16.9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1763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2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1374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5D3399E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65FE840" w14:textId="77777777">
        <w:trPr>
          <w:trHeight w:val="454"/>
        </w:trPr>
        <w:tc>
          <w:tcPr>
            <w:tcW w:w="479" w:type="dxa"/>
            <w:vMerge/>
            <w:vAlign w:val="center"/>
          </w:tcPr>
          <w:p w14:paraId="1C5DE9E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vAlign w:val="center"/>
          </w:tcPr>
          <w:p w14:paraId="59E3C5A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vAlign w:val="center"/>
          </w:tcPr>
          <w:p w14:paraId="12222C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417B0C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5BE4846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68B918C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vAlign w:val="center"/>
          </w:tcPr>
          <w:p w14:paraId="1FF923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vAlign w:val="center"/>
          </w:tcPr>
          <w:p w14:paraId="33DC535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vAlign w:val="center"/>
          </w:tcPr>
          <w:p w14:paraId="2675EFF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vAlign w:val="center"/>
          </w:tcPr>
          <w:p w14:paraId="1584D6B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242EE6F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EA1A1B4" w14:textId="77777777">
        <w:trPr>
          <w:trHeight w:val="454"/>
        </w:trPr>
        <w:tc>
          <w:tcPr>
            <w:tcW w:w="479" w:type="dxa"/>
            <w:vAlign w:val="center"/>
          </w:tcPr>
          <w:p w14:paraId="185DBA8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Align w:val="center"/>
          </w:tcPr>
          <w:p w14:paraId="5EC9169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Align w:val="center"/>
          </w:tcPr>
          <w:p w14:paraId="6373B6D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93AC4E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0EA0A77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44462A8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Align w:val="center"/>
          </w:tcPr>
          <w:p w14:paraId="52DA0E6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Align w:val="center"/>
          </w:tcPr>
          <w:p w14:paraId="12684A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Align w:val="center"/>
          </w:tcPr>
          <w:p w14:paraId="460BA20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Align w:val="center"/>
          </w:tcPr>
          <w:p w14:paraId="475489F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13CA56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D1B4309" w14:textId="77777777">
        <w:trPr>
          <w:trHeight w:val="454"/>
        </w:trPr>
        <w:tc>
          <w:tcPr>
            <w:tcW w:w="479" w:type="dxa"/>
            <w:shd w:val="clear" w:color="auto" w:fill="auto"/>
            <w:noWrap/>
            <w:vAlign w:val="center"/>
          </w:tcPr>
          <w:p w14:paraId="79C54EF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2172DB4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4E5412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S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48712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182AA87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78E6E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Y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6E2EE2B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7BDBE7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1(52,79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5407F1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3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7659A25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7B530B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475D4F5B" w14:textId="77777777">
        <w:trPr>
          <w:trHeight w:val="454"/>
        </w:trPr>
        <w:tc>
          <w:tcPr>
            <w:tcW w:w="479" w:type="dxa"/>
            <w:shd w:val="clear" w:color="auto" w:fill="auto"/>
            <w:noWrap/>
            <w:vAlign w:val="center"/>
          </w:tcPr>
          <w:p w14:paraId="09E7869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12230BE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58D37F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5AA149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8E5C93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265185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3B62FDB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FAC665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3DE0F8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2906DA0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06E62D1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0536E8E" w14:textId="77777777">
        <w:trPr>
          <w:trHeight w:val="454"/>
        </w:trPr>
        <w:tc>
          <w:tcPr>
            <w:tcW w:w="479" w:type="dxa"/>
            <w:vMerge w:val="restart"/>
            <w:shd w:val="clear" w:color="auto" w:fill="auto"/>
            <w:noWrap/>
            <w:vAlign w:val="center"/>
          </w:tcPr>
          <w:p w14:paraId="61BA3B2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22" w:type="dxa"/>
            <w:vMerge w:val="restart"/>
            <w:shd w:val="clear" w:color="auto" w:fill="auto"/>
            <w:noWrap/>
            <w:vAlign w:val="center"/>
          </w:tcPr>
          <w:p w14:paraId="407B88D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vMerge w:val="restart"/>
            <w:shd w:val="clear" w:color="auto" w:fill="auto"/>
            <w:noWrap/>
            <w:vAlign w:val="center"/>
          </w:tcPr>
          <w:p w14:paraId="5E3D020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S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584D98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349924D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722668E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W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</w:tcPr>
          <w:p w14:paraId="46932CE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7:26</w:t>
            </w:r>
          </w:p>
        </w:tc>
        <w:tc>
          <w:tcPr>
            <w:tcW w:w="1892" w:type="dxa"/>
            <w:vMerge w:val="restart"/>
            <w:shd w:val="clear" w:color="auto" w:fill="auto"/>
            <w:noWrap/>
            <w:vAlign w:val="center"/>
          </w:tcPr>
          <w:p w14:paraId="172D67D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±4:65±3</w:t>
            </w:r>
          </w:p>
        </w:tc>
        <w:tc>
          <w:tcPr>
            <w:tcW w:w="1232" w:type="dxa"/>
            <w:vMerge w:val="restart"/>
            <w:shd w:val="clear" w:color="auto" w:fill="auto"/>
            <w:noWrap/>
            <w:vAlign w:val="center"/>
          </w:tcPr>
          <w:p w14:paraId="43F479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4)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center"/>
          </w:tcPr>
          <w:p w14:paraId="14EA813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Merge w:val="restart"/>
            <w:vAlign w:val="center"/>
          </w:tcPr>
          <w:p w14:paraId="036AB94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  <w:tr w:rsidR="00737D28" w14:paraId="6BEDEB47" w14:textId="77777777">
        <w:trPr>
          <w:trHeight w:val="454"/>
        </w:trPr>
        <w:tc>
          <w:tcPr>
            <w:tcW w:w="479" w:type="dxa"/>
            <w:vMerge/>
            <w:vAlign w:val="center"/>
          </w:tcPr>
          <w:p w14:paraId="0BC4FE2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vAlign w:val="center"/>
          </w:tcPr>
          <w:p w14:paraId="1F57CDD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vAlign w:val="center"/>
          </w:tcPr>
          <w:p w14:paraId="0681054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EB5446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D40L</w:t>
            </w:r>
          </w:p>
        </w:tc>
        <w:tc>
          <w:tcPr>
            <w:tcW w:w="827" w:type="dxa"/>
            <w:vAlign w:val="center"/>
          </w:tcPr>
          <w:p w14:paraId="2B0DC65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A7E9D7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vAlign w:val="center"/>
          </w:tcPr>
          <w:p w14:paraId="766AEDD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vAlign w:val="center"/>
          </w:tcPr>
          <w:p w14:paraId="7F33194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vAlign w:val="center"/>
          </w:tcPr>
          <w:p w14:paraId="665CF62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vAlign w:val="center"/>
          </w:tcPr>
          <w:p w14:paraId="175D30A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D1F7C3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A280572" w14:textId="77777777">
        <w:trPr>
          <w:trHeight w:val="397"/>
        </w:trPr>
        <w:tc>
          <w:tcPr>
            <w:tcW w:w="479" w:type="dxa"/>
            <w:vAlign w:val="center"/>
          </w:tcPr>
          <w:p w14:paraId="2167E8C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Align w:val="center"/>
          </w:tcPr>
          <w:p w14:paraId="2A59AFA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Align w:val="center"/>
          </w:tcPr>
          <w:p w14:paraId="4DB4443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7AA458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A3936E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7FFD5D3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Align w:val="center"/>
          </w:tcPr>
          <w:p w14:paraId="35ED101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Align w:val="center"/>
          </w:tcPr>
          <w:p w14:paraId="628E525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Align w:val="center"/>
          </w:tcPr>
          <w:p w14:paraId="08F9983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Align w:val="center"/>
          </w:tcPr>
          <w:p w14:paraId="6A5244A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121D65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B43FB00" w14:textId="77777777">
        <w:trPr>
          <w:trHeight w:val="454"/>
        </w:trPr>
        <w:tc>
          <w:tcPr>
            <w:tcW w:w="479" w:type="dxa"/>
            <w:shd w:val="clear" w:color="auto" w:fill="auto"/>
            <w:noWrap/>
            <w:vAlign w:val="center"/>
          </w:tcPr>
          <w:p w14:paraId="2C65B1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45428E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BB1968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S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6E9BCB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D40L</w:t>
            </w:r>
          </w:p>
        </w:tc>
        <w:tc>
          <w:tcPr>
            <w:tcW w:w="827" w:type="dxa"/>
            <w:vAlign w:val="center"/>
          </w:tcPr>
          <w:p w14:paraId="6FF9D7B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ED4EDB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W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9B0000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7:36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5FFD42F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±11:66±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1FEC95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5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767EA64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Align w:val="center"/>
          </w:tcPr>
          <w:p w14:paraId="73BE014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4F9E02F" w14:textId="77777777">
        <w:trPr>
          <w:trHeight w:val="397"/>
        </w:trPr>
        <w:tc>
          <w:tcPr>
            <w:tcW w:w="479" w:type="dxa"/>
            <w:shd w:val="clear" w:color="auto" w:fill="auto"/>
            <w:noWrap/>
            <w:vAlign w:val="center"/>
          </w:tcPr>
          <w:p w14:paraId="5A0112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763860B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6BE2D23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7A8BAA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F0CF3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EF4D18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2117439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488FB5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61FA36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66CD96D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82094D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01C66014" w14:textId="77777777">
        <w:trPr>
          <w:trHeight w:val="454"/>
        </w:trPr>
        <w:tc>
          <w:tcPr>
            <w:tcW w:w="479" w:type="dxa"/>
            <w:shd w:val="clear" w:color="auto" w:fill="auto"/>
            <w:noWrap/>
            <w:vAlign w:val="center"/>
          </w:tcPr>
          <w:p w14:paraId="511A1ED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721E586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11314A2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AF63D3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D62P</w:t>
            </w:r>
          </w:p>
        </w:tc>
        <w:tc>
          <w:tcPr>
            <w:tcW w:w="827" w:type="dxa"/>
            <w:vAlign w:val="center"/>
          </w:tcPr>
          <w:p w14:paraId="4398382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1AF3F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＞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7B12E4D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:17</w:t>
            </w: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1EE1BD0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2(50-81):71(46-88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51DCD4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6)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7358C97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Align w:val="center"/>
          </w:tcPr>
          <w:p w14:paraId="3035248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8B44D54" w14:textId="77777777">
        <w:trPr>
          <w:trHeight w:val="397"/>
        </w:trPr>
        <w:tc>
          <w:tcPr>
            <w:tcW w:w="479" w:type="dxa"/>
            <w:shd w:val="clear" w:color="auto" w:fill="auto"/>
            <w:noWrap/>
            <w:vAlign w:val="center"/>
          </w:tcPr>
          <w:p w14:paraId="3260925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DDBF5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3A600F9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243709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4043556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230369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3EAC424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7178B4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3EBA303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07D8968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B12BB9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851311F" w14:textId="77777777">
        <w:trPr>
          <w:trHeight w:val="454"/>
        </w:trPr>
        <w:tc>
          <w:tcPr>
            <w:tcW w:w="479" w:type="dxa"/>
            <w:vMerge w:val="restart"/>
            <w:shd w:val="clear" w:color="auto" w:fill="auto"/>
            <w:noWrap/>
            <w:vAlign w:val="center"/>
          </w:tcPr>
          <w:p w14:paraId="78075A7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22" w:type="dxa"/>
            <w:vMerge w:val="restart"/>
            <w:shd w:val="clear" w:color="auto" w:fill="auto"/>
            <w:noWrap/>
            <w:vAlign w:val="center"/>
          </w:tcPr>
          <w:p w14:paraId="4D25937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vMerge w:val="restart"/>
            <w:shd w:val="clear" w:color="auto" w:fill="auto"/>
            <w:noWrap/>
            <w:vAlign w:val="center"/>
          </w:tcPr>
          <w:p w14:paraId="3597242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ACS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252E9E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D40L</w:t>
            </w:r>
          </w:p>
        </w:tc>
        <w:tc>
          <w:tcPr>
            <w:tcW w:w="827" w:type="dxa"/>
            <w:vAlign w:val="center"/>
          </w:tcPr>
          <w:p w14:paraId="41E3EE7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603FA0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4H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</w:tcPr>
          <w:p w14:paraId="03ECD1C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892" w:type="dxa"/>
            <w:vMerge w:val="restart"/>
            <w:shd w:val="clear" w:color="auto" w:fill="auto"/>
            <w:noWrap/>
            <w:vAlign w:val="center"/>
          </w:tcPr>
          <w:p w14:paraId="2F38366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8±10</w:t>
            </w:r>
          </w:p>
        </w:tc>
        <w:tc>
          <w:tcPr>
            <w:tcW w:w="1232" w:type="dxa"/>
            <w:vMerge w:val="restart"/>
            <w:shd w:val="clear" w:color="auto" w:fill="auto"/>
            <w:noWrap/>
            <w:vAlign w:val="center"/>
          </w:tcPr>
          <w:p w14:paraId="1A8AE97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7)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center"/>
          </w:tcPr>
          <w:p w14:paraId="5E2BB6A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4E0BDE0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C7E00D2" w14:textId="77777777">
        <w:trPr>
          <w:trHeight w:val="454"/>
        </w:trPr>
        <w:tc>
          <w:tcPr>
            <w:tcW w:w="479" w:type="dxa"/>
            <w:vMerge/>
            <w:vAlign w:val="center"/>
          </w:tcPr>
          <w:p w14:paraId="1DD63AC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vAlign w:val="center"/>
          </w:tcPr>
          <w:p w14:paraId="3E9A50F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vAlign w:val="center"/>
          </w:tcPr>
          <w:p w14:paraId="4121F28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E62A94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D62P</w:t>
            </w:r>
          </w:p>
        </w:tc>
        <w:tc>
          <w:tcPr>
            <w:tcW w:w="827" w:type="dxa"/>
            <w:vAlign w:val="center"/>
          </w:tcPr>
          <w:p w14:paraId="3A048FB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5C0921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vAlign w:val="center"/>
          </w:tcPr>
          <w:p w14:paraId="655E331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vAlign w:val="center"/>
          </w:tcPr>
          <w:p w14:paraId="69DB684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vAlign w:val="center"/>
          </w:tcPr>
          <w:p w14:paraId="213D357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vAlign w:val="center"/>
          </w:tcPr>
          <w:p w14:paraId="44396B8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9DFDF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61D0380B" w14:textId="77777777">
        <w:trPr>
          <w:trHeight w:val="397"/>
        </w:trPr>
        <w:tc>
          <w:tcPr>
            <w:tcW w:w="479" w:type="dxa"/>
            <w:vAlign w:val="center"/>
          </w:tcPr>
          <w:p w14:paraId="18F24A1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Align w:val="center"/>
          </w:tcPr>
          <w:p w14:paraId="2211FB8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Align w:val="center"/>
          </w:tcPr>
          <w:p w14:paraId="26EA237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F60188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249A9E2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5AB2429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Align w:val="center"/>
          </w:tcPr>
          <w:p w14:paraId="03B08C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Align w:val="center"/>
          </w:tcPr>
          <w:p w14:paraId="271BD2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Align w:val="center"/>
          </w:tcPr>
          <w:p w14:paraId="716136C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Align w:val="center"/>
          </w:tcPr>
          <w:p w14:paraId="39808FE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41E19C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05920E7" w14:textId="77777777">
        <w:trPr>
          <w:trHeight w:val="454"/>
        </w:trPr>
        <w:tc>
          <w:tcPr>
            <w:tcW w:w="479" w:type="dxa"/>
            <w:vMerge w:val="restart"/>
            <w:shd w:val="clear" w:color="auto" w:fill="auto"/>
            <w:noWrap/>
            <w:vAlign w:val="center"/>
          </w:tcPr>
          <w:p w14:paraId="0C02D9C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22" w:type="dxa"/>
            <w:vMerge w:val="restart"/>
            <w:shd w:val="clear" w:color="auto" w:fill="auto"/>
            <w:noWrap/>
            <w:vAlign w:val="center"/>
          </w:tcPr>
          <w:p w14:paraId="6469BB0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vMerge w:val="restart"/>
            <w:shd w:val="clear" w:color="auto" w:fill="auto"/>
            <w:noWrap/>
            <w:vAlign w:val="center"/>
          </w:tcPr>
          <w:p w14:paraId="4739C3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unstable angin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DFCC8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827" w:type="dxa"/>
            <w:vAlign w:val="center"/>
          </w:tcPr>
          <w:p w14:paraId="35937E0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7655B9B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</w:tcPr>
          <w:p w14:paraId="51C1802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892" w:type="dxa"/>
            <w:vMerge w:val="restart"/>
            <w:shd w:val="clear" w:color="auto" w:fill="auto"/>
            <w:noWrap/>
            <w:vAlign w:val="center"/>
          </w:tcPr>
          <w:p w14:paraId="075E7C0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.2±6.7</w:t>
            </w:r>
          </w:p>
        </w:tc>
        <w:tc>
          <w:tcPr>
            <w:tcW w:w="1232" w:type="dxa"/>
            <w:vMerge w:val="restart"/>
            <w:shd w:val="clear" w:color="auto" w:fill="auto"/>
            <w:noWrap/>
            <w:vAlign w:val="center"/>
          </w:tcPr>
          <w:p w14:paraId="4EC948A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8)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center"/>
          </w:tcPr>
          <w:p w14:paraId="1AF3F66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Merge w:val="restart"/>
            <w:vAlign w:val="center"/>
          </w:tcPr>
          <w:p w14:paraId="1C414DF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7D684D2" w14:textId="77777777">
        <w:trPr>
          <w:trHeight w:val="454"/>
        </w:trPr>
        <w:tc>
          <w:tcPr>
            <w:tcW w:w="479" w:type="dxa"/>
            <w:vMerge/>
            <w:vAlign w:val="center"/>
          </w:tcPr>
          <w:p w14:paraId="464FF06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vAlign w:val="center"/>
          </w:tcPr>
          <w:p w14:paraId="03C7230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vAlign w:val="center"/>
          </w:tcPr>
          <w:p w14:paraId="0998459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1B2C7F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32AD155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51935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vAlign w:val="center"/>
          </w:tcPr>
          <w:p w14:paraId="232EE91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vAlign w:val="center"/>
          </w:tcPr>
          <w:p w14:paraId="59B15D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vAlign w:val="center"/>
          </w:tcPr>
          <w:p w14:paraId="0464219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vAlign w:val="center"/>
          </w:tcPr>
          <w:p w14:paraId="1068C8D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EECA72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D1F0359" w14:textId="77777777">
        <w:trPr>
          <w:trHeight w:val="397"/>
        </w:trPr>
        <w:tc>
          <w:tcPr>
            <w:tcW w:w="479" w:type="dxa"/>
            <w:vAlign w:val="center"/>
          </w:tcPr>
          <w:p w14:paraId="7BB268D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Align w:val="center"/>
          </w:tcPr>
          <w:p w14:paraId="066C15F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Align w:val="center"/>
          </w:tcPr>
          <w:p w14:paraId="7B923CF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43A23C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357B64E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59DBDDE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Align w:val="center"/>
          </w:tcPr>
          <w:p w14:paraId="62DD69F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Align w:val="center"/>
          </w:tcPr>
          <w:p w14:paraId="6336402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Align w:val="center"/>
          </w:tcPr>
          <w:p w14:paraId="33471C5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Align w:val="center"/>
          </w:tcPr>
          <w:p w14:paraId="4A15F93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48075A4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1E1C7C8" w14:textId="77777777">
        <w:trPr>
          <w:trHeight w:val="454"/>
        </w:trPr>
        <w:tc>
          <w:tcPr>
            <w:tcW w:w="4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D057F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B17B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5891E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ischemic stroke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E32CE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583D904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D4B3C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01DE2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5:35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B3E6C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.1±7.1:63.7±6.7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A9B9C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59)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4A1FA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19AD214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E13A3D3" w14:textId="77777777">
        <w:trPr>
          <w:trHeight w:val="454"/>
        </w:trPr>
        <w:tc>
          <w:tcPr>
            <w:tcW w:w="4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9FF3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ID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1170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E5CE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F34E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3D6F1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B91D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769D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6A24D49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CA39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B84B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EF2D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5E76E8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12D225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22F2F7A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1CB0609D" w14:textId="77777777">
        <w:trPr>
          <w:trHeight w:val="454"/>
        </w:trPr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0AD8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E89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499BA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ischemic strok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4F3C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746966F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0291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W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55078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EE4B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8.1±7.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A1BE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0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E10D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398EC5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530A77C" w14:textId="77777777">
        <w:trPr>
          <w:trHeight w:val="454"/>
        </w:trPr>
        <w:tc>
          <w:tcPr>
            <w:tcW w:w="479" w:type="dxa"/>
            <w:shd w:val="clear" w:color="auto" w:fill="auto"/>
            <w:noWrap/>
            <w:vAlign w:val="center"/>
          </w:tcPr>
          <w:p w14:paraId="35771CA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594418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14:paraId="13A2139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BD52E0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4C540E5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FB7489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shd w:val="clear" w:color="auto" w:fill="auto"/>
            <w:noWrap/>
            <w:vAlign w:val="center"/>
          </w:tcPr>
          <w:p w14:paraId="4567D38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shd w:val="clear" w:color="auto" w:fill="auto"/>
            <w:noWrap/>
            <w:vAlign w:val="center"/>
          </w:tcPr>
          <w:p w14:paraId="3B2A5DE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36200F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14:paraId="41CB386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2C4098B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C9071AB" w14:textId="77777777">
        <w:trPr>
          <w:trHeight w:val="454"/>
        </w:trPr>
        <w:tc>
          <w:tcPr>
            <w:tcW w:w="479" w:type="dxa"/>
            <w:vMerge w:val="restart"/>
            <w:shd w:val="clear" w:color="auto" w:fill="auto"/>
            <w:noWrap/>
            <w:vAlign w:val="center"/>
          </w:tcPr>
          <w:p w14:paraId="7696208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22" w:type="dxa"/>
            <w:vMerge w:val="restart"/>
            <w:shd w:val="clear" w:color="auto" w:fill="auto"/>
            <w:noWrap/>
            <w:vAlign w:val="center"/>
          </w:tcPr>
          <w:p w14:paraId="786BBFA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Clopidogrel</w:t>
            </w:r>
          </w:p>
        </w:tc>
        <w:tc>
          <w:tcPr>
            <w:tcW w:w="1808" w:type="dxa"/>
            <w:vMerge w:val="restart"/>
            <w:shd w:val="clear" w:color="auto" w:fill="auto"/>
            <w:noWrap/>
            <w:vAlign w:val="center"/>
          </w:tcPr>
          <w:p w14:paraId="58A3477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sz w:val="20"/>
                <w:szCs w:val="20"/>
                <w:lang w:eastAsia="zh-CN"/>
              </w:rPr>
              <w:t>Mice with AMI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AF8D70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075DEFA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39BE9CE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W</w:t>
            </w:r>
          </w:p>
        </w:tc>
        <w:tc>
          <w:tcPr>
            <w:tcW w:w="1198" w:type="dxa"/>
            <w:vMerge w:val="restart"/>
            <w:shd w:val="clear" w:color="auto" w:fill="auto"/>
            <w:noWrap/>
            <w:vAlign w:val="center"/>
          </w:tcPr>
          <w:p w14:paraId="6096F4B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:10</w:t>
            </w:r>
          </w:p>
        </w:tc>
        <w:tc>
          <w:tcPr>
            <w:tcW w:w="1892" w:type="dxa"/>
            <w:vMerge w:val="restart"/>
            <w:shd w:val="clear" w:color="auto" w:fill="auto"/>
            <w:noWrap/>
            <w:vAlign w:val="center"/>
          </w:tcPr>
          <w:p w14:paraId="1A37927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232" w:type="dxa"/>
            <w:vMerge w:val="restart"/>
            <w:shd w:val="clear" w:color="auto" w:fill="auto"/>
            <w:noWrap/>
            <w:vAlign w:val="center"/>
          </w:tcPr>
          <w:p w14:paraId="60FA7B4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1)</w:t>
            </w:r>
          </w:p>
        </w:tc>
        <w:tc>
          <w:tcPr>
            <w:tcW w:w="1216" w:type="dxa"/>
            <w:vMerge w:val="restart"/>
            <w:shd w:val="clear" w:color="auto" w:fill="auto"/>
            <w:noWrap/>
            <w:vAlign w:val="center"/>
          </w:tcPr>
          <w:p w14:paraId="045743E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se-control</w:t>
            </w:r>
          </w:p>
        </w:tc>
        <w:tc>
          <w:tcPr>
            <w:tcW w:w="1472" w:type="dxa"/>
            <w:vMerge w:val="restart"/>
            <w:vAlign w:val="center"/>
          </w:tcPr>
          <w:p w14:paraId="22D4E63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140D5FE3" w14:textId="77777777">
        <w:trPr>
          <w:trHeight w:val="454"/>
        </w:trPr>
        <w:tc>
          <w:tcPr>
            <w:tcW w:w="479" w:type="dxa"/>
            <w:vMerge/>
            <w:vAlign w:val="center"/>
          </w:tcPr>
          <w:p w14:paraId="2C6594F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vAlign w:val="center"/>
          </w:tcPr>
          <w:p w14:paraId="5010E4D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vAlign w:val="center"/>
          </w:tcPr>
          <w:p w14:paraId="33287B9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19A45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827" w:type="dxa"/>
            <w:vAlign w:val="center"/>
          </w:tcPr>
          <w:p w14:paraId="79C1C98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A5D6E4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vAlign w:val="center"/>
          </w:tcPr>
          <w:p w14:paraId="0D5B733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vAlign w:val="center"/>
          </w:tcPr>
          <w:p w14:paraId="08605A1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vAlign w:val="center"/>
          </w:tcPr>
          <w:p w14:paraId="736C7B3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vAlign w:val="center"/>
          </w:tcPr>
          <w:p w14:paraId="23BFF7E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</w:tcPr>
          <w:p w14:paraId="1696036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550F983" w14:textId="77777777">
        <w:trPr>
          <w:trHeight w:val="454"/>
        </w:trPr>
        <w:tc>
          <w:tcPr>
            <w:tcW w:w="479" w:type="dxa"/>
            <w:vMerge/>
            <w:tcBorders>
              <w:bottom w:val="single" w:sz="12" w:space="0" w:color="auto"/>
            </w:tcBorders>
            <w:vAlign w:val="center"/>
          </w:tcPr>
          <w:p w14:paraId="6024364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2" w:type="dxa"/>
            <w:vMerge/>
            <w:tcBorders>
              <w:bottom w:val="single" w:sz="12" w:space="0" w:color="auto"/>
            </w:tcBorders>
            <w:vAlign w:val="center"/>
          </w:tcPr>
          <w:p w14:paraId="6843C93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8" w:type="dxa"/>
            <w:vMerge/>
            <w:tcBorders>
              <w:bottom w:val="single" w:sz="12" w:space="0" w:color="auto"/>
            </w:tcBorders>
            <w:vAlign w:val="center"/>
          </w:tcPr>
          <w:p w14:paraId="0B8C1B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163DB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054B3B9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32394DE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98" w:type="dxa"/>
            <w:vMerge/>
            <w:tcBorders>
              <w:bottom w:val="single" w:sz="12" w:space="0" w:color="auto"/>
            </w:tcBorders>
            <w:vAlign w:val="center"/>
          </w:tcPr>
          <w:p w14:paraId="5B6F103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92" w:type="dxa"/>
            <w:vMerge/>
            <w:tcBorders>
              <w:bottom w:val="single" w:sz="12" w:space="0" w:color="auto"/>
            </w:tcBorders>
            <w:vAlign w:val="center"/>
          </w:tcPr>
          <w:p w14:paraId="4ECD80F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32" w:type="dxa"/>
            <w:vMerge/>
            <w:tcBorders>
              <w:bottom w:val="single" w:sz="12" w:space="0" w:color="auto"/>
            </w:tcBorders>
            <w:vAlign w:val="center"/>
          </w:tcPr>
          <w:p w14:paraId="3CD8868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  <w:vAlign w:val="center"/>
          </w:tcPr>
          <w:p w14:paraId="59ADAEE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771AAC4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1E80F407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eastAsia="SimSun" w:cs="Times New Roman" w:hint="eastAsia"/>
          <w:sz w:val="20"/>
          <w:szCs w:val="20"/>
        </w:rPr>
        <w:t>.</w:t>
      </w:r>
    </w:p>
    <w:p w14:paraId="541E776D" w14:textId="77777777" w:rsidR="00737D28" w:rsidRDefault="00737D28">
      <w:pPr>
        <w:rPr>
          <w:rFonts w:cs="Times New Roman"/>
          <w:szCs w:val="24"/>
          <w:u w:val="single"/>
        </w:rPr>
      </w:pPr>
    </w:p>
    <w:p w14:paraId="2FD863FF" w14:textId="77777777" w:rsidR="00737D28" w:rsidRDefault="00000000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1B80E77C" w14:textId="77777777" w:rsidR="00737D28" w:rsidRDefault="00000000">
      <w:pPr>
        <w:pStyle w:val="Heading1"/>
        <w:numPr>
          <w:ilvl w:val="0"/>
          <w:numId w:val="0"/>
        </w:numPr>
      </w:pPr>
      <w:r>
        <w:rPr>
          <w:shd w:val="clear" w:color="auto" w:fill="FFFFFF"/>
        </w:rPr>
        <w:lastRenderedPageBreak/>
        <w:t>Table S5</w:t>
      </w:r>
      <w:r>
        <w:t xml:space="preserve"> </w:t>
      </w:r>
      <w:r>
        <w:rPr>
          <w:shd w:val="clear" w:color="auto" w:fill="FFFFFF"/>
        </w:rPr>
        <w:t>The literatures on the effect of Aspirin on the cardiovascular indicator</w:t>
      </w:r>
      <w:r>
        <w:t>s</w:t>
      </w:r>
    </w:p>
    <w:tbl>
      <w:tblPr>
        <w:tblW w:w="13371" w:type="dxa"/>
        <w:tblLook w:val="04A0" w:firstRow="1" w:lastRow="0" w:firstColumn="1" w:lastColumn="0" w:noHBand="0" w:noVBand="1"/>
      </w:tblPr>
      <w:tblGrid>
        <w:gridCol w:w="530"/>
        <w:gridCol w:w="1291"/>
        <w:gridCol w:w="1805"/>
        <w:gridCol w:w="1016"/>
        <w:gridCol w:w="827"/>
        <w:gridCol w:w="1127"/>
        <w:gridCol w:w="1173"/>
        <w:gridCol w:w="1587"/>
        <w:gridCol w:w="1294"/>
        <w:gridCol w:w="1249"/>
        <w:gridCol w:w="1472"/>
      </w:tblGrid>
      <w:tr w:rsidR="00737D28" w14:paraId="3CDFF9E6" w14:textId="77777777">
        <w:trPr>
          <w:trHeight w:val="567"/>
        </w:trPr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3C3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BDE5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DEA6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644B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A7DFE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5613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F024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54F61C7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F6AA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A1CF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538D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6B71AB7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02CC435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713FEF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75141AD9" w14:textId="77777777">
        <w:trPr>
          <w:trHeight w:val="454"/>
        </w:trPr>
        <w:tc>
          <w:tcPr>
            <w:tcW w:w="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2B65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ABE0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95E9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hronic stable angina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DF84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C99C11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048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W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37274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E9E8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5±5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9EC1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2)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3FE6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08B3CEE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2A43753C" w14:textId="77777777">
        <w:trPr>
          <w:trHeight w:val="454"/>
        </w:trPr>
        <w:tc>
          <w:tcPr>
            <w:tcW w:w="530" w:type="dxa"/>
            <w:vMerge/>
            <w:vAlign w:val="center"/>
          </w:tcPr>
          <w:p w14:paraId="1F56EED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vAlign w:val="center"/>
          </w:tcPr>
          <w:p w14:paraId="6516943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vAlign w:val="center"/>
          </w:tcPr>
          <w:p w14:paraId="2E3FD19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158C47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827" w:type="dxa"/>
            <w:vAlign w:val="center"/>
          </w:tcPr>
          <w:p w14:paraId="2575893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291E764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vAlign w:val="center"/>
          </w:tcPr>
          <w:p w14:paraId="10AC2D1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vAlign w:val="center"/>
          </w:tcPr>
          <w:p w14:paraId="384B17D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vAlign w:val="center"/>
          </w:tcPr>
          <w:p w14:paraId="33DE3AF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14:paraId="6F8907D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76FEDBC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11E1189" w14:textId="77777777">
        <w:trPr>
          <w:trHeight w:val="454"/>
        </w:trPr>
        <w:tc>
          <w:tcPr>
            <w:tcW w:w="530" w:type="dxa"/>
            <w:vAlign w:val="center"/>
          </w:tcPr>
          <w:p w14:paraId="78F53AF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Align w:val="center"/>
          </w:tcPr>
          <w:p w14:paraId="72E3EA1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Align w:val="center"/>
          </w:tcPr>
          <w:p w14:paraId="2C98AF4E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889FE4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60EDCE4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1E10436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Align w:val="center"/>
          </w:tcPr>
          <w:p w14:paraId="70F6A1AE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Align w:val="center"/>
          </w:tcPr>
          <w:p w14:paraId="40A5733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2640F6B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Align w:val="center"/>
          </w:tcPr>
          <w:p w14:paraId="2544C09D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599E187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5CD33E7" w14:textId="77777777">
        <w:trPr>
          <w:trHeight w:val="454"/>
        </w:trPr>
        <w:tc>
          <w:tcPr>
            <w:tcW w:w="530" w:type="dxa"/>
            <w:vMerge w:val="restart"/>
            <w:shd w:val="clear" w:color="auto" w:fill="auto"/>
            <w:noWrap/>
            <w:vAlign w:val="center"/>
          </w:tcPr>
          <w:p w14:paraId="199368F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14:paraId="472FC94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vMerge w:val="restart"/>
            <w:shd w:val="clear" w:color="auto" w:fill="auto"/>
            <w:noWrap/>
            <w:vAlign w:val="center"/>
          </w:tcPr>
          <w:p w14:paraId="0F490C4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angin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0679ED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vAlign w:val="center"/>
          </w:tcPr>
          <w:p w14:paraId="22462CD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7932586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173" w:type="dxa"/>
            <w:vMerge w:val="restart"/>
            <w:shd w:val="clear" w:color="auto" w:fill="auto"/>
            <w:noWrap/>
            <w:vAlign w:val="center"/>
          </w:tcPr>
          <w:p w14:paraId="1B75F65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587" w:type="dxa"/>
            <w:vMerge w:val="restart"/>
            <w:shd w:val="clear" w:color="auto" w:fill="auto"/>
            <w:noWrap/>
            <w:vAlign w:val="center"/>
          </w:tcPr>
          <w:p w14:paraId="1777D40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7.32±5.54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</w:tcPr>
          <w:p w14:paraId="6B0EC0E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3)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300B310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38642AD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62063415" w14:textId="77777777">
        <w:trPr>
          <w:trHeight w:val="454"/>
        </w:trPr>
        <w:tc>
          <w:tcPr>
            <w:tcW w:w="530" w:type="dxa"/>
            <w:vMerge/>
            <w:vAlign w:val="center"/>
          </w:tcPr>
          <w:p w14:paraId="5C4D1A0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vAlign w:val="center"/>
          </w:tcPr>
          <w:p w14:paraId="14EC7B2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vAlign w:val="center"/>
          </w:tcPr>
          <w:p w14:paraId="4F3D3D4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B64391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4EEEE39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D9E3FE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vAlign w:val="center"/>
          </w:tcPr>
          <w:p w14:paraId="7B07045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vAlign w:val="center"/>
          </w:tcPr>
          <w:p w14:paraId="573D917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vAlign w:val="center"/>
          </w:tcPr>
          <w:p w14:paraId="700317D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14:paraId="41B66C1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0E5EB30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C5449AA" w14:textId="77777777">
        <w:trPr>
          <w:trHeight w:val="454"/>
        </w:trPr>
        <w:tc>
          <w:tcPr>
            <w:tcW w:w="530" w:type="dxa"/>
            <w:vMerge/>
            <w:vAlign w:val="center"/>
          </w:tcPr>
          <w:p w14:paraId="2308FA1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vAlign w:val="center"/>
          </w:tcPr>
          <w:p w14:paraId="2A6F5D3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vAlign w:val="center"/>
          </w:tcPr>
          <w:p w14:paraId="0D57A91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6FE0A2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0AD95D1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4FD598E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vAlign w:val="center"/>
          </w:tcPr>
          <w:p w14:paraId="50584D7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vAlign w:val="center"/>
          </w:tcPr>
          <w:p w14:paraId="66A146E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vAlign w:val="center"/>
          </w:tcPr>
          <w:p w14:paraId="542A7A0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14:paraId="7C98B53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096CC1D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C7788FA" w14:textId="77777777">
        <w:trPr>
          <w:trHeight w:val="454"/>
        </w:trPr>
        <w:tc>
          <w:tcPr>
            <w:tcW w:w="530" w:type="dxa"/>
            <w:vAlign w:val="center"/>
          </w:tcPr>
          <w:p w14:paraId="389AD753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Align w:val="center"/>
          </w:tcPr>
          <w:p w14:paraId="2743597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Align w:val="center"/>
          </w:tcPr>
          <w:p w14:paraId="5DCB89D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474AB2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6AD6655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3DFA653D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Align w:val="center"/>
          </w:tcPr>
          <w:p w14:paraId="4A0ABCA3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Align w:val="center"/>
          </w:tcPr>
          <w:p w14:paraId="18F38D23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527A3BF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Align w:val="center"/>
          </w:tcPr>
          <w:p w14:paraId="365BAB8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5CF4AD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882D866" w14:textId="77777777">
        <w:trPr>
          <w:trHeight w:val="454"/>
        </w:trPr>
        <w:tc>
          <w:tcPr>
            <w:tcW w:w="530" w:type="dxa"/>
            <w:vMerge w:val="restart"/>
            <w:shd w:val="clear" w:color="auto" w:fill="auto"/>
            <w:noWrap/>
            <w:vAlign w:val="center"/>
          </w:tcPr>
          <w:p w14:paraId="00CEBB5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14:paraId="15F6786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vMerge w:val="restart"/>
            <w:shd w:val="clear" w:color="auto" w:fill="auto"/>
            <w:noWrap/>
            <w:vAlign w:val="center"/>
          </w:tcPr>
          <w:p w14:paraId="2B7632A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angin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08131B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275C951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25D0EC6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173" w:type="dxa"/>
            <w:vMerge w:val="restart"/>
            <w:shd w:val="clear" w:color="auto" w:fill="auto"/>
            <w:noWrap/>
            <w:vAlign w:val="center"/>
          </w:tcPr>
          <w:p w14:paraId="5B0ACD3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587" w:type="dxa"/>
            <w:vMerge w:val="restart"/>
            <w:shd w:val="clear" w:color="auto" w:fill="auto"/>
            <w:noWrap/>
            <w:vAlign w:val="center"/>
          </w:tcPr>
          <w:p w14:paraId="48708D7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</w:tcPr>
          <w:p w14:paraId="20F065E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4)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4181131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0FC58B6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2957CC79" w14:textId="77777777">
        <w:trPr>
          <w:trHeight w:val="454"/>
        </w:trPr>
        <w:tc>
          <w:tcPr>
            <w:tcW w:w="530" w:type="dxa"/>
            <w:vMerge/>
            <w:vAlign w:val="center"/>
          </w:tcPr>
          <w:p w14:paraId="3EB487F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vAlign w:val="center"/>
          </w:tcPr>
          <w:p w14:paraId="2ECFD59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vAlign w:val="center"/>
          </w:tcPr>
          <w:p w14:paraId="7641955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D0AE6C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36440E6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6BE8478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vAlign w:val="center"/>
          </w:tcPr>
          <w:p w14:paraId="490DBB6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vAlign w:val="center"/>
          </w:tcPr>
          <w:p w14:paraId="2EDBF7ED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vAlign w:val="center"/>
          </w:tcPr>
          <w:p w14:paraId="47C302D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14:paraId="1F508703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F584B9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63CCE52B" w14:textId="77777777">
        <w:trPr>
          <w:trHeight w:val="454"/>
        </w:trPr>
        <w:tc>
          <w:tcPr>
            <w:tcW w:w="530" w:type="dxa"/>
            <w:vMerge/>
            <w:vAlign w:val="center"/>
          </w:tcPr>
          <w:p w14:paraId="284C0CD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vAlign w:val="center"/>
          </w:tcPr>
          <w:p w14:paraId="089611A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vAlign w:val="center"/>
          </w:tcPr>
          <w:p w14:paraId="00307403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DDF54F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vAlign w:val="center"/>
          </w:tcPr>
          <w:p w14:paraId="5BCBFC5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3B9DB2E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vAlign w:val="center"/>
          </w:tcPr>
          <w:p w14:paraId="2BE56BC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vAlign w:val="center"/>
          </w:tcPr>
          <w:p w14:paraId="1B64E16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vAlign w:val="center"/>
          </w:tcPr>
          <w:p w14:paraId="0826F42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vAlign w:val="center"/>
          </w:tcPr>
          <w:p w14:paraId="5971FCB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04F91C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ADA51B7" w14:textId="77777777">
        <w:trPr>
          <w:trHeight w:val="454"/>
        </w:trPr>
        <w:tc>
          <w:tcPr>
            <w:tcW w:w="530" w:type="dxa"/>
            <w:vAlign w:val="center"/>
          </w:tcPr>
          <w:p w14:paraId="46808CC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Align w:val="center"/>
          </w:tcPr>
          <w:p w14:paraId="4CA630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Align w:val="center"/>
          </w:tcPr>
          <w:p w14:paraId="1E998FB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42A261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6004CB7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32FECFD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Align w:val="center"/>
          </w:tcPr>
          <w:p w14:paraId="7478B17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Align w:val="center"/>
          </w:tcPr>
          <w:p w14:paraId="553C0E5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Align w:val="center"/>
          </w:tcPr>
          <w:p w14:paraId="7BFE4AB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Align w:val="center"/>
          </w:tcPr>
          <w:p w14:paraId="658509A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3BD0F88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884ADE1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047DC60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823C22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3EDB4AE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DD61EE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D62P</w:t>
            </w:r>
          </w:p>
        </w:tc>
        <w:tc>
          <w:tcPr>
            <w:tcW w:w="827" w:type="dxa"/>
            <w:vAlign w:val="center"/>
          </w:tcPr>
          <w:p w14:paraId="1A6C04E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D04869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1ACB1B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92B79C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±7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3EC74B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5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146F9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1AEA45C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1FEC63B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050F5F0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39BC656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0B8B96F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52B893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23B52F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8EA23E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970E11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A77E65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64CCF11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54B17C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4CDC7EF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0FB7C3E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6607A7B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4EBAE37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72B6067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AD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C236EE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D62P</w:t>
            </w:r>
          </w:p>
        </w:tc>
        <w:tc>
          <w:tcPr>
            <w:tcW w:w="827" w:type="dxa"/>
            <w:vAlign w:val="center"/>
          </w:tcPr>
          <w:p w14:paraId="0661919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81C391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W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1DC7B16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0EE7CA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283145F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6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5562E7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56421A6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E06103B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0ADA316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6FA66FA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F15F95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90C385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4D9DCA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4F319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7D2D23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BF245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0AE17B1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73AF8C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7C665C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16FBA53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49A9A83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0CA7E8E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209FB1D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angin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76C54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27" w:type="dxa"/>
            <w:vAlign w:val="center"/>
          </w:tcPr>
          <w:p w14:paraId="4C7BCAE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424C98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52541B4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FA8625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8.4±8.2</w:t>
            </w: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9D0953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7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1FA40D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ase-control </w:t>
            </w:r>
          </w:p>
        </w:tc>
        <w:tc>
          <w:tcPr>
            <w:tcW w:w="1472" w:type="dxa"/>
            <w:vAlign w:val="center"/>
          </w:tcPr>
          <w:p w14:paraId="08975A4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05CBBB2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264BDC2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474930B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5DDDA11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A7997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45C7C9C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C95ACF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3519645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A2BF51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3663AC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3E928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2C9520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B4CA8B1" w14:textId="77777777">
        <w:trPr>
          <w:trHeight w:val="454"/>
        </w:trPr>
        <w:tc>
          <w:tcPr>
            <w:tcW w:w="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997DC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79D94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928C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SCAD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16C57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4DA38E7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9DA30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2W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84330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A6C4E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DC833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8)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2E91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74D5DB5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02F13661" w14:textId="77777777">
        <w:trPr>
          <w:trHeight w:val="454"/>
        </w:trPr>
        <w:tc>
          <w:tcPr>
            <w:tcW w:w="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F0738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ID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8CEB1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23C4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7031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7FB02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96881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F08B3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131A80A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7145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3F6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F506B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460E54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2ECD503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158AA53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2D36D265" w14:textId="77777777">
        <w:trPr>
          <w:trHeight w:val="454"/>
        </w:trPr>
        <w:tc>
          <w:tcPr>
            <w:tcW w:w="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FE35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1014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B09F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unstable angina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AF8C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B073AF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E10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W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E8C0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EEBB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3.03±8.67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6B3E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69)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EFD97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B76877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8ECA669" w14:textId="77777777">
        <w:trPr>
          <w:trHeight w:val="454"/>
        </w:trPr>
        <w:tc>
          <w:tcPr>
            <w:tcW w:w="530" w:type="dxa"/>
            <w:vMerge/>
            <w:shd w:val="clear" w:color="auto" w:fill="auto"/>
            <w:noWrap/>
            <w:vAlign w:val="center"/>
          </w:tcPr>
          <w:p w14:paraId="2B32261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shd w:val="clear" w:color="auto" w:fill="auto"/>
            <w:noWrap/>
            <w:vAlign w:val="center"/>
          </w:tcPr>
          <w:p w14:paraId="3DEBF9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shd w:val="clear" w:color="auto" w:fill="auto"/>
            <w:noWrap/>
            <w:vAlign w:val="center"/>
          </w:tcPr>
          <w:p w14:paraId="20BF3B0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347347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827" w:type="dxa"/>
            <w:vAlign w:val="center"/>
          </w:tcPr>
          <w:p w14:paraId="3DB454F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shd w:val="clear" w:color="auto" w:fill="auto"/>
            <w:noWrap/>
            <w:vAlign w:val="center"/>
          </w:tcPr>
          <w:p w14:paraId="4A2BF66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vMerge/>
            <w:shd w:val="clear" w:color="auto" w:fill="auto"/>
            <w:noWrap/>
            <w:vAlign w:val="center"/>
          </w:tcPr>
          <w:p w14:paraId="139968A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/>
            <w:shd w:val="clear" w:color="auto" w:fill="auto"/>
            <w:noWrap/>
            <w:vAlign w:val="center"/>
          </w:tcPr>
          <w:p w14:paraId="7F5072D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vMerge/>
            <w:shd w:val="clear" w:color="auto" w:fill="auto"/>
            <w:noWrap/>
            <w:vAlign w:val="center"/>
          </w:tcPr>
          <w:p w14:paraId="4C5331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shd w:val="clear" w:color="auto" w:fill="auto"/>
            <w:noWrap/>
            <w:vAlign w:val="center"/>
          </w:tcPr>
          <w:p w14:paraId="2E9EAB6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82184B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05E04D6" w14:textId="77777777">
        <w:trPr>
          <w:trHeight w:val="454"/>
        </w:trPr>
        <w:tc>
          <w:tcPr>
            <w:tcW w:w="530" w:type="dxa"/>
            <w:shd w:val="clear" w:color="auto" w:fill="auto"/>
            <w:noWrap/>
            <w:vAlign w:val="center"/>
          </w:tcPr>
          <w:p w14:paraId="09B8ECC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165F5D1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6382FEF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337B373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903419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CF8A95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5A85DDE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C9FAD1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</w:tcPr>
          <w:p w14:paraId="74BFCC4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D0BBA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45F8AEF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07E65755" w14:textId="77777777">
        <w:trPr>
          <w:trHeight w:val="454"/>
        </w:trPr>
        <w:tc>
          <w:tcPr>
            <w:tcW w:w="530" w:type="dxa"/>
            <w:vMerge w:val="restart"/>
            <w:shd w:val="clear" w:color="auto" w:fill="auto"/>
            <w:noWrap/>
            <w:vAlign w:val="center"/>
          </w:tcPr>
          <w:p w14:paraId="61EC794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91" w:type="dxa"/>
            <w:vMerge w:val="restart"/>
            <w:shd w:val="clear" w:color="auto" w:fill="auto"/>
            <w:noWrap/>
            <w:vAlign w:val="center"/>
          </w:tcPr>
          <w:p w14:paraId="47F59C9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spirin</w:t>
            </w:r>
          </w:p>
        </w:tc>
        <w:tc>
          <w:tcPr>
            <w:tcW w:w="1805" w:type="dxa"/>
            <w:vMerge w:val="restart"/>
            <w:shd w:val="clear" w:color="auto" w:fill="auto"/>
            <w:noWrap/>
            <w:vAlign w:val="center"/>
          </w:tcPr>
          <w:p w14:paraId="34853A1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New Zealand rabbits with hyperlipidemia atherosclerotic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612CAD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827" w:type="dxa"/>
            <w:vAlign w:val="center"/>
          </w:tcPr>
          <w:p w14:paraId="49FC7A5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75ED319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4W 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14:paraId="2794689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37D30B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294" w:type="dxa"/>
            <w:vMerge w:val="restart"/>
            <w:shd w:val="clear" w:color="auto" w:fill="auto"/>
            <w:noWrap/>
            <w:vAlign w:val="center"/>
          </w:tcPr>
          <w:p w14:paraId="74C2975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0)</w:t>
            </w:r>
            <w:hyperlink w:anchor="_ENREF_22" w:tooltip="Hua, 2007 #348" w:history="1"/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68360ED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7CE5687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22704F99" w14:textId="77777777">
        <w:trPr>
          <w:trHeight w:val="454"/>
        </w:trPr>
        <w:tc>
          <w:tcPr>
            <w:tcW w:w="530" w:type="dxa"/>
            <w:vMerge/>
            <w:tcBorders>
              <w:bottom w:val="single" w:sz="12" w:space="0" w:color="auto"/>
            </w:tcBorders>
            <w:vAlign w:val="center"/>
          </w:tcPr>
          <w:p w14:paraId="2AB11C2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1" w:type="dxa"/>
            <w:vMerge/>
            <w:tcBorders>
              <w:bottom w:val="single" w:sz="12" w:space="0" w:color="auto"/>
            </w:tcBorders>
            <w:vAlign w:val="center"/>
          </w:tcPr>
          <w:p w14:paraId="679156C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5" w:type="dxa"/>
            <w:vMerge/>
            <w:tcBorders>
              <w:bottom w:val="single" w:sz="12" w:space="0" w:color="auto"/>
            </w:tcBorders>
            <w:vAlign w:val="center"/>
          </w:tcPr>
          <w:p w14:paraId="4DBA4DD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48B9C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240CA3A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tcBorders>
              <w:bottom w:val="single" w:sz="12" w:space="0" w:color="auto"/>
            </w:tcBorders>
            <w:vAlign w:val="center"/>
          </w:tcPr>
          <w:p w14:paraId="13EED75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C9169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74E98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294" w:type="dxa"/>
            <w:vMerge/>
            <w:tcBorders>
              <w:bottom w:val="single" w:sz="12" w:space="0" w:color="auto"/>
            </w:tcBorders>
            <w:vAlign w:val="center"/>
          </w:tcPr>
          <w:p w14:paraId="7530139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9" w:type="dxa"/>
            <w:vMerge/>
            <w:tcBorders>
              <w:bottom w:val="single" w:sz="12" w:space="0" w:color="auto"/>
            </w:tcBorders>
            <w:vAlign w:val="center"/>
          </w:tcPr>
          <w:p w14:paraId="506BA9F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4D64788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2A1C2A72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eastAsia="SimSun" w:cs="Times New Roman" w:hint="eastAsia"/>
          <w:sz w:val="20"/>
          <w:szCs w:val="20"/>
        </w:rPr>
        <w:t>.</w:t>
      </w:r>
    </w:p>
    <w:p w14:paraId="15951F93" w14:textId="77777777" w:rsidR="00737D28" w:rsidRDefault="00000000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14E8FACF" w14:textId="77777777" w:rsidR="00737D28" w:rsidRDefault="00000000">
      <w:pPr>
        <w:pStyle w:val="Heading1"/>
        <w:numPr>
          <w:ilvl w:val="0"/>
          <w:numId w:val="0"/>
        </w:numPr>
      </w:pPr>
      <w:r>
        <w:rPr>
          <w:shd w:val="clear" w:color="auto" w:fill="FFFFFF"/>
        </w:rPr>
        <w:lastRenderedPageBreak/>
        <w:t>Table S6</w:t>
      </w:r>
      <w:r>
        <w:t xml:space="preserve"> </w:t>
      </w:r>
      <w:r>
        <w:rPr>
          <w:shd w:val="clear" w:color="auto" w:fill="FFFFFF"/>
        </w:rPr>
        <w:t>The literatures on the effect of ACEI/ARB on the cardiovascular indicator</w:t>
      </w:r>
      <w:r>
        <w:t>s</w:t>
      </w:r>
    </w:p>
    <w:tbl>
      <w:tblPr>
        <w:tblW w:w="13442" w:type="dxa"/>
        <w:tblLook w:val="04A0" w:firstRow="1" w:lastRow="0" w:firstColumn="1" w:lastColumn="0" w:noHBand="0" w:noVBand="1"/>
      </w:tblPr>
      <w:tblGrid>
        <w:gridCol w:w="514"/>
        <w:gridCol w:w="1254"/>
        <w:gridCol w:w="1938"/>
        <w:gridCol w:w="1016"/>
        <w:gridCol w:w="827"/>
        <w:gridCol w:w="1127"/>
        <w:gridCol w:w="1285"/>
        <w:gridCol w:w="1678"/>
        <w:gridCol w:w="1107"/>
        <w:gridCol w:w="1224"/>
        <w:gridCol w:w="1472"/>
      </w:tblGrid>
      <w:tr w:rsidR="00737D28" w14:paraId="38D77CD4" w14:textId="77777777">
        <w:trPr>
          <w:trHeight w:val="567"/>
        </w:trPr>
        <w:tc>
          <w:tcPr>
            <w:tcW w:w="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A97B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B0A0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C20A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E9C5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0630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346C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F0E4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4CC4308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6B0C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917F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A203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2C93FAD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440AB7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6A2C196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3753D3F8" w14:textId="77777777">
        <w:trPr>
          <w:trHeight w:val="454"/>
        </w:trPr>
        <w:tc>
          <w:tcPr>
            <w:tcW w:w="5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CA6E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B0C1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rbesartan</w:t>
            </w:r>
          </w:p>
        </w:tc>
        <w:tc>
          <w:tcPr>
            <w:tcW w:w="19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B759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AD complicated with arterial hypertensio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C0F2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BCD51E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D1BB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CDF7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67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4F97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6±8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E26CD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1)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7749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14:paraId="13BF921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42E241DB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25F7AE9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vAlign w:val="center"/>
          </w:tcPr>
          <w:p w14:paraId="29F23E2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Merge/>
            <w:vAlign w:val="center"/>
          </w:tcPr>
          <w:p w14:paraId="4D477A2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A26A43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47763DE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E3186A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Merge/>
            <w:vAlign w:val="center"/>
          </w:tcPr>
          <w:p w14:paraId="6D08B127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Merge/>
            <w:vAlign w:val="center"/>
          </w:tcPr>
          <w:p w14:paraId="01810D3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Merge/>
            <w:vAlign w:val="center"/>
          </w:tcPr>
          <w:p w14:paraId="4EE5E8E7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6524B68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4C7BC28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EB9A124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7D054AB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vAlign w:val="center"/>
          </w:tcPr>
          <w:p w14:paraId="4F105EB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Merge/>
            <w:vAlign w:val="center"/>
          </w:tcPr>
          <w:p w14:paraId="420E85A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4229EBC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5D45F24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5F6D4DB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Merge/>
            <w:vAlign w:val="center"/>
          </w:tcPr>
          <w:p w14:paraId="7F4C165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Merge/>
            <w:vAlign w:val="center"/>
          </w:tcPr>
          <w:p w14:paraId="2502CB4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Merge/>
            <w:vAlign w:val="center"/>
          </w:tcPr>
          <w:p w14:paraId="773DF07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1E3EAE2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65AB7BC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3A4EE035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3267E65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Align w:val="center"/>
          </w:tcPr>
          <w:p w14:paraId="56FBEEE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Align w:val="center"/>
          </w:tcPr>
          <w:p w14:paraId="1A09956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CB43BD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2968C19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32D8462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Align w:val="center"/>
          </w:tcPr>
          <w:p w14:paraId="2E072C4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Align w:val="center"/>
          </w:tcPr>
          <w:p w14:paraId="643A031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Merge/>
            <w:vAlign w:val="center"/>
          </w:tcPr>
          <w:p w14:paraId="20959A1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2646480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71468AF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422A17B3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7EFC121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74DF49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Enalapril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4ACF33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AD complicated with arterial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9FC2F59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4AB1283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95FEF3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068DDC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1211227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6±8</w:t>
            </w:r>
          </w:p>
        </w:tc>
        <w:tc>
          <w:tcPr>
            <w:tcW w:w="1107" w:type="dxa"/>
            <w:vMerge/>
            <w:vAlign w:val="center"/>
          </w:tcPr>
          <w:p w14:paraId="3663FCC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34E55E6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5E641FF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6440BDAC" w14:textId="77777777">
        <w:trPr>
          <w:trHeight w:val="454"/>
        </w:trPr>
        <w:tc>
          <w:tcPr>
            <w:tcW w:w="514" w:type="dxa"/>
            <w:vAlign w:val="center"/>
          </w:tcPr>
          <w:p w14:paraId="63DBFBE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95AB60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80571A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3E6B2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445A71E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CD0747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412143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049E40E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Align w:val="center"/>
          </w:tcPr>
          <w:p w14:paraId="462D676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Align w:val="center"/>
          </w:tcPr>
          <w:p w14:paraId="56E4300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0B129DE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A165C39" w14:textId="77777777">
        <w:trPr>
          <w:trHeight w:val="454"/>
        </w:trPr>
        <w:tc>
          <w:tcPr>
            <w:tcW w:w="514" w:type="dxa"/>
            <w:vMerge w:val="restart"/>
            <w:shd w:val="clear" w:color="auto" w:fill="auto"/>
            <w:noWrap/>
            <w:vAlign w:val="center"/>
          </w:tcPr>
          <w:p w14:paraId="22B95B0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3BE5284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ndesartan</w:t>
            </w:r>
          </w:p>
        </w:tc>
        <w:tc>
          <w:tcPr>
            <w:tcW w:w="1938" w:type="dxa"/>
            <w:vMerge w:val="restart"/>
            <w:shd w:val="clear" w:color="auto" w:fill="auto"/>
            <w:noWrap/>
            <w:vAlign w:val="center"/>
          </w:tcPr>
          <w:p w14:paraId="6148043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congestive heart failure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2D7721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827" w:type="dxa"/>
            <w:vAlign w:val="center"/>
          </w:tcPr>
          <w:p w14:paraId="3E401B8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 w:val="restart"/>
            <w:shd w:val="clear" w:color="auto" w:fill="auto"/>
            <w:noWrap/>
            <w:vAlign w:val="center"/>
          </w:tcPr>
          <w:p w14:paraId="3C6D78C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4W</w:t>
            </w: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</w:tcPr>
          <w:p w14:paraId="4EBEC5C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678" w:type="dxa"/>
            <w:vMerge w:val="restart"/>
            <w:shd w:val="clear" w:color="auto" w:fill="auto"/>
            <w:noWrap/>
            <w:vAlign w:val="center"/>
          </w:tcPr>
          <w:p w14:paraId="07B7381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5.6±3.3</w:t>
            </w:r>
          </w:p>
        </w:tc>
        <w:tc>
          <w:tcPr>
            <w:tcW w:w="1107" w:type="dxa"/>
            <w:vMerge w:val="restart"/>
            <w:shd w:val="clear" w:color="auto" w:fill="auto"/>
            <w:noWrap/>
            <w:vAlign w:val="center"/>
          </w:tcPr>
          <w:p w14:paraId="1AEEC1E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2)</w:t>
            </w:r>
          </w:p>
        </w:tc>
        <w:tc>
          <w:tcPr>
            <w:tcW w:w="1224" w:type="dxa"/>
            <w:vMerge w:val="restart"/>
            <w:shd w:val="clear" w:color="auto" w:fill="auto"/>
            <w:noWrap/>
            <w:vAlign w:val="center"/>
          </w:tcPr>
          <w:p w14:paraId="5491EA6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7CDA345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73AA289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26DCCB27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vAlign w:val="center"/>
          </w:tcPr>
          <w:p w14:paraId="7F6A65D7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Merge/>
            <w:vAlign w:val="center"/>
          </w:tcPr>
          <w:p w14:paraId="2FD1DEA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1581FD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4CC9324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5D9B6F3D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Merge/>
            <w:vAlign w:val="center"/>
          </w:tcPr>
          <w:p w14:paraId="2F076B0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Merge/>
            <w:vAlign w:val="center"/>
          </w:tcPr>
          <w:p w14:paraId="4AA0B1CC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Merge/>
            <w:vAlign w:val="center"/>
          </w:tcPr>
          <w:p w14:paraId="11D1ADF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340A86F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12E85CB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64B4CD1C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1F7A66D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vAlign w:val="center"/>
          </w:tcPr>
          <w:p w14:paraId="35C836B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Merge/>
            <w:vAlign w:val="center"/>
          </w:tcPr>
          <w:p w14:paraId="5CE8314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52B70AA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ICAM-1</w:t>
            </w:r>
          </w:p>
        </w:tc>
        <w:tc>
          <w:tcPr>
            <w:tcW w:w="827" w:type="dxa"/>
            <w:vAlign w:val="center"/>
          </w:tcPr>
          <w:p w14:paraId="532028F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vMerge/>
            <w:vAlign w:val="center"/>
          </w:tcPr>
          <w:p w14:paraId="13D0817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Merge/>
            <w:vAlign w:val="center"/>
          </w:tcPr>
          <w:p w14:paraId="4102B39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Merge/>
            <w:vAlign w:val="center"/>
          </w:tcPr>
          <w:p w14:paraId="1FB0F5D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Merge/>
            <w:vAlign w:val="center"/>
          </w:tcPr>
          <w:p w14:paraId="62D3D2E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734DEE28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0FB66E5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CE95A11" w14:textId="77777777">
        <w:trPr>
          <w:trHeight w:val="454"/>
        </w:trPr>
        <w:tc>
          <w:tcPr>
            <w:tcW w:w="514" w:type="dxa"/>
            <w:vAlign w:val="center"/>
          </w:tcPr>
          <w:p w14:paraId="072D978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Align w:val="center"/>
          </w:tcPr>
          <w:p w14:paraId="7B1A95D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Align w:val="center"/>
          </w:tcPr>
          <w:p w14:paraId="45F25E39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E158EB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C11E74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vAlign w:val="center"/>
          </w:tcPr>
          <w:p w14:paraId="75E2DAD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vAlign w:val="center"/>
          </w:tcPr>
          <w:p w14:paraId="1AF19B6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vAlign w:val="center"/>
          </w:tcPr>
          <w:p w14:paraId="41E4AF97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vAlign w:val="center"/>
          </w:tcPr>
          <w:p w14:paraId="7D310B85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Align w:val="center"/>
          </w:tcPr>
          <w:p w14:paraId="5D93DB1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0C48B8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5A716F56" w14:textId="77777777">
        <w:trPr>
          <w:trHeight w:val="454"/>
        </w:trPr>
        <w:tc>
          <w:tcPr>
            <w:tcW w:w="514" w:type="dxa"/>
            <w:vMerge w:val="restart"/>
            <w:shd w:val="clear" w:color="auto" w:fill="auto"/>
            <w:noWrap/>
            <w:vAlign w:val="center"/>
          </w:tcPr>
          <w:p w14:paraId="7F311F3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54" w:type="dxa"/>
            <w:vMerge w:val="restart"/>
            <w:shd w:val="clear" w:color="auto" w:fill="auto"/>
            <w:noWrap/>
            <w:vAlign w:val="center"/>
          </w:tcPr>
          <w:p w14:paraId="1A8716B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osartan</w:t>
            </w:r>
          </w:p>
        </w:tc>
        <w:tc>
          <w:tcPr>
            <w:tcW w:w="1938" w:type="dxa"/>
            <w:vMerge w:val="restart"/>
            <w:shd w:val="clear" w:color="auto" w:fill="auto"/>
            <w:noWrap/>
            <w:vAlign w:val="center"/>
          </w:tcPr>
          <w:p w14:paraId="4B7F11A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4D5A6E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73701D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F1BD82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A3F5E3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4C0DC0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2±4</w:t>
            </w:r>
          </w:p>
        </w:tc>
        <w:tc>
          <w:tcPr>
            <w:tcW w:w="1107" w:type="dxa"/>
            <w:vMerge w:val="restart"/>
            <w:shd w:val="clear" w:color="auto" w:fill="auto"/>
            <w:noWrap/>
            <w:vAlign w:val="center"/>
          </w:tcPr>
          <w:p w14:paraId="4691EBD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3)</w:t>
            </w:r>
          </w:p>
        </w:tc>
        <w:tc>
          <w:tcPr>
            <w:tcW w:w="1224" w:type="dxa"/>
            <w:vMerge w:val="restart"/>
            <w:shd w:val="clear" w:color="auto" w:fill="auto"/>
            <w:noWrap/>
            <w:vAlign w:val="center"/>
          </w:tcPr>
          <w:p w14:paraId="6711761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23ED1CA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35EE012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4CC91E5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Merge/>
            <w:vAlign w:val="center"/>
          </w:tcPr>
          <w:p w14:paraId="5A9CEEBA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Merge/>
            <w:vAlign w:val="center"/>
          </w:tcPr>
          <w:p w14:paraId="517F459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A9D7A8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827" w:type="dxa"/>
            <w:vAlign w:val="center"/>
          </w:tcPr>
          <w:p w14:paraId="2672BAF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A7AECA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8D647A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4F87518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2±4</w:t>
            </w:r>
          </w:p>
        </w:tc>
        <w:tc>
          <w:tcPr>
            <w:tcW w:w="1107" w:type="dxa"/>
            <w:vMerge/>
            <w:shd w:val="clear" w:color="auto" w:fill="auto"/>
            <w:noWrap/>
            <w:vAlign w:val="center"/>
          </w:tcPr>
          <w:p w14:paraId="154F275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shd w:val="clear" w:color="auto" w:fill="auto"/>
            <w:noWrap/>
            <w:vAlign w:val="center"/>
          </w:tcPr>
          <w:p w14:paraId="18A6290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397FB56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140F505A" w14:textId="77777777">
        <w:trPr>
          <w:trHeight w:val="454"/>
        </w:trPr>
        <w:tc>
          <w:tcPr>
            <w:tcW w:w="514" w:type="dxa"/>
            <w:vAlign w:val="center"/>
          </w:tcPr>
          <w:p w14:paraId="19C7007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vAlign w:val="center"/>
          </w:tcPr>
          <w:p w14:paraId="02697454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vAlign w:val="center"/>
          </w:tcPr>
          <w:p w14:paraId="22A07C9B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1D901B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7D242EFB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02B616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B446D8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1B2ACE6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43D10A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5B471D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3681290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3197544" w14:textId="77777777">
        <w:trPr>
          <w:trHeight w:val="454"/>
        </w:trPr>
        <w:tc>
          <w:tcPr>
            <w:tcW w:w="514" w:type="dxa"/>
            <w:shd w:val="clear" w:color="auto" w:fill="auto"/>
            <w:noWrap/>
            <w:vAlign w:val="center"/>
          </w:tcPr>
          <w:p w14:paraId="2A8A54A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7DD665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amipril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23AC579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igh cardiovascular risk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5A863D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0"/>
                <w:szCs w:val="20"/>
                <w:lang w:eastAsia="zh-CN"/>
              </w:rPr>
              <w:t>hsCRP</w:t>
            </w:r>
            <w:proofErr w:type="spellEnd"/>
          </w:p>
        </w:tc>
        <w:tc>
          <w:tcPr>
            <w:tcW w:w="827" w:type="dxa"/>
            <w:vAlign w:val="center"/>
          </w:tcPr>
          <w:p w14:paraId="480A125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56F073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F73F6B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2ECC6D0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0±1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37F4EE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4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602D7F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66234BA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566B2D5B" w14:textId="77777777">
        <w:trPr>
          <w:trHeight w:val="454"/>
        </w:trPr>
        <w:tc>
          <w:tcPr>
            <w:tcW w:w="514" w:type="dxa"/>
            <w:shd w:val="clear" w:color="auto" w:fill="auto"/>
            <w:noWrap/>
            <w:vAlign w:val="center"/>
          </w:tcPr>
          <w:p w14:paraId="32B4B5B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9AC7C8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49315C3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05AAC34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03116D5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E9C0BC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37BB59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4BF267D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D86012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8E7773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32D5FD8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FC5635A" w14:textId="77777777">
        <w:trPr>
          <w:trHeight w:val="454"/>
        </w:trPr>
        <w:tc>
          <w:tcPr>
            <w:tcW w:w="514" w:type="dxa"/>
            <w:vMerge w:val="restart"/>
            <w:shd w:val="clear" w:color="auto" w:fill="auto"/>
            <w:noWrap/>
            <w:vAlign w:val="center"/>
          </w:tcPr>
          <w:p w14:paraId="68B7E0A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133979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amipril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34BDCB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D rats with hypercholesterol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05F365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CAM-1</w:t>
            </w:r>
          </w:p>
        </w:tc>
        <w:tc>
          <w:tcPr>
            <w:tcW w:w="827" w:type="dxa"/>
            <w:vAlign w:val="center"/>
          </w:tcPr>
          <w:p w14:paraId="0FB57E7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0C1EF5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W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B08322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:10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3478CF9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07" w:type="dxa"/>
            <w:vMerge w:val="restart"/>
            <w:shd w:val="clear" w:color="auto" w:fill="auto"/>
            <w:noWrap/>
            <w:vAlign w:val="center"/>
          </w:tcPr>
          <w:p w14:paraId="19BFDFF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5)</w:t>
            </w:r>
          </w:p>
        </w:tc>
        <w:tc>
          <w:tcPr>
            <w:tcW w:w="1224" w:type="dxa"/>
            <w:vMerge w:val="restart"/>
            <w:shd w:val="clear" w:color="auto" w:fill="auto"/>
            <w:noWrap/>
            <w:vAlign w:val="center"/>
          </w:tcPr>
          <w:p w14:paraId="70FEFA7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00DB7FE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</w:tr>
      <w:tr w:rsidR="00737D28" w14:paraId="12095554" w14:textId="77777777">
        <w:trPr>
          <w:trHeight w:val="454"/>
        </w:trPr>
        <w:tc>
          <w:tcPr>
            <w:tcW w:w="514" w:type="dxa"/>
            <w:vMerge/>
            <w:vAlign w:val="center"/>
          </w:tcPr>
          <w:p w14:paraId="52816FA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AA4432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osartan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1AB072C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D rats with hypercholesterolemia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7E3006B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CAM-1</w:t>
            </w:r>
          </w:p>
        </w:tc>
        <w:tc>
          <w:tcPr>
            <w:tcW w:w="827" w:type="dxa"/>
            <w:vAlign w:val="center"/>
          </w:tcPr>
          <w:p w14:paraId="137DC2A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AA1D21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W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D05B07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0:10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2E50C07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——</w:t>
            </w:r>
          </w:p>
        </w:tc>
        <w:tc>
          <w:tcPr>
            <w:tcW w:w="1107" w:type="dxa"/>
            <w:vMerge/>
            <w:vAlign w:val="center"/>
          </w:tcPr>
          <w:p w14:paraId="6AF393C1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vAlign w:val="center"/>
          </w:tcPr>
          <w:p w14:paraId="1D7831C0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vAlign w:val="center"/>
          </w:tcPr>
          <w:p w14:paraId="2719561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5A6B388" w14:textId="77777777">
        <w:trPr>
          <w:trHeight w:val="397"/>
        </w:trPr>
        <w:tc>
          <w:tcPr>
            <w:tcW w:w="5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1B333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8955B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AA544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6FF8D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27AB24A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AA09D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492C0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2B63DC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A2BBE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0E48C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1709FFCA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29677C9" w14:textId="77777777">
        <w:trPr>
          <w:trHeight w:val="454"/>
        </w:trPr>
        <w:tc>
          <w:tcPr>
            <w:tcW w:w="5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26FB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lastRenderedPageBreak/>
              <w:t>ID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50E3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kern w:val="2"/>
                <w:sz w:val="20"/>
                <w:szCs w:val="20"/>
                <w:shd w:val="clear" w:color="auto" w:fill="FFFFFF"/>
                <w:lang w:eastAsia="zh-CN"/>
              </w:rPr>
              <w:t>Drug names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EE6B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ubjects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5BDD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ndicators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70C64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Change </w:t>
            </w:r>
            <w:r>
              <w:rPr>
                <w:rFonts w:eastAsia="SimSun" w:cs="Times New Roman" w:hint="eastAsia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2B40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edication Duration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2745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ample Size</w:t>
            </w:r>
          </w:p>
          <w:p w14:paraId="68E740F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n)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354F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035E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1413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Design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4" w:space="0" w:color="auto"/>
            </w:tcBorders>
          </w:tcPr>
          <w:p w14:paraId="7D1F30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>OS/</w:t>
            </w:r>
          </w:p>
          <w:p w14:paraId="309A122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AMARADES </w:t>
            </w:r>
          </w:p>
          <w:p w14:paraId="21B7C89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Score</w:t>
            </w:r>
          </w:p>
        </w:tc>
      </w:tr>
      <w:tr w:rsidR="00737D28" w14:paraId="1616E355" w14:textId="77777777">
        <w:trPr>
          <w:trHeight w:val="454"/>
        </w:trPr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E1F5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4B40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Irbesartan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B5A9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E52C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124B726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7134B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M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0DD2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 xml:space="preserve">28 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31C8EA" w14:textId="6638A3E3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0-65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56A0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43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F0C6F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520E9FD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DF66FFB" w14:textId="77777777">
        <w:trPr>
          <w:trHeight w:val="454"/>
        </w:trPr>
        <w:tc>
          <w:tcPr>
            <w:tcW w:w="514" w:type="dxa"/>
            <w:shd w:val="clear" w:color="auto" w:fill="auto"/>
            <w:noWrap/>
            <w:vAlign w:val="center"/>
          </w:tcPr>
          <w:p w14:paraId="071C00C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855D3E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FAE9B4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18870D1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100EFF2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A5F716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A8E6E6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352D8A02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F14317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4BB5C2E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2CC2D66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72D662CE" w14:textId="77777777">
        <w:trPr>
          <w:trHeight w:val="454"/>
        </w:trPr>
        <w:tc>
          <w:tcPr>
            <w:tcW w:w="514" w:type="dxa"/>
            <w:shd w:val="clear" w:color="auto" w:fill="auto"/>
            <w:noWrap/>
            <w:vAlign w:val="center"/>
          </w:tcPr>
          <w:p w14:paraId="3232C66D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0F3200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erindopril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A21BED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2BA2D3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827" w:type="dxa"/>
            <w:vAlign w:val="center"/>
          </w:tcPr>
          <w:p w14:paraId="20AB45E3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5A4D90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6W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0279B6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0A822D98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3-6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F1BCBE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6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86A41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Align w:val="center"/>
          </w:tcPr>
          <w:p w14:paraId="0F52B42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3CAF03EE" w14:textId="77777777">
        <w:trPr>
          <w:trHeight w:val="454"/>
        </w:trPr>
        <w:tc>
          <w:tcPr>
            <w:tcW w:w="514" w:type="dxa"/>
            <w:shd w:val="clear" w:color="auto" w:fill="auto"/>
            <w:noWrap/>
            <w:vAlign w:val="center"/>
          </w:tcPr>
          <w:p w14:paraId="259977D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B974874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45C33958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D7BCF70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vAlign w:val="center"/>
          </w:tcPr>
          <w:p w14:paraId="41D20029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05D0421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B743AA7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34FB229D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16BA3F3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97D5C9F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Align w:val="center"/>
          </w:tcPr>
          <w:p w14:paraId="19571435" w14:textId="77777777" w:rsidR="00737D28" w:rsidRDefault="00737D28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737D28" w14:paraId="2808AB6E" w14:textId="77777777">
        <w:trPr>
          <w:trHeight w:val="454"/>
        </w:trPr>
        <w:tc>
          <w:tcPr>
            <w:tcW w:w="514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3690A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5587D0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Candesartan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EC098D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shd w:val="clear" w:color="auto" w:fill="auto"/>
            <w:noWrap/>
            <w:vAlign w:val="center"/>
          </w:tcPr>
          <w:p w14:paraId="6DB4EF4F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vAlign w:val="center"/>
          </w:tcPr>
          <w:p w14:paraId="514D9D5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998EA65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6A64E07B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14:paraId="3B04CCF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7±8</w:t>
            </w:r>
          </w:p>
        </w:tc>
        <w:tc>
          <w:tcPr>
            <w:tcW w:w="1107" w:type="dxa"/>
            <w:vMerge w:val="restart"/>
            <w:shd w:val="clear" w:color="auto" w:fill="auto"/>
            <w:noWrap/>
            <w:vAlign w:val="center"/>
          </w:tcPr>
          <w:p w14:paraId="4236EF80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(77)</w:t>
            </w:r>
          </w:p>
        </w:tc>
        <w:tc>
          <w:tcPr>
            <w:tcW w:w="1224" w:type="dxa"/>
            <w:vMerge w:val="restart"/>
            <w:shd w:val="clear" w:color="auto" w:fill="auto"/>
            <w:noWrap/>
            <w:vAlign w:val="center"/>
          </w:tcPr>
          <w:p w14:paraId="508ED2F2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re- and post-control</w:t>
            </w:r>
          </w:p>
        </w:tc>
        <w:tc>
          <w:tcPr>
            <w:tcW w:w="1472" w:type="dxa"/>
            <w:vMerge w:val="restart"/>
            <w:vAlign w:val="center"/>
          </w:tcPr>
          <w:p w14:paraId="123F78C4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sz w:val="20"/>
                <w:szCs w:val="20"/>
                <w:lang w:eastAsia="zh-CN"/>
              </w:rPr>
              <w:t>8</w:t>
            </w:r>
          </w:p>
        </w:tc>
      </w:tr>
      <w:tr w:rsidR="00737D28" w14:paraId="7E0F4D74" w14:textId="77777777">
        <w:trPr>
          <w:trHeight w:val="454"/>
        </w:trPr>
        <w:tc>
          <w:tcPr>
            <w:tcW w:w="514" w:type="dxa"/>
            <w:vMerge/>
            <w:tcBorders>
              <w:bottom w:val="single" w:sz="12" w:space="0" w:color="auto"/>
            </w:tcBorders>
            <w:vAlign w:val="center"/>
          </w:tcPr>
          <w:p w14:paraId="6FA56596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372866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Lisinopril</w:t>
            </w:r>
          </w:p>
        </w:tc>
        <w:tc>
          <w:tcPr>
            <w:tcW w:w="19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A15A31A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Patients with hypertension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1EF251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vAlign w:val="center"/>
          </w:tcPr>
          <w:p w14:paraId="3D42C70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DAE4FC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3M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8F7847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0628BE" w14:textId="77777777" w:rsidR="00737D28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sz w:val="20"/>
                <w:szCs w:val="20"/>
                <w:lang w:eastAsia="zh-CN"/>
              </w:rPr>
              <w:t>47±8</w:t>
            </w:r>
          </w:p>
        </w:tc>
        <w:tc>
          <w:tcPr>
            <w:tcW w:w="1107" w:type="dxa"/>
            <w:vMerge/>
            <w:tcBorders>
              <w:bottom w:val="single" w:sz="12" w:space="0" w:color="auto"/>
            </w:tcBorders>
            <w:vAlign w:val="center"/>
          </w:tcPr>
          <w:p w14:paraId="5755B8B2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24" w:type="dxa"/>
            <w:vMerge/>
            <w:tcBorders>
              <w:bottom w:val="single" w:sz="12" w:space="0" w:color="auto"/>
            </w:tcBorders>
            <w:vAlign w:val="center"/>
          </w:tcPr>
          <w:p w14:paraId="0E9B5CE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72" w:type="dxa"/>
            <w:vMerge/>
            <w:tcBorders>
              <w:bottom w:val="single" w:sz="12" w:space="0" w:color="auto"/>
            </w:tcBorders>
          </w:tcPr>
          <w:p w14:paraId="7948EF3F" w14:textId="77777777" w:rsidR="00737D28" w:rsidRDefault="00737D28">
            <w:pPr>
              <w:adjustRightInd w:val="0"/>
              <w:snapToGrid w:val="0"/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2C1B47DD" w14:textId="77777777" w:rsidR="00737D28" w:rsidRDefault="00000000">
      <w:pPr>
        <w:adjustRightInd w:val="0"/>
        <w:snapToGrid w:val="0"/>
        <w:rPr>
          <w:rFonts w:eastAsia="SimSun" w:cs="Times New Roman"/>
          <w:sz w:val="20"/>
          <w:szCs w:val="20"/>
        </w:rPr>
      </w:pPr>
      <w:r>
        <w:rPr>
          <w:rFonts w:eastAsia="SimSun" w:cs="Times New Roman" w:hint="eastAsia"/>
          <w:sz w:val="20"/>
          <w:szCs w:val="20"/>
          <w:vertAlign w:val="superscript"/>
        </w:rPr>
        <w:t>a</w:t>
      </w:r>
      <w:r>
        <w:rPr>
          <w:rFonts w:eastAsia="SimSun" w:cs="Times New Roman"/>
          <w:sz w:val="20"/>
          <w:szCs w:val="20"/>
          <w:vertAlign w:val="superscript"/>
        </w:rPr>
        <w:t xml:space="preserve"> </w:t>
      </w:r>
      <w:r>
        <w:rPr>
          <w:rFonts w:eastAsia="SimSun" w:cs="Times New Roman"/>
          <w:sz w:val="20"/>
          <w:szCs w:val="20"/>
        </w:rPr>
        <w:t xml:space="preserve">↓ 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low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; ↑</w:t>
      </w:r>
      <w:r>
        <w:rPr>
          <w:rFonts w:eastAsia="SimSun" w:cs="Times New Roman" w:hint="eastAsia"/>
          <w:sz w:val="20"/>
          <w:szCs w:val="20"/>
        </w:rPr>
        <w:t>mean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t</w:t>
      </w:r>
      <w:r>
        <w:rPr>
          <w:rFonts w:eastAsia="SimSun" w:cs="Times New Roman"/>
          <w:sz w:val="20"/>
          <w:szCs w:val="20"/>
        </w:rPr>
        <w:t xml:space="preserve"> the case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the control group, or the post-control group </w:t>
      </w:r>
      <w:r>
        <w:rPr>
          <w:rFonts w:eastAsia="SimSun" w:cs="Times New Roman" w:hint="eastAsia"/>
          <w:sz w:val="20"/>
          <w:szCs w:val="20"/>
        </w:rPr>
        <w:t>is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significantly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higher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 w:hint="eastAsia"/>
          <w:sz w:val="20"/>
          <w:szCs w:val="20"/>
        </w:rPr>
        <w:t>than</w:t>
      </w:r>
      <w:r>
        <w:rPr>
          <w:rFonts w:eastAsia="SimSun" w:cs="Times New Roman"/>
          <w:sz w:val="20"/>
          <w:szCs w:val="20"/>
        </w:rPr>
        <w:t xml:space="preserve"> pre-control group</w:t>
      </w:r>
      <w:r>
        <w:rPr>
          <w:rFonts w:hint="eastAsia"/>
          <w:lang w:eastAsia="zh-CN"/>
        </w:rPr>
        <w:t>.</w:t>
      </w:r>
    </w:p>
    <w:p w14:paraId="2DA0B257" w14:textId="77777777" w:rsidR="00737D28" w:rsidRDefault="00000000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08E69145" w14:textId="77777777" w:rsidR="00737D28" w:rsidRDefault="00000000">
      <w:pPr>
        <w:pStyle w:val="Heading1"/>
        <w:numPr>
          <w:ilvl w:val="0"/>
          <w:numId w:val="0"/>
        </w:numPr>
      </w:pPr>
      <w:r>
        <w:rPr>
          <w:shd w:val="clear" w:color="auto" w:fill="FFFFFF"/>
        </w:rPr>
        <w:lastRenderedPageBreak/>
        <w:t>Table S7</w:t>
      </w:r>
      <w:r>
        <w:t xml:space="preserve"> </w:t>
      </w:r>
      <w:r>
        <w:rPr>
          <w:shd w:val="clear" w:color="auto" w:fill="FFFFFF"/>
        </w:rPr>
        <w:t>Analysis model of each indicator and the interpretation contribution rate of its variables to the mode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69"/>
        <w:gridCol w:w="4230"/>
        <w:gridCol w:w="1485"/>
        <w:gridCol w:w="1628"/>
        <w:gridCol w:w="985"/>
        <w:gridCol w:w="985"/>
        <w:gridCol w:w="987"/>
        <w:gridCol w:w="982"/>
        <w:gridCol w:w="1413"/>
      </w:tblGrid>
      <w:tr w:rsidR="00737D28" w14:paraId="24613FE9" w14:textId="77777777">
        <w:trPr>
          <w:trHeight w:val="737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5FB97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35BDDC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659092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%change of IQ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C18E9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87F3C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9FC04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F68D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5B0C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CD19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3947EABD" w14:textId="77777777">
        <w:trPr>
          <w:trHeight w:val="397"/>
        </w:trPr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1DD8E0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B9DBDB0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E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a</m:t>
                    </m:r>
                  </m:sup>
                </m:sSup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82F66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74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433DC2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20.72,29.82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91C55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4CA0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5.7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63F0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9D5C1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1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2C90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52A6FB3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1705278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BCA623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E26178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66201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8D687E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927B35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1884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E917FD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EE2282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7.27%</w:t>
            </w:r>
          </w:p>
        </w:tc>
      </w:tr>
      <w:tr w:rsidR="00737D28" w14:paraId="510F3F39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280C0D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171C1A7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41F0A2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5D600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DCC797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85CB16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0EC13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C16498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E1044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7.27%</w:t>
            </w:r>
          </w:p>
        </w:tc>
      </w:tr>
      <w:tr w:rsidR="00737D28" w14:paraId="357C5518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50F956D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884FD27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0F0777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424EAB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74CAB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35352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91E46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DF50C3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CE2023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.18%</w:t>
            </w:r>
          </w:p>
        </w:tc>
      </w:tr>
      <w:tr w:rsidR="00737D28" w14:paraId="76F162F1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7DD954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589E512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625B1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F2A179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CD6FB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E8117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97611C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195CA1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A771F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91%</w:t>
            </w:r>
          </w:p>
        </w:tc>
      </w:tr>
      <w:tr w:rsidR="00737D28" w14:paraId="0479223E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256DA0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9BFA0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77A9DB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602263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B80DB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973AC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B45DB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37CDCE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8342B9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5924B934" w14:textId="77777777">
        <w:trPr>
          <w:trHeight w:val="397"/>
        </w:trPr>
        <w:tc>
          <w:tcPr>
            <w:tcW w:w="320" w:type="pct"/>
            <w:vAlign w:val="center"/>
          </w:tcPr>
          <w:p w14:paraId="362344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020E2B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7495ED1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36B51F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5D7E30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4D1A57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6945EB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5029DB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068A23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ABDC10D" w14:textId="77777777">
        <w:trPr>
          <w:trHeight w:val="397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70E1DED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NF-α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242E23D0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1920B06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2.57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161CA1C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7.33,2.31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6377563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93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7434412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1.3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3B4F4C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1E336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1A6E57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727A7E1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1CA3D9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54E58645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45CF8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DA330A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88D6A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437CA0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4F76C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28D1F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AF72A8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8.16%</w:t>
            </w:r>
          </w:p>
        </w:tc>
      </w:tr>
      <w:tr w:rsidR="00737D28" w14:paraId="7774DCA1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076041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2CFC221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757293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5D499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801E21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B4B8B5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C2E1DC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038BDD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BD7F8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9.59%</w:t>
            </w:r>
          </w:p>
        </w:tc>
      </w:tr>
      <w:tr w:rsidR="00737D28" w14:paraId="24E21FB6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5941127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06E0A04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8830A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633E2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F8BA99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BF6D0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6AFE16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467DA0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F23362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.16%</w:t>
            </w:r>
          </w:p>
        </w:tc>
      </w:tr>
      <w:tr w:rsidR="00737D28" w14:paraId="432ED22F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11E747E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0BE715C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50FCDB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A53792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F5CF78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C9024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0D8CA6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7DA0D4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33BAB7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04%</w:t>
            </w:r>
          </w:p>
        </w:tc>
      </w:tr>
      <w:tr w:rsidR="00737D28" w14:paraId="2656EC25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764229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6335926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93E79E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CD819E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967154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2A814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527EFF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82E5CD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5AC19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06D20326" w14:textId="77777777">
        <w:trPr>
          <w:trHeight w:val="397"/>
        </w:trPr>
        <w:tc>
          <w:tcPr>
            <w:tcW w:w="320" w:type="pct"/>
            <w:vAlign w:val="center"/>
          </w:tcPr>
          <w:p w14:paraId="6FAE009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015A51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00EA7E3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3EF949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7C7F84E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431977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F8A99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88F53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D761A0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1B2EE07" w14:textId="77777777">
        <w:trPr>
          <w:trHeight w:val="397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41CF728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RP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4E69F8A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Gender+BMI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Tem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b</m:t>
                    </m:r>
                  </m:sup>
                </m:sSup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5274839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23.43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5AEA2E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39.03, -3.62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650C5F8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26B8E9D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7.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EEF173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59C74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03FFBF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AFFDF7F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2862699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6278D68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0CA3C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982BD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7A139A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F2D735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AEA8D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0914BF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11B9A6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4.55%</w:t>
            </w:r>
          </w:p>
        </w:tc>
      </w:tr>
      <w:tr w:rsidR="00737D28" w14:paraId="49E37E2A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752E092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2227E2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04F702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28F0A1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4824D5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5DD04E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B11432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04AA62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AD4343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3.15%</w:t>
            </w:r>
          </w:p>
        </w:tc>
      </w:tr>
      <w:tr w:rsidR="00737D28" w14:paraId="4F593606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376C00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5518B4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4593D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E9FB44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FD38B2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18EAAC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939F9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emp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01BA9C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04CDA2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.59%</w:t>
            </w:r>
          </w:p>
        </w:tc>
      </w:tr>
      <w:tr w:rsidR="00737D28" w14:paraId="1A52F207" w14:textId="77777777">
        <w:trPr>
          <w:trHeight w:val="397"/>
        </w:trPr>
        <w:tc>
          <w:tcPr>
            <w:tcW w:w="320" w:type="pct"/>
            <w:vMerge/>
            <w:vAlign w:val="center"/>
          </w:tcPr>
          <w:p w14:paraId="2C7A5E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6D927631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26CD32B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91F1B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97A5D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65BB29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6DF187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7BB076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D185A7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.49%</w:t>
            </w:r>
          </w:p>
        </w:tc>
      </w:tr>
      <w:tr w:rsidR="00737D28" w14:paraId="258D5B32" w14:textId="77777777">
        <w:trPr>
          <w:trHeight w:val="397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7B1BC0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2C30C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FB1E4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698E37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25C01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EA2783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E9C96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E0CAA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AB4F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60A96178" w14:textId="77777777">
        <w:trPr>
          <w:trHeight w:val="794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0637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25491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872B8C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%change of IQ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284D1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22432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77C45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3A01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1304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4F3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752F2216" w14:textId="77777777">
        <w:trPr>
          <w:trHeight w:val="425"/>
        </w:trPr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0D304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FIB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E010A8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8FD998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2.81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3F7007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8.90,2.94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5D9D9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6D8E8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0.7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1C28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1C8E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34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547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52CEF1C2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2C3B97C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53BB6B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EDE68F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56ECD8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6CFE4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08C32A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D7F086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D714C6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E8DD9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0.68%</w:t>
            </w:r>
          </w:p>
        </w:tc>
      </w:tr>
      <w:tr w:rsidR="00737D28" w14:paraId="3866B2D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81D74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D1D319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4049CC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000B66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666325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4A558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36DBD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19CFCC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E9B570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3.33%</w:t>
            </w:r>
          </w:p>
        </w:tc>
      </w:tr>
      <w:tr w:rsidR="00737D28" w14:paraId="3C0FDA1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6E788E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B7C7CA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1C7185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DFD9D3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58632F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85EB0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3AFD9B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C3F45A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25EDB4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1.20%</w:t>
            </w:r>
          </w:p>
        </w:tc>
      </w:tr>
      <w:tr w:rsidR="00737D28" w14:paraId="19D4629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72E51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570C222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78680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E01EA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A9F17D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4614E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0D200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6916CE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40AB52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.38%</w:t>
            </w:r>
          </w:p>
        </w:tc>
      </w:tr>
      <w:tr w:rsidR="00737D28" w14:paraId="4748F877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03D761B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8CCBD6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18A6E3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6B3C3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96389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A93EB8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7BE9C9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68B0A5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F18037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.84%</w:t>
            </w:r>
          </w:p>
        </w:tc>
      </w:tr>
      <w:tr w:rsidR="00737D28" w14:paraId="7878441A" w14:textId="77777777">
        <w:trPr>
          <w:trHeight w:val="425"/>
        </w:trPr>
        <w:tc>
          <w:tcPr>
            <w:tcW w:w="320" w:type="pct"/>
            <w:vAlign w:val="center"/>
          </w:tcPr>
          <w:p w14:paraId="5570D51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64AB570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1C367D9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717BC4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343C64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0BE4585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21D35A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59F344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7A5A35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297C4863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38D9912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D62P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0DA375BE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Gender+BMI+Temp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52E8C04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1.14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462658B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5.61,4.42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482618E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649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789741F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3.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DCB9DD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7722E2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262204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D6DB8CE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FF1D19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B02363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EE7BEB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B8B61C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D338C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D98557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142E8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94A62B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5B8CBC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8.87%</w:t>
            </w:r>
          </w:p>
        </w:tc>
      </w:tr>
      <w:tr w:rsidR="00737D28" w14:paraId="576F072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5577C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85C50CA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89440A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A82313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FA8162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E66AEF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52D03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80A6D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329D8C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2.68%</w:t>
            </w:r>
          </w:p>
        </w:tc>
      </w:tr>
      <w:tr w:rsidR="00737D28" w14:paraId="3C260681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972B62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0C35648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0D1C6A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ABE94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C5446F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8348F1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61936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15FFB6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A3B9D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03%</w:t>
            </w:r>
          </w:p>
        </w:tc>
      </w:tr>
      <w:tr w:rsidR="00737D28" w14:paraId="3C7EBDE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9D468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4C4023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E96D2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B1A1BC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3A7DC2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9B4EB7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CB9989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emp</w:t>
            </w:r>
          </w:p>
        </w:tc>
        <w:tc>
          <w:tcPr>
            <w:tcW w:w="362" w:type="pct"/>
            <w:shd w:val="clear" w:color="auto" w:fill="auto"/>
            <w:noWrap/>
          </w:tcPr>
          <w:p w14:paraId="671F651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</w:tcPr>
          <w:p w14:paraId="3A752E5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3B9FBC9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54837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E733DB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61458B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59C7B9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F3EF7A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DB05F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258C91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</w:tcPr>
          <w:p w14:paraId="7326597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</w:tcPr>
          <w:p w14:paraId="2143A8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68D425A5" w14:textId="77777777">
        <w:trPr>
          <w:trHeight w:val="425"/>
        </w:trPr>
        <w:tc>
          <w:tcPr>
            <w:tcW w:w="320" w:type="pct"/>
            <w:vAlign w:val="center"/>
          </w:tcPr>
          <w:p w14:paraId="7A1323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4B3B6C9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41C2CF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69A5F75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1F0F8A9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3245B5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74EE5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68D0E2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</w:tcPr>
          <w:p w14:paraId="309F42D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E6F2834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2DB5083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D40L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1509786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Gender+BMI+Temp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275BFCE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0F00FCD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7.24,16.36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33F060F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728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27C447D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5.4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00586E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F145C4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B24D0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EA8EB3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966172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6C92F8D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D619A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464F8E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0AEA5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721D6F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407A3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emp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C9DDB4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EF16B2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3.33%</w:t>
            </w:r>
          </w:p>
        </w:tc>
      </w:tr>
      <w:tr w:rsidR="00737D28" w14:paraId="56D411A5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154AF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8E4E5F5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05694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48C3B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2CEF79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8FE3A2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C097DC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32BEB9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6F958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33%</w:t>
            </w:r>
          </w:p>
        </w:tc>
      </w:tr>
      <w:tr w:rsidR="00737D28" w14:paraId="3C74674E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20B5D9A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B6BDF6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465E59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42642E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AE158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20A5CD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299492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D981FD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00AE15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67%</w:t>
            </w:r>
          </w:p>
        </w:tc>
      </w:tr>
      <w:tr w:rsidR="00737D28" w14:paraId="636C6D19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8ABEF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571D87D6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22F1106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51037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A21DD2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02D8A7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E25CFA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</w:tcPr>
          <w:p w14:paraId="2B9BD3A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</w:tcPr>
          <w:p w14:paraId="1414221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5F5AD098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51A240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88CC37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B32D01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7650C5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A97629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CADED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7A861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277781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C46489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000F4CFE" w14:textId="77777777">
        <w:trPr>
          <w:trHeight w:val="794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0143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75BF1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306A6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%change of IQ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6F198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344D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8E1D6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C27C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EF24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0963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471FF1E0" w14:textId="77777777">
        <w:trPr>
          <w:trHeight w:val="425"/>
        </w:trPr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0968A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CAM-1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2012B09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1DCC14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1.18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CEE8AF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3.60,1.28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551F7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A4B88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.7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7D18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E3AF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04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696A4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1AA7F737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2F8EF96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B032596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2C5A94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3FD0FE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E588A8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5C652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454F81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ABE51A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8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250A3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0.20%</w:t>
            </w:r>
          </w:p>
        </w:tc>
      </w:tr>
      <w:tr w:rsidR="00737D28" w14:paraId="7FE5B3E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8C3BE7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86DB72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4179B7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8B532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A6115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98D42D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4B14B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A678B8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16161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.63%</w:t>
            </w:r>
          </w:p>
        </w:tc>
      </w:tr>
      <w:tr w:rsidR="00737D28" w14:paraId="59470A31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2A33874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5DA5B7C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4F4549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C5E66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C8B116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E28492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A8C479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2A382F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5E4E58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3.24%</w:t>
            </w:r>
          </w:p>
        </w:tc>
      </w:tr>
      <w:tr w:rsidR="00737D28" w14:paraId="3ED1D11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55EED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5DAFEDB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D6FFC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C2D74F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6ED5E2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B42EF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FBB3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01AD7D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0D6E31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0.29%</w:t>
            </w:r>
          </w:p>
        </w:tc>
      </w:tr>
      <w:tr w:rsidR="00737D28" w14:paraId="12FD7581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24FA8B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507446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2D7DC7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E30974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6928F39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315851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9F23F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3336A1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679A0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3ABA7A2A" w14:textId="77777777">
        <w:trPr>
          <w:trHeight w:val="425"/>
        </w:trPr>
        <w:tc>
          <w:tcPr>
            <w:tcW w:w="320" w:type="pct"/>
            <w:vAlign w:val="center"/>
          </w:tcPr>
          <w:p w14:paraId="20918F7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0B3A55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57F5883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017792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634C6BF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05D76CE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478B9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67F7A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38970D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2CDE7937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1EED6E7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15B43AA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Gender+BMI+Temp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3E39F31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10.31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502F0FC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25.49,10.42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387CD9A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84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28B784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5.9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72A7E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0A0FB4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AD5886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17CD4A79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DDCEED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FC3D9B1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278333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6F60FA5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670945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7F721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EC639A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59EA6F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2782FC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3.14%</w:t>
            </w:r>
          </w:p>
        </w:tc>
      </w:tr>
      <w:tr w:rsidR="00737D28" w14:paraId="466C5F60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9AEB6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E97B0CE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C66BB8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C3626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45CD20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7F20BF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BC1F0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emp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A25DCF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99A7AF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7.45%</w:t>
            </w:r>
          </w:p>
        </w:tc>
      </w:tr>
      <w:tr w:rsidR="00737D28" w14:paraId="79E980E0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693B33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B4E96C0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0FA1A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5E3A05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5889F57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F9B3B8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148538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EB8806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723225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0.26%</w:t>
            </w:r>
          </w:p>
        </w:tc>
      </w:tr>
      <w:tr w:rsidR="00737D28" w14:paraId="44A88CDE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0E021B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1ED3B22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502351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0BA52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7017EB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F67FE6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397F59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7B637F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48EC85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.38%</w:t>
            </w:r>
          </w:p>
        </w:tc>
      </w:tr>
      <w:tr w:rsidR="00737D28" w14:paraId="34A14DB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13103A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0650F4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008F8A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33900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CDFBCC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E59895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BF5A14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939B54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5EC48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.23%</w:t>
            </w:r>
          </w:p>
        </w:tc>
      </w:tr>
      <w:tr w:rsidR="00737D28" w14:paraId="2EC9FBE7" w14:textId="77777777">
        <w:trPr>
          <w:trHeight w:val="425"/>
        </w:trPr>
        <w:tc>
          <w:tcPr>
            <w:tcW w:w="320" w:type="pct"/>
            <w:vAlign w:val="center"/>
          </w:tcPr>
          <w:p w14:paraId="2B2F19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48FFBF2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1653FCE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2F1AE2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357C5A2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7E9B1E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F58A0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9BCEF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042D3F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10601585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15D1929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T-1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23F1F4F0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144E709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6.2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2042C6D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12.98,0.82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3CD332D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0D5180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1.9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C607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A20050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96CDCD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47847BF9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1264FC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5CE810B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E396C5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BFE54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7020E4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4EA15C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35158C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2C828E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3D618D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6.67%</w:t>
            </w:r>
          </w:p>
        </w:tc>
      </w:tr>
      <w:tr w:rsidR="00737D28" w14:paraId="11E59A6E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094E7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B7A921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8439F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53B700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4449BC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717D0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7941D4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834990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4E009D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7.22%</w:t>
            </w:r>
          </w:p>
        </w:tc>
      </w:tr>
      <w:tr w:rsidR="00737D28" w14:paraId="31B0C684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06218F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E64C5F9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B0BC02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CD7FBE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4E69A7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DBFA1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B9A7AB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063274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6E6DCC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.58%</w:t>
            </w:r>
          </w:p>
        </w:tc>
      </w:tr>
      <w:tr w:rsidR="00737D28" w14:paraId="49D7ED53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5BC71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96D23E5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B06B1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ADEF1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5F18B9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E84232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E46459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8E8C6A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51A37B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.03%</w:t>
            </w:r>
          </w:p>
        </w:tc>
      </w:tr>
      <w:tr w:rsidR="00737D28" w14:paraId="6EA92EA5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7BB8696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CB1B0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7D95EE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91A8C1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A7C8BB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709E5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C45A6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CDED3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11A30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47%</w:t>
            </w:r>
          </w:p>
        </w:tc>
      </w:tr>
      <w:tr w:rsidR="00737D28" w14:paraId="726376CE" w14:textId="77777777">
        <w:trPr>
          <w:trHeight w:val="794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6F52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C73FE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EAA5B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%change of IQ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AE4CE9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D6B1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6467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9BD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2A5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59EA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64B5FDC9" w14:textId="77777777">
        <w:trPr>
          <w:trHeight w:val="425"/>
        </w:trPr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CD1A16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MP-2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129611B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B7F12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EE682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0.91,8.44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91F230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904CA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1.5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D8FBC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FF71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6A8C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237F3AA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4D5EF0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E406FD6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90F1B5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399A89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8E548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F119D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1C8F1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4F57AF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87C4C1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0.34%</w:t>
            </w:r>
          </w:p>
        </w:tc>
      </w:tr>
      <w:tr w:rsidR="00737D28" w14:paraId="4CA7C31F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2FA43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5F6CB5B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7E43E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6A5092E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02157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A38EF6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5453D9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C59081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E9888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6.21%</w:t>
            </w:r>
          </w:p>
        </w:tc>
      </w:tr>
      <w:tr w:rsidR="00737D28" w14:paraId="38EEC091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AF54DC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FB5E37A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FE46F6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99373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8C6ADF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90CC07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9403FB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0D9290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607810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.07%</w:t>
            </w:r>
          </w:p>
        </w:tc>
      </w:tr>
      <w:tr w:rsidR="00737D28" w14:paraId="618E43C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A5E434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D47FB5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D8339A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E47F38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956EB9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69906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A3E59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5AC7BE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51AD5F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45%</w:t>
            </w:r>
          </w:p>
        </w:tc>
      </w:tr>
      <w:tr w:rsidR="00737D28" w14:paraId="1C9EDE3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29CB499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6D207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274EDC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AD359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692E3A4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2D7DC94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A041D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80B08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A51510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38359BC8" w14:textId="77777777">
        <w:trPr>
          <w:trHeight w:val="425"/>
        </w:trPr>
        <w:tc>
          <w:tcPr>
            <w:tcW w:w="320" w:type="pct"/>
            <w:vAlign w:val="center"/>
          </w:tcPr>
          <w:p w14:paraId="15C018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057DD63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478FF43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7899B67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3BF9685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6A25AB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221CC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5BBA65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AE898A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53359823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7BA6225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MP-9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2F7F7563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Gender+Temp+</m:t>
                </m:r>
                <m:sSup>
                  <m:s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R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c</m:t>
                    </m:r>
                  </m:sup>
                </m:sSup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47C7297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4.59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3E8E6D2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14.90,7.48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78FF6B5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48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79C56BC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83.0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C396D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B7F8EB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6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79250E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4CC5BE13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A1A4CB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6DFE8FDA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9E189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C75C42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CF40C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992500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D149EA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B16D6B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637FB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8.62%</w:t>
            </w:r>
          </w:p>
        </w:tc>
      </w:tr>
      <w:tr w:rsidR="00737D28" w14:paraId="3964184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919BD9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B8BFA4A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40DC2F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EFCA47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D3F42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EF281D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86B3CD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H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509DF2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6C25C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6.70%</w:t>
            </w:r>
          </w:p>
        </w:tc>
      </w:tr>
      <w:tr w:rsidR="00737D28" w14:paraId="20ADA12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004645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538928F4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FF4F4F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366061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C0464D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F9D66B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479855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emp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4FE44A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99CD53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8.74%</w:t>
            </w:r>
          </w:p>
        </w:tc>
      </w:tr>
      <w:tr w:rsidR="00737D28" w14:paraId="730E0200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00C827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AF66154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900B9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BDEB8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A59AE6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D8417A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F8B6B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2A822E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74FFF9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4.18%</w:t>
            </w:r>
          </w:p>
        </w:tc>
      </w:tr>
      <w:tr w:rsidR="00737D28" w14:paraId="5779635A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7B6F9D4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3F1A09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7A959D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66E8DA1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E043CD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39DCCD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7C7D5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868C66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690AE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60%</w:t>
            </w:r>
          </w:p>
        </w:tc>
      </w:tr>
      <w:tr w:rsidR="00737D28" w14:paraId="73C5AAFE" w14:textId="77777777">
        <w:trPr>
          <w:trHeight w:val="425"/>
        </w:trPr>
        <w:tc>
          <w:tcPr>
            <w:tcW w:w="320" w:type="pct"/>
            <w:vAlign w:val="center"/>
          </w:tcPr>
          <w:p w14:paraId="66E563F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0937CB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3C913FC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2B4773E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6F3645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10237D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A058E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E7EA88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C13EF0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124EC1E5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013DCF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O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3B3F09F6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7C6E035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66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23826E1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0.75,8.85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5DC6CB7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2E785CE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2.74</w:t>
            </w:r>
          </w:p>
        </w:tc>
        <w:tc>
          <w:tcPr>
            <w:tcW w:w="364" w:type="pct"/>
            <w:shd w:val="clear" w:color="auto" w:fill="auto"/>
            <w:noWrap/>
          </w:tcPr>
          <w:p w14:paraId="5A9137D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</w:tcPr>
          <w:p w14:paraId="10178A0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94</w:t>
            </w:r>
          </w:p>
        </w:tc>
        <w:tc>
          <w:tcPr>
            <w:tcW w:w="521" w:type="pct"/>
            <w:shd w:val="clear" w:color="auto" w:fill="auto"/>
            <w:noWrap/>
          </w:tcPr>
          <w:p w14:paraId="7217B38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AE0C6A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72713A3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CD4445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64FE76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26DFE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00C03D1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9F357D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377EBD5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</w:tcPr>
          <w:p w14:paraId="143166F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42</w:t>
            </w:r>
          </w:p>
        </w:tc>
        <w:tc>
          <w:tcPr>
            <w:tcW w:w="521" w:type="pct"/>
            <w:shd w:val="clear" w:color="auto" w:fill="auto"/>
            <w:noWrap/>
          </w:tcPr>
          <w:p w14:paraId="46475DA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9.23%</w:t>
            </w:r>
          </w:p>
        </w:tc>
      </w:tr>
      <w:tr w:rsidR="00737D28" w14:paraId="3497A495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C31DF9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05B856B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5219FA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999425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79413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26B7193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594E612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</w:tcPr>
          <w:p w14:paraId="2EF2657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521" w:type="pct"/>
            <w:shd w:val="clear" w:color="auto" w:fill="auto"/>
            <w:noWrap/>
          </w:tcPr>
          <w:p w14:paraId="242B84F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5.51%</w:t>
            </w:r>
          </w:p>
        </w:tc>
      </w:tr>
      <w:tr w:rsidR="00737D28" w14:paraId="2E37340D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3891C73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B944FB6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3C2E4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6D5B3A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F5955F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144F30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2D2D044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</w:tcPr>
          <w:p w14:paraId="3309E75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521" w:type="pct"/>
            <w:shd w:val="clear" w:color="auto" w:fill="auto"/>
            <w:noWrap/>
          </w:tcPr>
          <w:p w14:paraId="1DFDD73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1.26%</w:t>
            </w:r>
          </w:p>
        </w:tc>
      </w:tr>
      <w:tr w:rsidR="00737D28" w14:paraId="1501AE7E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6D497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4D78066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A65D1C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7F2E6BF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32F153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F0DDAE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019363D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</w:tcPr>
          <w:p w14:paraId="0E6A61F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521" w:type="pct"/>
            <w:shd w:val="clear" w:color="auto" w:fill="auto"/>
            <w:noWrap/>
          </w:tcPr>
          <w:p w14:paraId="223CE3F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.68%</w:t>
            </w:r>
          </w:p>
        </w:tc>
      </w:tr>
      <w:tr w:rsidR="00737D28" w14:paraId="0FC9BE35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7C8FE55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75EEAD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F64892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EEDB25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FDECCE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166AC7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AF2BA6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CE4E5B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44D97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0%</w:t>
            </w:r>
          </w:p>
        </w:tc>
      </w:tr>
      <w:tr w:rsidR="00737D28" w14:paraId="5694F537" w14:textId="77777777">
        <w:trPr>
          <w:trHeight w:val="794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92B4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2AE86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22AC2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%change of IQ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33543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32D27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C01AA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C790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CBA8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C4F2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220431B3" w14:textId="77777777">
        <w:trPr>
          <w:trHeight w:val="425"/>
        </w:trPr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90105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D03093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E456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2.34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BC860C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9.96,6.71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35FF7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959EF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7.2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143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2903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36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E28B3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68D24BD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5F35C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435FDC2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654D0D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EDBDD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63DB050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45CE2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A5792B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CA33E9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9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DA5A3E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8.33%</w:t>
            </w:r>
          </w:p>
        </w:tc>
      </w:tr>
      <w:tr w:rsidR="00737D28" w14:paraId="13C1F414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FC7485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B301298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6E461FE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34263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4EBCD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1524FC8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F98E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EEA350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7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A016D1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2.38%</w:t>
            </w:r>
          </w:p>
        </w:tc>
      </w:tr>
      <w:tr w:rsidR="00737D28" w14:paraId="075CEC9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2BD61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63F56FB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6F8991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A15491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DA1D35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43699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D9BB5F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9A0777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6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C139C3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8.21%</w:t>
            </w:r>
          </w:p>
        </w:tc>
      </w:tr>
      <w:tr w:rsidR="00737D28" w14:paraId="1F5D1550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2ECDA9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38B5B48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34398D0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1EE353E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215A3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32F1BC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14981C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1C056D8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74724D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19%</w:t>
            </w:r>
          </w:p>
        </w:tc>
      </w:tr>
      <w:tr w:rsidR="00737D28" w14:paraId="746BA4A2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107634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23792E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AEC7C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D69E3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243C8E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D7E9A7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CF86D3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182DAB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40D11A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60%</w:t>
            </w:r>
          </w:p>
        </w:tc>
      </w:tr>
      <w:tr w:rsidR="00737D28" w14:paraId="69E1A93F" w14:textId="77777777">
        <w:trPr>
          <w:trHeight w:val="425"/>
        </w:trPr>
        <w:tc>
          <w:tcPr>
            <w:tcW w:w="320" w:type="pct"/>
            <w:vAlign w:val="center"/>
          </w:tcPr>
          <w:p w14:paraId="6097E10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3DA16F7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753ED7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06F0ECF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63C064E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66ECA8B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201185C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5B4591C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</w:tcPr>
          <w:p w14:paraId="16F5AC5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35EE1DA5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1126CAB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DL-C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183B15B0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2DBBC08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16D6C33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0.08,8.39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480C786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2173528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1.6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031890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76229F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BF15F9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57F4F742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0AF4165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5109C173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E4F3B4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0A31A1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4C2BEC6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4C18BFF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889E4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02CCAD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16E1A5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3.75%</w:t>
            </w:r>
          </w:p>
        </w:tc>
      </w:tr>
      <w:tr w:rsidR="00737D28" w14:paraId="7D34EDC3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BBE8A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7D9DCD2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BF927F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07E6FF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D99422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B8B7E3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76496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1EB595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CCE9B9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.06%</w:t>
            </w:r>
          </w:p>
        </w:tc>
      </w:tr>
      <w:tr w:rsidR="00737D28" w14:paraId="0C4EFA11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72924B3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15CAD6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B76728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5A14CB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6AC871D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26C4EEC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C09D4E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5039CF7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4D862B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.03%</w:t>
            </w:r>
          </w:p>
        </w:tc>
      </w:tr>
      <w:tr w:rsidR="00737D28" w14:paraId="7AA4B698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4CDC28E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5191D40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1F83EE1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23522AB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23DB5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3465F59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8C217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08EB8F4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FE40BC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08%</w:t>
            </w:r>
          </w:p>
        </w:tc>
      </w:tr>
      <w:tr w:rsidR="00737D28" w14:paraId="276B9CBD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1BFDD53D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73EA4DE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7EBBF22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0B45D4F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107683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434C13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6E55BA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7F92AF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CF2531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7DD0A692" w14:textId="77777777">
        <w:trPr>
          <w:trHeight w:val="425"/>
        </w:trPr>
        <w:tc>
          <w:tcPr>
            <w:tcW w:w="320" w:type="pct"/>
            <w:vAlign w:val="center"/>
          </w:tcPr>
          <w:p w14:paraId="6668B56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shd w:val="clear" w:color="000000" w:fill="FFFFFF"/>
            <w:noWrap/>
            <w:vAlign w:val="center"/>
          </w:tcPr>
          <w:p w14:paraId="5A0534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shd w:val="clear" w:color="000000" w:fill="FFFFFF"/>
            <w:noWrap/>
            <w:vAlign w:val="center"/>
          </w:tcPr>
          <w:p w14:paraId="14C3748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shd w:val="clear" w:color="000000" w:fill="FFFFFF"/>
            <w:noWrap/>
            <w:vAlign w:val="center"/>
          </w:tcPr>
          <w:p w14:paraId="295AD7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noWrap/>
            <w:vAlign w:val="center"/>
          </w:tcPr>
          <w:p w14:paraId="1CFED68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shd w:val="clear" w:color="000000" w:fill="FFFFFF"/>
            <w:vAlign w:val="center"/>
          </w:tcPr>
          <w:p w14:paraId="7778134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488E47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22B14FF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755B36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11D2C88C" w14:textId="77777777">
        <w:trPr>
          <w:trHeight w:val="425"/>
        </w:trPr>
        <w:tc>
          <w:tcPr>
            <w:tcW w:w="320" w:type="pct"/>
            <w:vMerge w:val="restart"/>
            <w:shd w:val="clear" w:color="000000" w:fill="FFFFFF"/>
            <w:noWrap/>
            <w:vAlign w:val="center"/>
          </w:tcPr>
          <w:p w14:paraId="489330A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1559" w:type="pct"/>
            <w:vMerge w:val="restart"/>
            <w:shd w:val="clear" w:color="000000" w:fill="FFFFFF"/>
            <w:noWrap/>
            <w:vAlign w:val="center"/>
          </w:tcPr>
          <w:p w14:paraId="51BECCE3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shd w:val="clear" w:color="000000" w:fill="FFFFFF"/>
            <w:noWrap/>
            <w:vAlign w:val="center"/>
          </w:tcPr>
          <w:p w14:paraId="1FC70638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.21</w:t>
            </w:r>
          </w:p>
        </w:tc>
        <w:tc>
          <w:tcPr>
            <w:tcW w:w="600" w:type="pct"/>
            <w:vMerge w:val="restart"/>
            <w:shd w:val="clear" w:color="000000" w:fill="FFFFFF"/>
            <w:noWrap/>
            <w:vAlign w:val="center"/>
          </w:tcPr>
          <w:p w14:paraId="31465F7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0.09,17.92)</w:t>
            </w:r>
          </w:p>
        </w:tc>
        <w:tc>
          <w:tcPr>
            <w:tcW w:w="363" w:type="pct"/>
            <w:vMerge w:val="restart"/>
            <w:shd w:val="clear" w:color="000000" w:fill="FFFFFF"/>
            <w:noWrap/>
            <w:vAlign w:val="center"/>
          </w:tcPr>
          <w:p w14:paraId="73C86EB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363" w:type="pct"/>
            <w:vMerge w:val="restart"/>
            <w:shd w:val="clear" w:color="000000" w:fill="FFFFFF"/>
            <w:vAlign w:val="center"/>
          </w:tcPr>
          <w:p w14:paraId="6B4CDF5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7.03</w:t>
            </w:r>
          </w:p>
        </w:tc>
        <w:tc>
          <w:tcPr>
            <w:tcW w:w="364" w:type="pct"/>
            <w:shd w:val="clear" w:color="auto" w:fill="auto"/>
            <w:noWrap/>
          </w:tcPr>
          <w:p w14:paraId="7F21CE1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shd w:val="clear" w:color="auto" w:fill="auto"/>
            <w:noWrap/>
          </w:tcPr>
          <w:p w14:paraId="4EED654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521" w:type="pct"/>
            <w:shd w:val="clear" w:color="auto" w:fill="auto"/>
            <w:noWrap/>
          </w:tcPr>
          <w:p w14:paraId="04537C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62588B74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5E644AC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489646D4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828213C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68FDC0E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17F9D61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6696CB0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41F7BED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</w:tcPr>
          <w:p w14:paraId="5861C64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15</w:t>
            </w:r>
          </w:p>
        </w:tc>
        <w:tc>
          <w:tcPr>
            <w:tcW w:w="521" w:type="pct"/>
            <w:shd w:val="clear" w:color="auto" w:fill="auto"/>
            <w:noWrap/>
          </w:tcPr>
          <w:p w14:paraId="3A0163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68.47%</w:t>
            </w:r>
          </w:p>
        </w:tc>
      </w:tr>
      <w:tr w:rsidR="00737D28" w14:paraId="145D89C6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79EACB2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3F80E4EC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EDB037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4321660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3547E1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0B76779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5AD60AD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</w:tcPr>
          <w:p w14:paraId="606B663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521" w:type="pct"/>
            <w:shd w:val="clear" w:color="auto" w:fill="auto"/>
            <w:noWrap/>
          </w:tcPr>
          <w:p w14:paraId="133C88E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6.43%</w:t>
            </w:r>
          </w:p>
        </w:tc>
      </w:tr>
      <w:tr w:rsidR="00737D28" w14:paraId="610A7A7D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37B21B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05C9001D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0B16067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6702EA5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75E4965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5D67A0A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6B8B10F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shd w:val="clear" w:color="auto" w:fill="auto"/>
            <w:noWrap/>
          </w:tcPr>
          <w:p w14:paraId="5117B07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521" w:type="pct"/>
            <w:shd w:val="clear" w:color="auto" w:fill="auto"/>
            <w:noWrap/>
          </w:tcPr>
          <w:p w14:paraId="14D8ED0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8.79%</w:t>
            </w:r>
          </w:p>
        </w:tc>
      </w:tr>
      <w:tr w:rsidR="00737D28" w14:paraId="5C29B703" w14:textId="77777777">
        <w:trPr>
          <w:trHeight w:val="425"/>
        </w:trPr>
        <w:tc>
          <w:tcPr>
            <w:tcW w:w="320" w:type="pct"/>
            <w:vMerge/>
            <w:vAlign w:val="center"/>
          </w:tcPr>
          <w:p w14:paraId="6A09EFC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shd w:val="clear" w:color="000000" w:fill="FFFFFF"/>
            <w:noWrap/>
            <w:vAlign w:val="center"/>
          </w:tcPr>
          <w:p w14:paraId="1A41052E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shd w:val="clear" w:color="000000" w:fill="FFFFFF"/>
            <w:noWrap/>
            <w:vAlign w:val="center"/>
          </w:tcPr>
          <w:p w14:paraId="4B7085A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shd w:val="clear" w:color="000000" w:fill="FFFFFF"/>
            <w:noWrap/>
            <w:vAlign w:val="center"/>
          </w:tcPr>
          <w:p w14:paraId="36C476F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noWrap/>
            <w:vAlign w:val="center"/>
          </w:tcPr>
          <w:p w14:paraId="2A14C2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shd w:val="clear" w:color="000000" w:fill="FFFFFF"/>
            <w:vAlign w:val="center"/>
          </w:tcPr>
          <w:p w14:paraId="7963D69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062C2F1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</w:tcPr>
          <w:p w14:paraId="6817E6F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521" w:type="pct"/>
            <w:shd w:val="clear" w:color="auto" w:fill="auto"/>
            <w:noWrap/>
          </w:tcPr>
          <w:p w14:paraId="7804687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5.10%</w:t>
            </w:r>
          </w:p>
        </w:tc>
      </w:tr>
      <w:tr w:rsidR="00737D28" w14:paraId="0F8B05D0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475ED71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C6D6D0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CFBCA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29A5C3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6D03A8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D629F7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B8B8DB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3C7787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6658423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&lt;0.01%</w:t>
            </w:r>
          </w:p>
        </w:tc>
      </w:tr>
      <w:tr w:rsidR="00737D28" w14:paraId="07116EBF" w14:textId="77777777">
        <w:trPr>
          <w:trHeight w:val="794"/>
        </w:trPr>
        <w:tc>
          <w:tcPr>
            <w:tcW w:w="3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6AC0E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77043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s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E9382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>β</w:t>
            </w:r>
            <w:r>
              <w:rPr>
                <w:rFonts w:eastAsia="SimSun" w:cs="Times New Roman" w:hint="eastAsia"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1AF96C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DF56E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15143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53B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ABB6E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51F5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ontribution</w:t>
            </w:r>
          </w:p>
        </w:tc>
      </w:tr>
      <w:tr w:rsidR="00737D28" w14:paraId="2CB89498" w14:textId="77777777">
        <w:trPr>
          <w:trHeight w:val="425"/>
        </w:trPr>
        <w:tc>
          <w:tcPr>
            <w:tcW w:w="320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2D24E7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AIP </w:t>
            </w:r>
          </w:p>
        </w:tc>
        <w:tc>
          <w:tcPr>
            <w:tcW w:w="1559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919AE43" w14:textId="77777777" w:rsidR="00737D28" w:rsidRDefault="00000000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SimSun" w:hAnsi="Cambria Math" w:cs="Times New Roman"/>
                            <w:i/>
                            <w:color w:val="000000"/>
                            <w:sz w:val="20"/>
                            <w:szCs w:val="20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Times New Roman"/>
                            <w:color w:val="000000"/>
                            <w:sz w:val="20"/>
                            <w:szCs w:val="20"/>
                            <w:lang w:eastAsia="zh-CN"/>
                          </w:rPr>
                          <m:t>Indicator</m:t>
                        </m:r>
                      </m:e>
                    </m:d>
                  </m:e>
                </m:func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~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PM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2.5</m:t>
                    </m:r>
                  </m:sub>
                </m:sSub>
                <m:r>
                  <w:rPr>
                    <w:rFonts w:ascii="Cambria Math" w:eastAsia="SimSun" w:hAnsi="Cambria Math" w:cs="Times New Roman"/>
                    <w:color w:val="000000"/>
                    <w:sz w:val="20"/>
                    <w:szCs w:val="20"/>
                    <w:lang w:eastAsia="zh-CN"/>
                  </w:rPr>
                  <m:t>+Age+Gender+BMI+ED+</m:t>
                </m:r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0"/>
                        <w:szCs w:val="20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1</m:t>
                    </m: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0"/>
                        <w:szCs w:val="20"/>
                        <w:lang w:eastAsia="zh-CN"/>
                      </w:rPr>
                      <m:t>ID</m:t>
                    </m:r>
                  </m:e>
                </m:d>
              </m:oMath>
            </m:oMathPara>
          </w:p>
        </w:tc>
        <w:tc>
          <w:tcPr>
            <w:tcW w:w="547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93EF132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EB7CF2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(-0.003,0.001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C91CECB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00B74F9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3.3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7501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6E3A5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4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7D7A5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737D28" w14:paraId="56E8F8E9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40295D8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DF5DF1F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C7D669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1D6009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9E1176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B4C1BB0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1CF3B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D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762A946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5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A8C6419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74.41%</w:t>
            </w:r>
          </w:p>
        </w:tc>
      </w:tr>
      <w:tr w:rsidR="00737D28" w14:paraId="7B481C9D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42A1D6B7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5B6FCAD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8085CA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3D74A69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54E6C86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CA6040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F4847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4A8A848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F09EFFA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41.18%</w:t>
            </w:r>
          </w:p>
        </w:tc>
      </w:tr>
      <w:tr w:rsidR="00737D28" w14:paraId="7D90A792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187EA83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E086FD8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4B782D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F2355F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9A68343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406453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9AC28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3F2468B7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2D2018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5.88%</w:t>
            </w:r>
          </w:p>
        </w:tc>
      </w:tr>
      <w:tr w:rsidR="00737D28" w14:paraId="633E7C39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31799A0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116E07A" w14:textId="77777777" w:rsidR="00737D28" w:rsidRDefault="00737D28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5AE6B4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F577804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9A3DB6A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E25408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62A79A0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362" w:type="pct"/>
            <w:shd w:val="clear" w:color="auto" w:fill="auto"/>
            <w:noWrap/>
            <w:vAlign w:val="center"/>
          </w:tcPr>
          <w:p w14:paraId="6688DA7F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B331F24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3.53%</w:t>
            </w:r>
          </w:p>
        </w:tc>
      </w:tr>
      <w:tr w:rsidR="00737D28" w14:paraId="2EF1E5AE" w14:textId="77777777">
        <w:trPr>
          <w:trHeight w:val="425"/>
        </w:trPr>
        <w:tc>
          <w:tcPr>
            <w:tcW w:w="320" w:type="pct"/>
            <w:vMerge/>
            <w:tcBorders>
              <w:bottom w:val="single" w:sz="12" w:space="0" w:color="auto"/>
            </w:tcBorders>
            <w:vAlign w:val="center"/>
          </w:tcPr>
          <w:p w14:paraId="6F306FDF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59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0409DB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9EE8DDB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FC4DC62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E475C91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3" w:type="pct"/>
            <w:vMerge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2B6ECA8" w14:textId="77777777" w:rsidR="00737D28" w:rsidRDefault="00737D28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6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1DBE6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M</w:t>
            </w:r>
            <w:r>
              <w:rPr>
                <w:rFonts w:eastAsia="SimSun" w:cs="Times New Roman"/>
                <w:color w:val="000000"/>
                <w:sz w:val="20"/>
                <w:szCs w:val="20"/>
                <w:vertAlign w:val="subscript"/>
                <w:lang w:eastAsia="zh-CN"/>
              </w:rPr>
              <w:t>2.5</w:t>
            </w:r>
          </w:p>
        </w:tc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7DCB7D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F45871" w14:textId="77777777" w:rsidR="00737D28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94%</w:t>
            </w:r>
          </w:p>
        </w:tc>
      </w:tr>
    </w:tbl>
    <w:p w14:paraId="11051D27" w14:textId="77777777" w:rsidR="00737D28" w:rsidRDefault="00000000">
      <w:pPr>
        <w:widowControl w:val="0"/>
        <w:adjustRightInd w:val="0"/>
        <w:snapToGrid w:val="0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color w:val="000000"/>
          <w:sz w:val="20"/>
          <w:szCs w:val="20"/>
          <w:vertAlign w:val="superscript"/>
          <w:lang w:eastAsia="zh-CN"/>
        </w:rPr>
        <w:t>a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ED: effective drug </w:t>
      </w:r>
    </w:p>
    <w:p w14:paraId="0C3C2BF3" w14:textId="77777777" w:rsidR="00737D28" w:rsidRDefault="00000000">
      <w:pPr>
        <w:widowControl w:val="0"/>
        <w:adjustRightInd w:val="0"/>
        <w:snapToGrid w:val="0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color w:val="000000"/>
          <w:sz w:val="20"/>
          <w:szCs w:val="20"/>
          <w:vertAlign w:val="superscript"/>
          <w:lang w:eastAsia="zh-CN"/>
        </w:rPr>
        <w:t>b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Temp: Temperature</w:t>
      </w:r>
    </w:p>
    <w:p w14:paraId="7B6EC764" w14:textId="77777777" w:rsidR="00737D28" w:rsidRDefault="00000000">
      <w:pPr>
        <w:widowControl w:val="0"/>
        <w:adjustRightInd w:val="0"/>
        <w:snapToGrid w:val="0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color w:val="000000"/>
          <w:sz w:val="20"/>
          <w:szCs w:val="20"/>
          <w:vertAlign w:val="superscript"/>
          <w:lang w:eastAsia="zh-CN"/>
        </w:rPr>
        <w:t>c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RH: relative humidity;</w:t>
      </w:r>
    </w:p>
    <w:p w14:paraId="63E4376B" w14:textId="77777777" w:rsidR="00737D28" w:rsidRDefault="00000000">
      <w:pPr>
        <w:widowControl w:val="0"/>
        <w:adjustRightInd w:val="0"/>
        <w:snapToGrid w:val="0"/>
        <w:jc w:val="both"/>
        <w:rPr>
          <w:rFonts w:eastAsia="SimSun" w:cs="Times New Roman"/>
          <w:color w:val="000000"/>
          <w:sz w:val="20"/>
          <w:szCs w:val="20"/>
          <w:lang w:eastAsia="zh-CN"/>
        </w:rPr>
      </w:pPr>
      <w:r>
        <w:rPr>
          <w:rFonts w:eastAsia="SimSun" w:cs="Times New Roman"/>
          <w:color w:val="000000"/>
          <w:sz w:val="20"/>
          <w:szCs w:val="20"/>
          <w:vertAlign w:val="superscript"/>
          <w:lang w:eastAsia="zh-CN"/>
        </w:rPr>
        <w:t>d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AIP is normally distributed, so there is no need for logarithmic conversion. Therefore, there result shows the correlation coefficient β of PM</w:t>
      </w:r>
      <w:r>
        <w:rPr>
          <w:rFonts w:eastAsia="SimSun" w:cs="Times New Roman"/>
          <w:color w:val="000000"/>
          <w:sz w:val="20"/>
          <w:szCs w:val="20"/>
          <w:vertAlign w:val="subscript"/>
          <w:lang w:eastAsia="zh-CN"/>
        </w:rPr>
        <w:t>2.5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instead of percentage change associated with a PM</w:t>
      </w:r>
      <w:r>
        <w:rPr>
          <w:rFonts w:eastAsia="SimSun" w:cs="Times New Roman"/>
          <w:color w:val="000000"/>
          <w:sz w:val="20"/>
          <w:szCs w:val="20"/>
          <w:vertAlign w:val="subscript"/>
          <w:lang w:eastAsia="zh-CN"/>
        </w:rPr>
        <w:t>2.5</w:t>
      </w:r>
      <w:r>
        <w:rPr>
          <w:rFonts w:eastAsia="SimSun" w:cs="Times New Roman"/>
          <w:color w:val="000000"/>
          <w:sz w:val="20"/>
          <w:szCs w:val="20"/>
          <w:lang w:eastAsia="zh-CN"/>
        </w:rPr>
        <w:t xml:space="preserve"> interquartile range decrease.</w:t>
      </w:r>
    </w:p>
    <w:p w14:paraId="452EF9E2" w14:textId="77777777" w:rsidR="00737D28" w:rsidRDefault="00000000">
      <w:pPr>
        <w:rPr>
          <w:rFonts w:cs="Times New Roman"/>
          <w:szCs w:val="24"/>
          <w:u w:val="single"/>
        </w:rPr>
      </w:pPr>
      <w:r>
        <w:t>.</w:t>
      </w:r>
    </w:p>
    <w:p w14:paraId="3635302A" w14:textId="77777777" w:rsidR="00737D28" w:rsidRDefault="00737D28">
      <w:pPr>
        <w:rPr>
          <w:rFonts w:cs="Times New Roman"/>
          <w:szCs w:val="24"/>
          <w:u w:val="single"/>
        </w:rPr>
      </w:pPr>
    </w:p>
    <w:sectPr w:rsidR="00737D2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BAC4B" w14:textId="77777777" w:rsidR="00F271CD" w:rsidRDefault="00F271CD">
      <w:r>
        <w:separator/>
      </w:r>
    </w:p>
  </w:endnote>
  <w:endnote w:type="continuationSeparator" w:id="0">
    <w:p w14:paraId="026FD6A1" w14:textId="77777777" w:rsidR="00F271CD" w:rsidRDefault="00F27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B20CC" w14:textId="77777777" w:rsidR="00737D2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D0E0F8" wp14:editId="3E535D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BAAFC8" w14:textId="77777777" w:rsidR="00737D2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D0E0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3BAAFC8" w14:textId="77777777" w:rsidR="00737D2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FDCA2" w14:textId="77777777" w:rsidR="00737D2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30A4E1" wp14:editId="283210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3DFD81" w14:textId="77777777" w:rsidR="00737D2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30A4E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63DFD81" w14:textId="77777777" w:rsidR="00737D2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00363" w14:textId="77777777" w:rsidR="00F271CD" w:rsidRDefault="00F271CD">
      <w:pPr>
        <w:spacing w:before="0" w:after="0"/>
      </w:pPr>
      <w:r>
        <w:separator/>
      </w:r>
    </w:p>
  </w:footnote>
  <w:footnote w:type="continuationSeparator" w:id="0">
    <w:p w14:paraId="51A9DC95" w14:textId="77777777" w:rsidR="00F271CD" w:rsidRDefault="00F271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9F222" w14:textId="77777777" w:rsidR="00737D2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A3CB5" w14:textId="77777777" w:rsidR="00737D2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A2556D" wp14:editId="25B4055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81305345">
    <w:abstractNumId w:val="0"/>
  </w:num>
  <w:num w:numId="2" w16cid:durableId="648676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NDCwNDMzNzIxM7NQ0lEKTi0uzszPAykwqgUAYHE6GCwAAAA="/>
    <w:docVar w:name="commondata" w:val="eyJoZGlkIjoiMmU5ZjQxZGRhZDQ0YjNhMTk4ODNkMDc1MWVjMWNjOGQifQ=="/>
  </w:docVars>
  <w:rsids>
    <w:rsidRoot w:val="00ED20B5"/>
    <w:rsid w:val="0001436A"/>
    <w:rsid w:val="00014E78"/>
    <w:rsid w:val="00034304"/>
    <w:rsid w:val="00035434"/>
    <w:rsid w:val="00052A14"/>
    <w:rsid w:val="000567C0"/>
    <w:rsid w:val="000576CC"/>
    <w:rsid w:val="000740D1"/>
    <w:rsid w:val="00077D53"/>
    <w:rsid w:val="00105FD9"/>
    <w:rsid w:val="00117666"/>
    <w:rsid w:val="0014151A"/>
    <w:rsid w:val="001549D3"/>
    <w:rsid w:val="00157A63"/>
    <w:rsid w:val="00160065"/>
    <w:rsid w:val="0016176C"/>
    <w:rsid w:val="00177D84"/>
    <w:rsid w:val="00186C11"/>
    <w:rsid w:val="001F5DCA"/>
    <w:rsid w:val="00267D18"/>
    <w:rsid w:val="00274347"/>
    <w:rsid w:val="002854BF"/>
    <w:rsid w:val="002868E2"/>
    <w:rsid w:val="002869C3"/>
    <w:rsid w:val="002936E4"/>
    <w:rsid w:val="002B4A57"/>
    <w:rsid w:val="002C74CA"/>
    <w:rsid w:val="002D0AC1"/>
    <w:rsid w:val="002D61BB"/>
    <w:rsid w:val="003123F4"/>
    <w:rsid w:val="0034713C"/>
    <w:rsid w:val="00352973"/>
    <w:rsid w:val="003544FB"/>
    <w:rsid w:val="003728E6"/>
    <w:rsid w:val="00395828"/>
    <w:rsid w:val="003A1BF0"/>
    <w:rsid w:val="003D2F2D"/>
    <w:rsid w:val="00401590"/>
    <w:rsid w:val="00447801"/>
    <w:rsid w:val="00452E9C"/>
    <w:rsid w:val="00462268"/>
    <w:rsid w:val="004735C8"/>
    <w:rsid w:val="004947A6"/>
    <w:rsid w:val="004961FF"/>
    <w:rsid w:val="004A214D"/>
    <w:rsid w:val="00517A89"/>
    <w:rsid w:val="005250F2"/>
    <w:rsid w:val="00587938"/>
    <w:rsid w:val="00593EEA"/>
    <w:rsid w:val="005A5EEE"/>
    <w:rsid w:val="005E5D95"/>
    <w:rsid w:val="0063011C"/>
    <w:rsid w:val="00632EB8"/>
    <w:rsid w:val="006375C7"/>
    <w:rsid w:val="00654E8F"/>
    <w:rsid w:val="00660D05"/>
    <w:rsid w:val="0066213A"/>
    <w:rsid w:val="006820B1"/>
    <w:rsid w:val="00682F28"/>
    <w:rsid w:val="006B7D14"/>
    <w:rsid w:val="006D1ADA"/>
    <w:rsid w:val="00701727"/>
    <w:rsid w:val="0070566C"/>
    <w:rsid w:val="00714C50"/>
    <w:rsid w:val="00725A7D"/>
    <w:rsid w:val="00737D28"/>
    <w:rsid w:val="007501BE"/>
    <w:rsid w:val="0077063E"/>
    <w:rsid w:val="00790BB3"/>
    <w:rsid w:val="007C206C"/>
    <w:rsid w:val="00817DD6"/>
    <w:rsid w:val="0083759F"/>
    <w:rsid w:val="00885156"/>
    <w:rsid w:val="008C5D44"/>
    <w:rsid w:val="008C7C07"/>
    <w:rsid w:val="009151AA"/>
    <w:rsid w:val="0093429D"/>
    <w:rsid w:val="00943573"/>
    <w:rsid w:val="00964134"/>
    <w:rsid w:val="00970F7D"/>
    <w:rsid w:val="00994A3D"/>
    <w:rsid w:val="009C2B12"/>
    <w:rsid w:val="009E12FD"/>
    <w:rsid w:val="00A174D9"/>
    <w:rsid w:val="00AA4D24"/>
    <w:rsid w:val="00AB6715"/>
    <w:rsid w:val="00AE52EB"/>
    <w:rsid w:val="00B15A0C"/>
    <w:rsid w:val="00B1671E"/>
    <w:rsid w:val="00B25EB8"/>
    <w:rsid w:val="00B37F4D"/>
    <w:rsid w:val="00B91308"/>
    <w:rsid w:val="00BD2E11"/>
    <w:rsid w:val="00C52A7B"/>
    <w:rsid w:val="00C56BAF"/>
    <w:rsid w:val="00C679AA"/>
    <w:rsid w:val="00C75972"/>
    <w:rsid w:val="00CD066B"/>
    <w:rsid w:val="00CE4FEE"/>
    <w:rsid w:val="00D060CF"/>
    <w:rsid w:val="00D356C2"/>
    <w:rsid w:val="00DB59C3"/>
    <w:rsid w:val="00DC2179"/>
    <w:rsid w:val="00DC259A"/>
    <w:rsid w:val="00DE23E8"/>
    <w:rsid w:val="00E52377"/>
    <w:rsid w:val="00E537AD"/>
    <w:rsid w:val="00E61318"/>
    <w:rsid w:val="00E64E17"/>
    <w:rsid w:val="00E866C9"/>
    <w:rsid w:val="00E96602"/>
    <w:rsid w:val="00EA3D3C"/>
    <w:rsid w:val="00EC090A"/>
    <w:rsid w:val="00ED20B5"/>
    <w:rsid w:val="00F271CD"/>
    <w:rsid w:val="00F46900"/>
    <w:rsid w:val="00F5421F"/>
    <w:rsid w:val="00F61D89"/>
    <w:rsid w:val="00FE07E8"/>
    <w:rsid w:val="06A23360"/>
    <w:rsid w:val="08F041C6"/>
    <w:rsid w:val="779F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1DF9"/>
  <w15:docId w15:val="{21A69C46-5DDA-4962-A62E-FAB905F8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widowControl w:val="0"/>
      <w:spacing w:before="0" w:after="0"/>
      <w:ind w:leftChars="2500" w:left="100"/>
      <w:jc w:val="both"/>
    </w:pPr>
    <w:rPr>
      <w:rFonts w:ascii="DengXian" w:hAnsi="DengXi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table" w:customStyle="1" w:styleId="1">
    <w:name w:val="网格型1"/>
    <w:basedOn w:val="TableNormal"/>
    <w:uiPriority w:val="39"/>
    <w:qFormat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sz w:val="24"/>
      <w:szCs w:val="24"/>
      <w:lang w:eastAsia="zh-CN"/>
    </w:rPr>
  </w:style>
  <w:style w:type="character" w:customStyle="1" w:styleId="gd15mcfceub">
    <w:name w:val="gd15mcfceub"/>
    <w:basedOn w:val="DefaultParagraphFont"/>
    <w:qFormat/>
  </w:style>
  <w:style w:type="character" w:customStyle="1" w:styleId="gd15mcfcktb">
    <w:name w:val="gd15mcfcktb"/>
    <w:basedOn w:val="DefaultParagraphFont"/>
    <w:qFormat/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="DengXian" w:hAnsi="DengXian"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zh-CN"/>
    </w:rPr>
  </w:style>
  <w:style w:type="character" w:customStyle="1" w:styleId="transsent">
    <w:name w:val="transsent"/>
    <w:basedOn w:val="DefaultParagraphFont"/>
  </w:style>
  <w:style w:type="paragraph" w:customStyle="1" w:styleId="src">
    <w:name w:val="src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batitle">
    <w:name w:val="batitle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 w:bidi="bn-I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Revision">
    <w:name w:val="Revision"/>
    <w:hidden/>
    <w:uiPriority w:val="99"/>
    <w:semiHidden/>
    <w:rsid w:val="0077063E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638</Words>
  <Characters>15043</Characters>
  <Application>Microsoft Office Word</Application>
  <DocSecurity>0</DocSecurity>
  <Lines>125</Lines>
  <Paragraphs>35</Paragraphs>
  <ScaleCrop>false</ScaleCrop>
  <Company/>
  <LinksUpToDate>false</LinksUpToDate>
  <CharactersWithSpaces>1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31</cp:revision>
  <cp:lastPrinted>2013-10-03T12:51:00Z</cp:lastPrinted>
  <dcterms:created xsi:type="dcterms:W3CDTF">2018-11-23T08:58:00Z</dcterms:created>
  <dcterms:modified xsi:type="dcterms:W3CDTF">2022-12-1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E510F27F301404A9A3909B8FC3CE53E</vt:lpwstr>
  </property>
</Properties>
</file>